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42C4E" w14:textId="7CA4B566" w:rsidR="00B50EA5" w:rsidRPr="001519DE" w:rsidRDefault="00EE1C4B" w:rsidP="0082382C">
      <w:pPr>
        <w:pStyle w:val="Heading1"/>
        <w:rPr>
          <w:rFonts w:ascii="Times New Roman" w:hAnsi="Times New Roman" w:cs="Times New Roman"/>
          <w:b/>
          <w:color w:val="auto"/>
          <w:sz w:val="22"/>
          <w:szCs w:val="22"/>
          <w:u w:val="single"/>
          <w:lang w:val="en-US"/>
        </w:rPr>
      </w:pPr>
      <w:r w:rsidRPr="001519DE">
        <w:rPr>
          <w:rFonts w:ascii="Times New Roman" w:hAnsi="Times New Roman" w:cs="Times New Roman"/>
          <w:b/>
          <w:color w:val="auto"/>
          <w:sz w:val="22"/>
          <w:szCs w:val="22"/>
          <w:u w:val="single"/>
          <w:lang w:val="en-US"/>
        </w:rPr>
        <w:t>Appendix</w:t>
      </w:r>
    </w:p>
    <w:p w14:paraId="4B022DF1" w14:textId="1FA2A81B" w:rsidR="001310B7" w:rsidRPr="001519DE" w:rsidRDefault="001310B7" w:rsidP="001310B7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1519DE">
        <w:rPr>
          <w:rFonts w:ascii="Times New Roman" w:hAnsi="Times New Roman" w:cs="Times New Roman"/>
          <w:iCs/>
          <w:color w:val="44546A" w:themeColor="text2"/>
          <w:sz w:val="20"/>
          <w:szCs w:val="20"/>
          <w:lang w:val="en-US"/>
        </w:rPr>
        <w:t>Appendix Table 1: Demographic and selected health characteristics of the study cohort, by levels of hearing impairment</w:t>
      </w:r>
      <w:r w:rsidR="000D5B10">
        <w:rPr>
          <w:rFonts w:ascii="Times New Roman" w:hAnsi="Times New Roman" w:cs="Times New Roman"/>
          <w:iCs/>
          <w:color w:val="44546A" w:themeColor="text2"/>
          <w:sz w:val="20"/>
          <w:szCs w:val="20"/>
          <w:lang w:val="en-US"/>
        </w:rPr>
        <w:t xml:space="preserve"> (HI)</w:t>
      </w:r>
      <w:r w:rsidRPr="001519DE">
        <w:rPr>
          <w:rFonts w:ascii="Times New Roman" w:hAnsi="Times New Roman" w:cs="Times New Roman"/>
          <w:iCs/>
          <w:color w:val="44546A" w:themeColor="text2"/>
          <w:sz w:val="20"/>
          <w:szCs w:val="20"/>
          <w:lang w:val="en-US"/>
        </w:rPr>
        <w:t>.</w:t>
      </w:r>
    </w:p>
    <w:tbl>
      <w:tblPr>
        <w:tblStyle w:val="PlainTable410"/>
        <w:tblW w:w="13295" w:type="dxa"/>
        <w:tblInd w:w="-108" w:type="dxa"/>
        <w:tblLook w:val="04A0" w:firstRow="1" w:lastRow="0" w:firstColumn="1" w:lastColumn="0" w:noHBand="0" w:noVBand="1"/>
      </w:tblPr>
      <w:tblGrid>
        <w:gridCol w:w="4662"/>
        <w:gridCol w:w="1690"/>
        <w:gridCol w:w="2261"/>
        <w:gridCol w:w="1415"/>
        <w:gridCol w:w="2237"/>
        <w:gridCol w:w="1030"/>
      </w:tblGrid>
      <w:tr w:rsidR="001310B7" w:rsidRPr="001519DE" w14:paraId="59F9453A" w14:textId="77777777" w:rsidTr="000D5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2" w:type="dxa"/>
            <w:vMerge w:val="restart"/>
            <w:noWrap/>
          </w:tcPr>
          <w:p w14:paraId="2DA949A6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Characteristic</w:t>
            </w:r>
          </w:p>
        </w:tc>
        <w:tc>
          <w:tcPr>
            <w:tcW w:w="8633" w:type="dxa"/>
            <w:gridSpan w:val="5"/>
          </w:tcPr>
          <w:p w14:paraId="527B29A3" w14:textId="77777777" w:rsidR="001310B7" w:rsidRPr="001519DE" w:rsidRDefault="001310B7" w:rsidP="00260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Levels of hearing impairment</w:t>
            </w:r>
          </w:p>
        </w:tc>
      </w:tr>
      <w:tr w:rsidR="001310B7" w:rsidRPr="001519DE" w14:paraId="7F75E982" w14:textId="77777777" w:rsidTr="000D5B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2" w:type="dxa"/>
            <w:vMerge/>
            <w:noWrap/>
            <w:hideMark/>
          </w:tcPr>
          <w:p w14:paraId="4AE1BB4E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690" w:type="dxa"/>
            <w:hideMark/>
          </w:tcPr>
          <w:p w14:paraId="50DB7521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Normal hearing     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(</w:t>
            </w:r>
            <w:proofErr w:type="gramEnd"/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n=1709)</w:t>
            </w:r>
          </w:p>
        </w:tc>
        <w:tc>
          <w:tcPr>
            <w:tcW w:w="2261" w:type="dxa"/>
          </w:tcPr>
          <w:p w14:paraId="0E294C02" w14:textId="5594E82C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Unilateral hearing loss</w:t>
            </w:r>
            <w:r w:rsidR="00AA070D"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(n=740)</w:t>
            </w:r>
          </w:p>
        </w:tc>
        <w:tc>
          <w:tcPr>
            <w:tcW w:w="1415" w:type="dxa"/>
          </w:tcPr>
          <w:p w14:paraId="6155941C" w14:textId="6614A326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Mild </w:t>
            </w:r>
            <w:r w:rsidR="000D5B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HI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              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(</w:t>
            </w:r>
            <w:proofErr w:type="gramEnd"/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n=1078)</w:t>
            </w:r>
          </w:p>
        </w:tc>
        <w:tc>
          <w:tcPr>
            <w:tcW w:w="2237" w:type="dxa"/>
          </w:tcPr>
          <w:p w14:paraId="2B1FD688" w14:textId="0FD0E92A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Moderate or worse </w:t>
            </w:r>
            <w:r w:rsidR="000D5B10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HI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(n=368)</w:t>
            </w:r>
          </w:p>
        </w:tc>
      </w:tr>
      <w:tr w:rsidR="00E67DF0" w:rsidRPr="001519DE" w14:paraId="048D15FB" w14:textId="77777777" w:rsidTr="000D5B10">
        <w:trPr>
          <w:gridAfter w:val="1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2" w:type="dxa"/>
            <w:gridSpan w:val="2"/>
            <w:noWrap/>
            <w:hideMark/>
          </w:tcPr>
          <w:p w14:paraId="698C12B7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Demographic characteristics</w:t>
            </w:r>
          </w:p>
        </w:tc>
        <w:tc>
          <w:tcPr>
            <w:tcW w:w="2261" w:type="dxa"/>
          </w:tcPr>
          <w:p w14:paraId="3DB6E54D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415" w:type="dxa"/>
          </w:tcPr>
          <w:p w14:paraId="2C878740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2237" w:type="dxa"/>
          </w:tcPr>
          <w:p w14:paraId="665C78A4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</w:tr>
      <w:tr w:rsidR="001310B7" w:rsidRPr="001519DE" w14:paraId="078061D5" w14:textId="77777777" w:rsidTr="000D5B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90EEF7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Female</w:t>
            </w:r>
          </w:p>
        </w:tc>
        <w:tc>
          <w:tcPr>
            <w:tcW w:w="1690" w:type="dxa"/>
            <w:noWrap/>
          </w:tcPr>
          <w:p w14:paraId="5A2C36B9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812(47.5%)</w:t>
            </w:r>
          </w:p>
        </w:tc>
        <w:tc>
          <w:tcPr>
            <w:tcW w:w="2261" w:type="dxa"/>
          </w:tcPr>
          <w:p w14:paraId="6D3C2B80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361(48.8%)</w:t>
            </w:r>
          </w:p>
        </w:tc>
        <w:tc>
          <w:tcPr>
            <w:tcW w:w="1415" w:type="dxa"/>
          </w:tcPr>
          <w:p w14:paraId="385DB49A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506(46.9%)</w:t>
            </w:r>
          </w:p>
        </w:tc>
        <w:tc>
          <w:tcPr>
            <w:tcW w:w="2237" w:type="dxa"/>
          </w:tcPr>
          <w:p w14:paraId="7DE64F62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190(51.6%)</w:t>
            </w:r>
          </w:p>
        </w:tc>
      </w:tr>
      <w:tr w:rsidR="001310B7" w:rsidRPr="001519DE" w14:paraId="0568D22C" w14:textId="77777777" w:rsidTr="000D5B10">
        <w:trPr>
          <w:gridAfter w:val="1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35EC56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First Child</w:t>
            </w:r>
          </w:p>
        </w:tc>
        <w:tc>
          <w:tcPr>
            <w:tcW w:w="1690" w:type="dxa"/>
            <w:noWrap/>
          </w:tcPr>
          <w:p w14:paraId="26B895C8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575(33.6%)</w:t>
            </w:r>
          </w:p>
        </w:tc>
        <w:tc>
          <w:tcPr>
            <w:tcW w:w="2261" w:type="dxa"/>
          </w:tcPr>
          <w:p w14:paraId="1256DAC6" w14:textId="427DC0AC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255(34.5%)</w:t>
            </w:r>
          </w:p>
        </w:tc>
        <w:tc>
          <w:tcPr>
            <w:tcW w:w="1415" w:type="dxa"/>
          </w:tcPr>
          <w:p w14:paraId="29138B7D" w14:textId="4361642C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342(31.7%)</w:t>
            </w:r>
          </w:p>
        </w:tc>
        <w:tc>
          <w:tcPr>
            <w:tcW w:w="2237" w:type="dxa"/>
          </w:tcPr>
          <w:p w14:paraId="6DDAFEAB" w14:textId="01F9B59E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132(35.9%)</w:t>
            </w:r>
          </w:p>
        </w:tc>
      </w:tr>
      <w:tr w:rsidR="001310B7" w:rsidRPr="001519DE" w14:paraId="7752929D" w14:textId="77777777" w:rsidTr="000D5B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5392C4" w14:textId="6AF361B8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Maternal </w:t>
            </w:r>
            <w:r w:rsidR="00232F9C"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and perinatal</w:t>
            </w:r>
            <w:r w:rsidR="00204AED"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factors</w:t>
            </w:r>
          </w:p>
        </w:tc>
        <w:tc>
          <w:tcPr>
            <w:tcW w:w="1690" w:type="dxa"/>
            <w:noWrap/>
            <w:hideMark/>
          </w:tcPr>
          <w:p w14:paraId="1E322632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2261" w:type="dxa"/>
          </w:tcPr>
          <w:p w14:paraId="04F02076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415" w:type="dxa"/>
          </w:tcPr>
          <w:p w14:paraId="0B1A0F9C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2237" w:type="dxa"/>
          </w:tcPr>
          <w:p w14:paraId="01D584C1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</w:tr>
      <w:tr w:rsidR="001310B7" w:rsidRPr="001519DE" w14:paraId="7BA27A0B" w14:textId="77777777" w:rsidTr="000D5B10">
        <w:trPr>
          <w:gridAfter w:val="1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CF7B36" w14:textId="4867187A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Low Birth Weight</w:t>
            </w:r>
          </w:p>
        </w:tc>
        <w:tc>
          <w:tcPr>
            <w:tcW w:w="1690" w:type="dxa"/>
            <w:noWrap/>
            <w:vAlign w:val="bottom"/>
          </w:tcPr>
          <w:p w14:paraId="73B69FDB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201(11.8%)</w:t>
            </w:r>
          </w:p>
        </w:tc>
        <w:tc>
          <w:tcPr>
            <w:tcW w:w="2261" w:type="dxa"/>
            <w:vAlign w:val="bottom"/>
          </w:tcPr>
          <w:p w14:paraId="401F7B36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98(13.2%)</w:t>
            </w:r>
          </w:p>
        </w:tc>
        <w:tc>
          <w:tcPr>
            <w:tcW w:w="1415" w:type="dxa"/>
            <w:vAlign w:val="bottom"/>
          </w:tcPr>
          <w:p w14:paraId="12C69AC4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169(15.7%)</w:t>
            </w:r>
          </w:p>
        </w:tc>
        <w:tc>
          <w:tcPr>
            <w:tcW w:w="2237" w:type="dxa"/>
            <w:vAlign w:val="bottom"/>
          </w:tcPr>
          <w:p w14:paraId="682C0401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58(15.8%)</w:t>
            </w:r>
          </w:p>
        </w:tc>
      </w:tr>
      <w:tr w:rsidR="001310B7" w:rsidRPr="001519DE" w14:paraId="0C712D60" w14:textId="77777777" w:rsidTr="000D5B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30F67A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Preterm birth</w:t>
            </w:r>
          </w:p>
        </w:tc>
        <w:tc>
          <w:tcPr>
            <w:tcW w:w="1690" w:type="dxa"/>
            <w:noWrap/>
            <w:vAlign w:val="bottom"/>
          </w:tcPr>
          <w:p w14:paraId="286C712D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230(13.5%)</w:t>
            </w:r>
          </w:p>
        </w:tc>
        <w:tc>
          <w:tcPr>
            <w:tcW w:w="2261" w:type="dxa"/>
            <w:vAlign w:val="bottom"/>
          </w:tcPr>
          <w:p w14:paraId="633E906E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103(13.9%)</w:t>
            </w:r>
          </w:p>
        </w:tc>
        <w:tc>
          <w:tcPr>
            <w:tcW w:w="1415" w:type="dxa"/>
            <w:vAlign w:val="bottom"/>
          </w:tcPr>
          <w:p w14:paraId="7237B7EE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193(17.9%)</w:t>
            </w:r>
          </w:p>
        </w:tc>
        <w:tc>
          <w:tcPr>
            <w:tcW w:w="2237" w:type="dxa"/>
            <w:vAlign w:val="bottom"/>
          </w:tcPr>
          <w:p w14:paraId="5E981BD9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67(18.2%)</w:t>
            </w:r>
          </w:p>
        </w:tc>
      </w:tr>
      <w:tr w:rsidR="001310B7" w:rsidRPr="001519DE" w14:paraId="39518DA1" w14:textId="77777777" w:rsidTr="000D5B10">
        <w:trPr>
          <w:gridAfter w:val="1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2" w:type="dxa"/>
            <w:hideMark/>
          </w:tcPr>
          <w:p w14:paraId="6CE671AC" w14:textId="56771556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Admitted to special care nursery</w:t>
            </w:r>
            <w:r w:rsidR="00A8793A" w:rsidRPr="001519DE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A8793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bookmarkStart w:id="0" w:name="_GoBack"/>
            <w:bookmarkEnd w:id="0"/>
          </w:p>
        </w:tc>
        <w:tc>
          <w:tcPr>
            <w:tcW w:w="1690" w:type="dxa"/>
            <w:noWrap/>
            <w:vAlign w:val="bottom"/>
          </w:tcPr>
          <w:p w14:paraId="5FA3BD5B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418(24.5%)</w:t>
            </w:r>
          </w:p>
        </w:tc>
        <w:tc>
          <w:tcPr>
            <w:tcW w:w="2261" w:type="dxa"/>
            <w:vAlign w:val="bottom"/>
          </w:tcPr>
          <w:p w14:paraId="27A43F3A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172(23.2%)</w:t>
            </w:r>
          </w:p>
        </w:tc>
        <w:tc>
          <w:tcPr>
            <w:tcW w:w="1415" w:type="dxa"/>
            <w:vAlign w:val="bottom"/>
          </w:tcPr>
          <w:p w14:paraId="631A4E83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319(29.6%)</w:t>
            </w:r>
          </w:p>
        </w:tc>
        <w:tc>
          <w:tcPr>
            <w:tcW w:w="2237" w:type="dxa"/>
            <w:vAlign w:val="bottom"/>
          </w:tcPr>
          <w:p w14:paraId="0342EB82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103(28.0%)</w:t>
            </w:r>
          </w:p>
        </w:tc>
      </w:tr>
      <w:tr w:rsidR="001310B7" w:rsidRPr="001519DE" w14:paraId="0E3DA4F4" w14:textId="77777777" w:rsidTr="000D5B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B32433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Born to teenage mothers</w:t>
            </w:r>
          </w:p>
        </w:tc>
        <w:tc>
          <w:tcPr>
            <w:tcW w:w="1690" w:type="dxa"/>
            <w:noWrap/>
            <w:vAlign w:val="bottom"/>
          </w:tcPr>
          <w:p w14:paraId="5B806050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534(31.2%)</w:t>
            </w:r>
          </w:p>
        </w:tc>
        <w:tc>
          <w:tcPr>
            <w:tcW w:w="2261" w:type="dxa"/>
            <w:vAlign w:val="bottom"/>
          </w:tcPr>
          <w:p w14:paraId="66FBC835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255(34.5%)</w:t>
            </w:r>
          </w:p>
        </w:tc>
        <w:tc>
          <w:tcPr>
            <w:tcW w:w="1415" w:type="dxa"/>
            <w:vAlign w:val="bottom"/>
          </w:tcPr>
          <w:p w14:paraId="643C8FB7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353(32.7%)</w:t>
            </w:r>
          </w:p>
        </w:tc>
        <w:tc>
          <w:tcPr>
            <w:tcW w:w="2237" w:type="dxa"/>
            <w:vAlign w:val="bottom"/>
          </w:tcPr>
          <w:p w14:paraId="02623FFE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128(34.8%)</w:t>
            </w:r>
          </w:p>
        </w:tc>
      </w:tr>
      <w:tr w:rsidR="001310B7" w:rsidRPr="001519DE" w14:paraId="320A5350" w14:textId="77777777" w:rsidTr="000D5B10">
        <w:trPr>
          <w:gridAfter w:val="1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EDE887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Mother attend less than 7 antenatal visits</w:t>
            </w:r>
          </w:p>
        </w:tc>
        <w:tc>
          <w:tcPr>
            <w:tcW w:w="1690" w:type="dxa"/>
            <w:noWrap/>
            <w:vAlign w:val="bottom"/>
          </w:tcPr>
          <w:p w14:paraId="5AFE6340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582(34.1%)</w:t>
            </w:r>
          </w:p>
        </w:tc>
        <w:tc>
          <w:tcPr>
            <w:tcW w:w="2261" w:type="dxa"/>
            <w:vAlign w:val="bottom"/>
          </w:tcPr>
          <w:p w14:paraId="6C3270C7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235(31.8%)</w:t>
            </w:r>
          </w:p>
        </w:tc>
        <w:tc>
          <w:tcPr>
            <w:tcW w:w="1415" w:type="dxa"/>
            <w:vAlign w:val="bottom"/>
          </w:tcPr>
          <w:p w14:paraId="661D7D06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403(37.4%)</w:t>
            </w:r>
          </w:p>
        </w:tc>
        <w:tc>
          <w:tcPr>
            <w:tcW w:w="2237" w:type="dxa"/>
            <w:vAlign w:val="bottom"/>
          </w:tcPr>
          <w:p w14:paraId="14523D67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114(31.0%)</w:t>
            </w:r>
          </w:p>
        </w:tc>
      </w:tr>
      <w:tr w:rsidR="001310B7" w:rsidRPr="001519DE" w14:paraId="5DC71AA9" w14:textId="77777777" w:rsidTr="000D5B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2AF50F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Born to mothers with STI</w:t>
            </w:r>
          </w:p>
        </w:tc>
        <w:tc>
          <w:tcPr>
            <w:tcW w:w="1690" w:type="dxa"/>
            <w:noWrap/>
            <w:vAlign w:val="bottom"/>
          </w:tcPr>
          <w:p w14:paraId="780827D9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195(11.4%)</w:t>
            </w:r>
          </w:p>
        </w:tc>
        <w:tc>
          <w:tcPr>
            <w:tcW w:w="2261" w:type="dxa"/>
            <w:vAlign w:val="bottom"/>
          </w:tcPr>
          <w:p w14:paraId="6BEDA325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82(11.1%)</w:t>
            </w:r>
          </w:p>
        </w:tc>
        <w:tc>
          <w:tcPr>
            <w:tcW w:w="1415" w:type="dxa"/>
            <w:vAlign w:val="bottom"/>
          </w:tcPr>
          <w:p w14:paraId="1698B143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114(10.6%)</w:t>
            </w:r>
          </w:p>
        </w:tc>
        <w:tc>
          <w:tcPr>
            <w:tcW w:w="2237" w:type="dxa"/>
            <w:vAlign w:val="bottom"/>
          </w:tcPr>
          <w:p w14:paraId="7AD523B0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50(13.6%)</w:t>
            </w:r>
          </w:p>
        </w:tc>
      </w:tr>
      <w:tr w:rsidR="001310B7" w:rsidRPr="001519DE" w14:paraId="766157D5" w14:textId="77777777" w:rsidTr="000D5B10">
        <w:trPr>
          <w:gridAfter w:val="1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56ABD2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Mother consumed alcohol during pregnancy</w:t>
            </w:r>
            <w:r w:rsidRPr="001519DE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690" w:type="dxa"/>
            <w:noWrap/>
            <w:vAlign w:val="bottom"/>
          </w:tcPr>
          <w:p w14:paraId="2A0A7CBE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158(11.5%)</w:t>
            </w:r>
          </w:p>
        </w:tc>
        <w:tc>
          <w:tcPr>
            <w:tcW w:w="2261" w:type="dxa"/>
            <w:vAlign w:val="bottom"/>
          </w:tcPr>
          <w:p w14:paraId="6F605C9D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73(12.3%)</w:t>
            </w:r>
          </w:p>
        </w:tc>
        <w:tc>
          <w:tcPr>
            <w:tcW w:w="1415" w:type="dxa"/>
            <w:vAlign w:val="bottom"/>
          </w:tcPr>
          <w:p w14:paraId="5ECDD9D6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109(13.2%)</w:t>
            </w:r>
          </w:p>
        </w:tc>
        <w:tc>
          <w:tcPr>
            <w:tcW w:w="2237" w:type="dxa"/>
            <w:vAlign w:val="bottom"/>
          </w:tcPr>
          <w:p w14:paraId="1A2AC8AD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32(10.9%)</w:t>
            </w:r>
          </w:p>
        </w:tc>
      </w:tr>
      <w:tr w:rsidR="001310B7" w:rsidRPr="001519DE" w14:paraId="099DBFB2" w14:textId="77777777" w:rsidTr="000D5B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736F0F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Mother smoked during pregnancy</w:t>
            </w:r>
            <w:r w:rsidRPr="001519DE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1690" w:type="dxa"/>
            <w:noWrap/>
            <w:vAlign w:val="bottom"/>
          </w:tcPr>
          <w:p w14:paraId="5A783C7C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619(43.7%)</w:t>
            </w:r>
          </w:p>
        </w:tc>
        <w:tc>
          <w:tcPr>
            <w:tcW w:w="2261" w:type="dxa"/>
            <w:vAlign w:val="bottom"/>
          </w:tcPr>
          <w:p w14:paraId="51B53710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319(50.6%)</w:t>
            </w:r>
          </w:p>
        </w:tc>
        <w:tc>
          <w:tcPr>
            <w:tcW w:w="1415" w:type="dxa"/>
            <w:vAlign w:val="bottom"/>
          </w:tcPr>
          <w:p w14:paraId="300E4EBC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374(43.6%)</w:t>
            </w:r>
          </w:p>
        </w:tc>
        <w:tc>
          <w:tcPr>
            <w:tcW w:w="2237" w:type="dxa"/>
            <w:vAlign w:val="bottom"/>
          </w:tcPr>
          <w:p w14:paraId="2FEF47AF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color w:val="000000"/>
                <w:lang w:val="en-US"/>
              </w:rPr>
              <w:t>144(47.8%)</w:t>
            </w:r>
          </w:p>
        </w:tc>
      </w:tr>
      <w:tr w:rsidR="001310B7" w:rsidRPr="001519DE" w14:paraId="46CA2145" w14:textId="77777777" w:rsidTr="000D5B10">
        <w:trPr>
          <w:gridAfter w:val="1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3CFCF35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Age of first hearing assessment </w:t>
            </w:r>
          </w:p>
        </w:tc>
        <w:tc>
          <w:tcPr>
            <w:tcW w:w="1690" w:type="dxa"/>
            <w:noWrap/>
          </w:tcPr>
          <w:p w14:paraId="564CD8ED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2261" w:type="dxa"/>
          </w:tcPr>
          <w:p w14:paraId="5D2AF089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415" w:type="dxa"/>
          </w:tcPr>
          <w:p w14:paraId="535A9BF3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2237" w:type="dxa"/>
          </w:tcPr>
          <w:p w14:paraId="561D8D7F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</w:tr>
      <w:tr w:rsidR="001310B7" w:rsidRPr="001519DE" w14:paraId="6A2BD7A2" w14:textId="77777777" w:rsidTr="000D5B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36B2FA1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First quartile (25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TW"/>
              </w:rPr>
              <w:t>th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percentile)</w:t>
            </w:r>
          </w:p>
        </w:tc>
        <w:tc>
          <w:tcPr>
            <w:tcW w:w="1690" w:type="dxa"/>
            <w:noWrap/>
          </w:tcPr>
          <w:p w14:paraId="520F0BFA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6.2</w:t>
            </w:r>
          </w:p>
        </w:tc>
        <w:tc>
          <w:tcPr>
            <w:tcW w:w="2261" w:type="dxa"/>
          </w:tcPr>
          <w:p w14:paraId="264B6384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1415" w:type="dxa"/>
          </w:tcPr>
          <w:p w14:paraId="353595CC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2237" w:type="dxa"/>
          </w:tcPr>
          <w:p w14:paraId="63C07A97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4.7</w:t>
            </w:r>
          </w:p>
        </w:tc>
      </w:tr>
      <w:tr w:rsidR="001310B7" w:rsidRPr="001519DE" w14:paraId="02BA3C2F" w14:textId="77777777" w:rsidTr="000D5B10">
        <w:trPr>
          <w:gridAfter w:val="1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FC4775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Median (50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TW"/>
              </w:rPr>
              <w:t>th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percentile)</w:t>
            </w:r>
          </w:p>
        </w:tc>
        <w:tc>
          <w:tcPr>
            <w:tcW w:w="1690" w:type="dxa"/>
            <w:noWrap/>
          </w:tcPr>
          <w:p w14:paraId="1F4E12AC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7.8</w:t>
            </w:r>
          </w:p>
        </w:tc>
        <w:tc>
          <w:tcPr>
            <w:tcW w:w="2261" w:type="dxa"/>
          </w:tcPr>
          <w:p w14:paraId="112F08AF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7.1</w:t>
            </w:r>
          </w:p>
        </w:tc>
        <w:tc>
          <w:tcPr>
            <w:tcW w:w="1415" w:type="dxa"/>
          </w:tcPr>
          <w:p w14:paraId="546CDDE4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6.5</w:t>
            </w:r>
          </w:p>
        </w:tc>
        <w:tc>
          <w:tcPr>
            <w:tcW w:w="2237" w:type="dxa"/>
          </w:tcPr>
          <w:p w14:paraId="6F895622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6.2</w:t>
            </w:r>
          </w:p>
        </w:tc>
      </w:tr>
      <w:tr w:rsidR="001310B7" w:rsidRPr="001519DE" w14:paraId="768116E6" w14:textId="77777777" w:rsidTr="000D5B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A384DB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Third quartile (75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zh-TW"/>
              </w:rPr>
              <w:t>th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percentile)</w:t>
            </w:r>
          </w:p>
        </w:tc>
        <w:tc>
          <w:tcPr>
            <w:tcW w:w="1690" w:type="dxa"/>
            <w:noWrap/>
          </w:tcPr>
          <w:p w14:paraId="452C9EBA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9.4</w:t>
            </w:r>
          </w:p>
        </w:tc>
        <w:tc>
          <w:tcPr>
            <w:tcW w:w="2261" w:type="dxa"/>
          </w:tcPr>
          <w:p w14:paraId="5BD215E4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8.8</w:t>
            </w:r>
          </w:p>
        </w:tc>
        <w:tc>
          <w:tcPr>
            <w:tcW w:w="1415" w:type="dxa"/>
          </w:tcPr>
          <w:p w14:paraId="259EC13E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2237" w:type="dxa"/>
          </w:tcPr>
          <w:p w14:paraId="56683333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8.0</w:t>
            </w:r>
          </w:p>
        </w:tc>
      </w:tr>
      <w:tr w:rsidR="001310B7" w:rsidRPr="001519DE" w14:paraId="45969292" w14:textId="77777777" w:rsidTr="000D5B10">
        <w:trPr>
          <w:gridAfter w:val="1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585A8F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Community level factors</w:t>
            </w:r>
          </w:p>
        </w:tc>
        <w:tc>
          <w:tcPr>
            <w:tcW w:w="1690" w:type="dxa"/>
            <w:noWrap/>
          </w:tcPr>
          <w:p w14:paraId="4596F418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6.2</w:t>
            </w:r>
          </w:p>
        </w:tc>
        <w:tc>
          <w:tcPr>
            <w:tcW w:w="2261" w:type="dxa"/>
          </w:tcPr>
          <w:p w14:paraId="4B1F15E2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1415" w:type="dxa"/>
          </w:tcPr>
          <w:p w14:paraId="02975ECA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2237" w:type="dxa"/>
          </w:tcPr>
          <w:p w14:paraId="041C1D24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4.7</w:t>
            </w:r>
          </w:p>
        </w:tc>
      </w:tr>
      <w:tr w:rsidR="001310B7" w:rsidRPr="001519DE" w14:paraId="5075335F" w14:textId="77777777" w:rsidTr="000D5B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81C71E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   Living in most disadvantaged </w:t>
            </w:r>
            <w:proofErr w:type="spellStart"/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areas</w:t>
            </w:r>
            <w:r w:rsidRPr="001519DE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690" w:type="dxa"/>
            <w:noWrap/>
          </w:tcPr>
          <w:p w14:paraId="59C09D84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1565(91.6%)</w:t>
            </w:r>
          </w:p>
        </w:tc>
        <w:tc>
          <w:tcPr>
            <w:tcW w:w="2261" w:type="dxa"/>
          </w:tcPr>
          <w:p w14:paraId="4D67C611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701(94.7%)</w:t>
            </w:r>
          </w:p>
        </w:tc>
        <w:tc>
          <w:tcPr>
            <w:tcW w:w="1415" w:type="dxa"/>
          </w:tcPr>
          <w:p w14:paraId="21265058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1012(93.9%)</w:t>
            </w:r>
          </w:p>
        </w:tc>
        <w:tc>
          <w:tcPr>
            <w:tcW w:w="2237" w:type="dxa"/>
          </w:tcPr>
          <w:p w14:paraId="55E51576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350(95.1%)</w:t>
            </w:r>
          </w:p>
        </w:tc>
      </w:tr>
      <w:tr w:rsidR="001310B7" w:rsidRPr="001519DE" w14:paraId="25A4FED9" w14:textId="77777777" w:rsidTr="000D5B10">
        <w:trPr>
          <w:gridAfter w:val="1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2" w:type="dxa"/>
            <w:hideMark/>
          </w:tcPr>
          <w:p w14:paraId="3B40A5BE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   Living in very remote </w:t>
            </w:r>
            <w:proofErr w:type="spellStart"/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regions</w:t>
            </w:r>
            <w:r w:rsidRPr="001519DE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690" w:type="dxa"/>
            <w:noWrap/>
          </w:tcPr>
          <w:p w14:paraId="3A2348E2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1604(93.9%)</w:t>
            </w:r>
          </w:p>
        </w:tc>
        <w:tc>
          <w:tcPr>
            <w:tcW w:w="2261" w:type="dxa"/>
          </w:tcPr>
          <w:p w14:paraId="76AFDE4A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700(94.6%)</w:t>
            </w:r>
          </w:p>
        </w:tc>
        <w:tc>
          <w:tcPr>
            <w:tcW w:w="1415" w:type="dxa"/>
          </w:tcPr>
          <w:p w14:paraId="53EFB511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1027(95.3%)</w:t>
            </w:r>
          </w:p>
        </w:tc>
        <w:tc>
          <w:tcPr>
            <w:tcW w:w="2237" w:type="dxa"/>
          </w:tcPr>
          <w:p w14:paraId="2E023481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348(94.6%)</w:t>
            </w:r>
          </w:p>
        </w:tc>
      </w:tr>
      <w:tr w:rsidR="001310B7" w:rsidRPr="001519DE" w14:paraId="3732F2B6" w14:textId="77777777" w:rsidTr="000D5B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2" w:type="dxa"/>
          </w:tcPr>
          <w:p w14:paraId="45D19755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>Year of birth</w:t>
            </w:r>
          </w:p>
        </w:tc>
        <w:tc>
          <w:tcPr>
            <w:tcW w:w="1690" w:type="dxa"/>
            <w:noWrap/>
          </w:tcPr>
          <w:p w14:paraId="14A7832E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2261" w:type="dxa"/>
          </w:tcPr>
          <w:p w14:paraId="79603361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1415" w:type="dxa"/>
          </w:tcPr>
          <w:p w14:paraId="7AA00EDD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  <w:tc>
          <w:tcPr>
            <w:tcW w:w="2237" w:type="dxa"/>
          </w:tcPr>
          <w:p w14:paraId="69673396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</w:p>
        </w:tc>
      </w:tr>
      <w:tr w:rsidR="001310B7" w:rsidRPr="001519DE" w14:paraId="1275939C" w14:textId="77777777" w:rsidTr="000D5B10">
        <w:trPr>
          <w:gridAfter w:val="1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2" w:type="dxa"/>
          </w:tcPr>
          <w:p w14:paraId="3895F534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   1999-2003</w:t>
            </w:r>
          </w:p>
        </w:tc>
        <w:tc>
          <w:tcPr>
            <w:tcW w:w="1690" w:type="dxa"/>
            <w:noWrap/>
          </w:tcPr>
          <w:p w14:paraId="6BEC917F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1004(58.7%)</w:t>
            </w:r>
          </w:p>
        </w:tc>
        <w:tc>
          <w:tcPr>
            <w:tcW w:w="2261" w:type="dxa"/>
          </w:tcPr>
          <w:p w14:paraId="6D96AB85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402(54.3%)</w:t>
            </w:r>
          </w:p>
        </w:tc>
        <w:tc>
          <w:tcPr>
            <w:tcW w:w="1415" w:type="dxa"/>
          </w:tcPr>
          <w:p w14:paraId="483F0D38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528(49.0%)</w:t>
            </w:r>
          </w:p>
        </w:tc>
        <w:tc>
          <w:tcPr>
            <w:tcW w:w="2237" w:type="dxa"/>
          </w:tcPr>
          <w:p w14:paraId="35EAF995" w14:textId="77777777" w:rsidR="001310B7" w:rsidRPr="001519DE" w:rsidRDefault="001310B7" w:rsidP="002601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187(50.8%)</w:t>
            </w:r>
          </w:p>
        </w:tc>
      </w:tr>
      <w:tr w:rsidR="001310B7" w:rsidRPr="001519DE" w14:paraId="48F392CD" w14:textId="77777777" w:rsidTr="000D5B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2" w:type="dxa"/>
          </w:tcPr>
          <w:p w14:paraId="43AC9047" w14:textId="77777777" w:rsidR="001310B7" w:rsidRPr="001519DE" w:rsidRDefault="001310B7" w:rsidP="002601E8">
            <w:pPr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  <w:t xml:space="preserve">      2004-2008</w:t>
            </w:r>
          </w:p>
        </w:tc>
        <w:tc>
          <w:tcPr>
            <w:tcW w:w="1690" w:type="dxa"/>
            <w:noWrap/>
          </w:tcPr>
          <w:p w14:paraId="4E27CE02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705(41.3%)</w:t>
            </w:r>
          </w:p>
        </w:tc>
        <w:tc>
          <w:tcPr>
            <w:tcW w:w="2261" w:type="dxa"/>
          </w:tcPr>
          <w:p w14:paraId="6816F0E0" w14:textId="40B404DB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338(45.7%)</w:t>
            </w:r>
          </w:p>
        </w:tc>
        <w:tc>
          <w:tcPr>
            <w:tcW w:w="1415" w:type="dxa"/>
          </w:tcPr>
          <w:p w14:paraId="5323AC86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550(51.0%)</w:t>
            </w:r>
          </w:p>
        </w:tc>
        <w:tc>
          <w:tcPr>
            <w:tcW w:w="2237" w:type="dxa"/>
          </w:tcPr>
          <w:p w14:paraId="1A9E60C8" w14:textId="77777777" w:rsidR="001310B7" w:rsidRPr="001519DE" w:rsidRDefault="001310B7" w:rsidP="002601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zh-TW"/>
              </w:rPr>
            </w:pPr>
            <w:r w:rsidRPr="001519DE">
              <w:rPr>
                <w:rFonts w:ascii="Times New Roman" w:hAnsi="Times New Roman" w:cs="Times New Roman"/>
                <w:lang w:val="en-US"/>
              </w:rPr>
              <w:t>181(49.2%)</w:t>
            </w:r>
          </w:p>
        </w:tc>
      </w:tr>
    </w:tbl>
    <w:p w14:paraId="43539A83" w14:textId="77777777" w:rsidR="001310B7" w:rsidRPr="001519DE" w:rsidRDefault="001310B7" w:rsidP="001310B7">
      <w:pPr>
        <w:spacing w:line="240" w:lineRule="auto"/>
        <w:contextualSpacing/>
        <w:rPr>
          <w:rFonts w:ascii="Times New Roman" w:hAnsi="Times New Roman" w:cs="Times New Roman"/>
          <w:lang w:val="en-US" w:eastAsia="zh-TW"/>
        </w:rPr>
      </w:pPr>
    </w:p>
    <w:p w14:paraId="795B7DD6" w14:textId="77777777" w:rsidR="001310B7" w:rsidRPr="001519DE" w:rsidRDefault="001310B7" w:rsidP="001310B7">
      <w:pPr>
        <w:pStyle w:val="ListParagraph"/>
        <w:numPr>
          <w:ilvl w:val="0"/>
          <w:numId w:val="19"/>
        </w:numPr>
        <w:spacing w:line="240" w:lineRule="auto"/>
        <w:ind w:left="0" w:firstLine="0"/>
        <w:rPr>
          <w:rFonts w:ascii="Times New Roman" w:hAnsi="Times New Roman" w:cs="Times New Roman"/>
          <w:lang w:val="en-US"/>
        </w:rPr>
      </w:pPr>
      <w:r w:rsidRPr="001519DE">
        <w:rPr>
          <w:rFonts w:ascii="Times New Roman" w:hAnsi="Times New Roman" w:cs="Times New Roman"/>
          <w:lang w:val="en-US"/>
        </w:rPr>
        <w:t>Denominator only includes those with recorded status of special care nursery (n=3825).</w:t>
      </w:r>
    </w:p>
    <w:p w14:paraId="45F76A4F" w14:textId="77777777" w:rsidR="001310B7" w:rsidRPr="001519DE" w:rsidRDefault="001310B7" w:rsidP="001310B7">
      <w:pPr>
        <w:pStyle w:val="ListParagraph"/>
        <w:numPr>
          <w:ilvl w:val="0"/>
          <w:numId w:val="19"/>
        </w:numPr>
        <w:spacing w:line="240" w:lineRule="auto"/>
        <w:ind w:left="0" w:firstLine="0"/>
        <w:rPr>
          <w:rFonts w:ascii="Times New Roman" w:hAnsi="Times New Roman" w:cs="Times New Roman"/>
          <w:lang w:val="en-US"/>
        </w:rPr>
      </w:pPr>
      <w:r w:rsidRPr="001519DE">
        <w:rPr>
          <w:rFonts w:ascii="Times New Roman" w:hAnsi="Times New Roman" w:cs="Times New Roman"/>
          <w:lang w:val="en-US"/>
        </w:rPr>
        <w:t xml:space="preserve">Denominator (for </w:t>
      </w:r>
      <w:proofErr w:type="gramStart"/>
      <w:r w:rsidRPr="001519DE">
        <w:rPr>
          <w:rFonts w:ascii="Times New Roman" w:hAnsi="Times New Roman" w:cs="Times New Roman"/>
          <w:lang w:val="en-US"/>
        </w:rPr>
        <w:t>proportion,%)</w:t>
      </w:r>
      <w:proofErr w:type="gramEnd"/>
      <w:r w:rsidRPr="001519DE">
        <w:rPr>
          <w:rFonts w:ascii="Times New Roman" w:hAnsi="Times New Roman" w:cs="Times New Roman"/>
          <w:lang w:val="en-US"/>
        </w:rPr>
        <w:t xml:space="preserve"> only includes those with recorded status of maternal alcohol consumption (n=3082).</w:t>
      </w:r>
    </w:p>
    <w:p w14:paraId="3FB6445F" w14:textId="77777777" w:rsidR="001310B7" w:rsidRPr="001519DE" w:rsidRDefault="001310B7" w:rsidP="001310B7">
      <w:pPr>
        <w:pStyle w:val="ListParagraph"/>
        <w:numPr>
          <w:ilvl w:val="0"/>
          <w:numId w:val="19"/>
        </w:numPr>
        <w:spacing w:line="240" w:lineRule="auto"/>
        <w:ind w:left="0" w:firstLine="0"/>
        <w:rPr>
          <w:rFonts w:ascii="Times New Roman" w:hAnsi="Times New Roman" w:cs="Times New Roman"/>
          <w:lang w:val="en-US"/>
        </w:rPr>
      </w:pPr>
      <w:r w:rsidRPr="001519DE">
        <w:rPr>
          <w:rFonts w:ascii="Times New Roman" w:hAnsi="Times New Roman" w:cs="Times New Roman"/>
          <w:lang w:val="en-US"/>
        </w:rPr>
        <w:t xml:space="preserve">Denominator (for </w:t>
      </w:r>
      <w:proofErr w:type="gramStart"/>
      <w:r w:rsidRPr="001519DE">
        <w:rPr>
          <w:rFonts w:ascii="Times New Roman" w:hAnsi="Times New Roman" w:cs="Times New Roman"/>
          <w:lang w:val="en-US"/>
        </w:rPr>
        <w:t>proportion,%)</w:t>
      </w:r>
      <w:proofErr w:type="gramEnd"/>
      <w:r w:rsidRPr="001519DE">
        <w:rPr>
          <w:rFonts w:ascii="Times New Roman" w:hAnsi="Times New Roman" w:cs="Times New Roman"/>
          <w:lang w:val="en-US"/>
        </w:rPr>
        <w:t xml:space="preserve"> only includes those with recorded status of maternal smoking (n=3204).</w:t>
      </w:r>
    </w:p>
    <w:p w14:paraId="4E69CB06" w14:textId="77777777" w:rsidR="001310B7" w:rsidRPr="001519DE" w:rsidRDefault="001310B7" w:rsidP="001310B7">
      <w:pPr>
        <w:pStyle w:val="ListParagraph"/>
        <w:numPr>
          <w:ilvl w:val="0"/>
          <w:numId w:val="19"/>
        </w:numPr>
        <w:spacing w:line="240" w:lineRule="auto"/>
        <w:ind w:left="0" w:firstLine="0"/>
        <w:rPr>
          <w:rFonts w:ascii="Times New Roman" w:hAnsi="Times New Roman" w:cs="Times New Roman"/>
          <w:lang w:val="en-US"/>
        </w:rPr>
      </w:pPr>
      <w:r w:rsidRPr="001519DE">
        <w:rPr>
          <w:rFonts w:ascii="Times New Roman" w:hAnsi="Times New Roman" w:cs="Times New Roman"/>
          <w:lang w:val="en-US"/>
        </w:rPr>
        <w:t>Index of Relative Socio-Economic Disadvantage (IRSD) from ABS,</w:t>
      </w:r>
      <w:r w:rsidRPr="001519DE">
        <w:rPr>
          <w:rFonts w:ascii="Times New Roman" w:hAnsi="Times New Roman" w:cs="Times New Roman"/>
          <w:vertAlign w:val="superscript"/>
          <w:lang w:val="en-US"/>
        </w:rPr>
        <w:t>19</w:t>
      </w:r>
      <w:r w:rsidRPr="001519DE">
        <w:rPr>
          <w:rFonts w:ascii="Times New Roman" w:hAnsi="Times New Roman" w:cs="Times New Roman"/>
          <w:lang w:val="en-US"/>
        </w:rPr>
        <w:t xml:space="preserve"> based on community that the children first attended school.</w:t>
      </w:r>
    </w:p>
    <w:p w14:paraId="4B9E8F34" w14:textId="77777777" w:rsidR="001310B7" w:rsidRPr="001519DE" w:rsidRDefault="001310B7" w:rsidP="001310B7">
      <w:pPr>
        <w:pStyle w:val="ListParagraph"/>
        <w:numPr>
          <w:ilvl w:val="0"/>
          <w:numId w:val="19"/>
        </w:numPr>
        <w:spacing w:line="240" w:lineRule="auto"/>
        <w:ind w:left="0" w:firstLine="0"/>
        <w:rPr>
          <w:rFonts w:ascii="Times New Roman" w:hAnsi="Times New Roman" w:cs="Times New Roman"/>
          <w:lang w:val="en-US"/>
        </w:rPr>
      </w:pPr>
      <w:r w:rsidRPr="001519DE">
        <w:rPr>
          <w:rFonts w:ascii="Times New Roman" w:hAnsi="Times New Roman" w:cs="Times New Roman"/>
          <w:lang w:val="en-US"/>
        </w:rPr>
        <w:t>Accessibility and Remoteness Index of Australia (ARIA+) from ABS,</w:t>
      </w:r>
      <w:r w:rsidRPr="001519DE">
        <w:rPr>
          <w:rFonts w:ascii="Times New Roman" w:hAnsi="Times New Roman" w:cs="Times New Roman"/>
          <w:vertAlign w:val="superscript"/>
          <w:lang w:val="en-US"/>
        </w:rPr>
        <w:t>16</w:t>
      </w:r>
      <w:r w:rsidRPr="001519DE">
        <w:rPr>
          <w:rFonts w:ascii="Times New Roman" w:hAnsi="Times New Roman" w:cs="Times New Roman"/>
          <w:lang w:val="en-US"/>
        </w:rPr>
        <w:t xml:space="preserve"> based on community that the children first attended school.</w:t>
      </w:r>
    </w:p>
    <w:p w14:paraId="60451B66" w14:textId="77777777" w:rsidR="00050B1F" w:rsidRPr="001519DE" w:rsidRDefault="00050B1F" w:rsidP="003D109D">
      <w:pPr>
        <w:pStyle w:val="Caption"/>
        <w:keepNext/>
        <w:spacing w:after="120"/>
        <w:rPr>
          <w:rFonts w:ascii="Times New Roman" w:hAnsi="Times New Roman" w:cs="Times New Roman"/>
          <w:i w:val="0"/>
          <w:sz w:val="20"/>
          <w:szCs w:val="20"/>
          <w:lang w:val="en-US"/>
        </w:rPr>
      </w:pPr>
    </w:p>
    <w:p w14:paraId="13C9A943" w14:textId="1E880E59" w:rsidR="00C263D9" w:rsidRPr="001519DE" w:rsidRDefault="00B50EA5" w:rsidP="003D109D">
      <w:pPr>
        <w:pStyle w:val="Caption"/>
        <w:keepNext/>
        <w:spacing w:after="120"/>
        <w:rPr>
          <w:rFonts w:ascii="Times New Roman" w:hAnsi="Times New Roman" w:cs="Times New Roman"/>
          <w:i w:val="0"/>
          <w:sz w:val="20"/>
          <w:szCs w:val="20"/>
          <w:lang w:val="en-US"/>
        </w:rPr>
      </w:pPr>
      <w:r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Appendix Table </w:t>
      </w:r>
      <w:r w:rsidR="001310B7" w:rsidRPr="001519DE">
        <w:rPr>
          <w:rFonts w:ascii="Times New Roman" w:hAnsi="Times New Roman" w:cs="Times New Roman"/>
          <w:i w:val="0"/>
          <w:sz w:val="20"/>
          <w:szCs w:val="20"/>
          <w:lang w:val="en-US" w:eastAsia="zh-TW"/>
        </w:rPr>
        <w:t>2</w:t>
      </w:r>
      <w:r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:</w:t>
      </w:r>
      <w:r w:rsidR="00134E6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 Cumulative incidence (95% </w:t>
      </w:r>
      <w:r w:rsidR="00A371E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c</w:t>
      </w:r>
      <w:r w:rsidR="00134E6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onfidence </w:t>
      </w:r>
      <w:r w:rsidR="00A371E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i</w:t>
      </w:r>
      <w:r w:rsidR="00134E6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nterval) of </w:t>
      </w:r>
      <w:r w:rsidR="00A371E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the </w:t>
      </w:r>
      <w:r w:rsidR="00134E6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first child maltreatment notification</w:t>
      </w:r>
      <w:r w:rsidR="00A371E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 </w:t>
      </w:r>
      <w:r w:rsidR="003D109D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or</w:t>
      </w:r>
      <w:r w:rsidR="00A371E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 substantiation, by type, </w:t>
      </w:r>
      <w:r w:rsidR="00134E6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for NT-born Aboriginal children in NT </w:t>
      </w:r>
      <w:r w:rsidR="00A371E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R</w:t>
      </w:r>
      <w:r w:rsidR="00134E6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emote </w:t>
      </w:r>
      <w:r w:rsidR="00A371E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H</w:t>
      </w:r>
      <w:r w:rsidR="00134E6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earing </w:t>
      </w:r>
      <w:r w:rsidR="00A371E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D</w:t>
      </w:r>
      <w:r w:rsidR="00134E6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ata</w:t>
      </w:r>
      <w:r w:rsidR="00A371E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set</w:t>
      </w:r>
      <w:r w:rsidR="00134E6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 (1999-2003 and 2004-2008 birth cohorts) at </w:t>
      </w:r>
      <w:r w:rsidR="003C4E1E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age 12 years</w:t>
      </w:r>
      <w:r w:rsidR="00134E6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, by levels of hearing impairment</w:t>
      </w:r>
      <w:r w:rsidR="000D5B10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 (HI)</w:t>
      </w:r>
      <w:r w:rsidR="00A371E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.</w:t>
      </w:r>
    </w:p>
    <w:tbl>
      <w:tblPr>
        <w:tblW w:w="13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0"/>
        <w:gridCol w:w="1220"/>
        <w:gridCol w:w="1529"/>
        <w:gridCol w:w="1517"/>
        <w:gridCol w:w="1517"/>
        <w:gridCol w:w="1517"/>
        <w:gridCol w:w="1529"/>
        <w:gridCol w:w="1517"/>
        <w:gridCol w:w="1517"/>
        <w:gridCol w:w="1517"/>
      </w:tblGrid>
      <w:tr w:rsidR="00C263D9" w:rsidRPr="001519DE" w14:paraId="14AD3A9E" w14:textId="77777777">
        <w:trPr>
          <w:divId w:val="2084595713"/>
          <w:trHeight w:val="360"/>
        </w:trPr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5CD1E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 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ABF61" w14:textId="57B0F5B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Abuse </w:t>
            </w:r>
            <w:r w:rsidR="0032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t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ype</w:t>
            </w:r>
          </w:p>
        </w:tc>
        <w:tc>
          <w:tcPr>
            <w:tcW w:w="6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CD104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999-2003 Birth Cohort</w:t>
            </w:r>
          </w:p>
        </w:tc>
        <w:tc>
          <w:tcPr>
            <w:tcW w:w="6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B6C0E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2004-2008 Birth Cohort</w:t>
            </w:r>
          </w:p>
        </w:tc>
      </w:tr>
      <w:tr w:rsidR="00C263D9" w:rsidRPr="001519DE" w14:paraId="29DDF02D" w14:textId="77777777">
        <w:trPr>
          <w:divId w:val="2084595713"/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E7798" w14:textId="77777777" w:rsidR="00C263D9" w:rsidRPr="001519DE" w:rsidRDefault="00C263D9" w:rsidP="00C26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2EE4E6" w14:textId="77777777" w:rsidR="00C263D9" w:rsidRPr="001519DE" w:rsidRDefault="00C263D9" w:rsidP="00C26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02DDC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Normal hea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C36C0" w14:textId="15F8CEA0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Unilateral </w:t>
            </w:r>
            <w:r w:rsidR="00835780"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H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D37D1" w14:textId="4DA2E1B2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Mild </w:t>
            </w:r>
            <w:r w:rsidR="000D5B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3457D" w14:textId="5C6DFB01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Moderate </w:t>
            </w:r>
            <w:r w:rsidR="000D5B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D89DA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Normal hea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E47EF" w14:textId="051B907E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Unilateral </w:t>
            </w:r>
            <w:r w:rsidR="00873071"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H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A908F" w14:textId="6A760185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Mild </w:t>
            </w:r>
            <w:r w:rsidR="000D5B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8BE00" w14:textId="4C5966CE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Moderate </w:t>
            </w:r>
            <w:r w:rsidR="000D5B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HI</w:t>
            </w:r>
          </w:p>
        </w:tc>
      </w:tr>
      <w:tr w:rsidR="00C263D9" w:rsidRPr="001519DE" w14:paraId="1244992A" w14:textId="77777777">
        <w:trPr>
          <w:divId w:val="2084595713"/>
          <w:trHeight w:val="360"/>
        </w:trPr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253B096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Not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A33D9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3DF00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7.3(44.3-5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EF4AB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7.3(42.6-5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D0CA6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9.1(44.9-5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B35E9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53.5(46.5-6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0245C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71.7(68.0-7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8284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68.9(63.2-7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EB20F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73.9(69.6-7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1B475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83.4(75.7-89.8)</w:t>
            </w:r>
          </w:p>
        </w:tc>
      </w:tr>
      <w:tr w:rsidR="00C263D9" w:rsidRPr="001519DE" w14:paraId="5DC3075A" w14:textId="77777777">
        <w:trPr>
          <w:divId w:val="2084595713"/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49D9F" w14:textId="77777777" w:rsidR="00C263D9" w:rsidRPr="001519DE" w:rsidRDefault="00C263D9" w:rsidP="00C26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FD3E5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Neglec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0F133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0.7(28.0-3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218C7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0.6(26.4-3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D6FAC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28.9(25.2-3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1EA1C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8.0(31.4-4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EF8BC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55.2(51.0-5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8FF7E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50.7(44.7-5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E4B48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54.7(50.1-5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AE014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65.8(57.7-73.8)</w:t>
            </w:r>
          </w:p>
        </w:tc>
      </w:tr>
      <w:tr w:rsidR="00C263D9" w:rsidRPr="001519DE" w14:paraId="76C8E97A" w14:textId="77777777">
        <w:trPr>
          <w:divId w:val="2084595713"/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DE85B" w14:textId="77777777" w:rsidR="00C263D9" w:rsidRPr="001519DE" w:rsidRDefault="00C263D9" w:rsidP="00C26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7AAAD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B6A7D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5.1(13.0-1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12DBA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9.9(16.4-2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41D32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8.8(15.7-2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10531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23.0(17.6-2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116B8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7.9(33.9-4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17C98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2.5(27.4-3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58E57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7.9(33.4-4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25F24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1.9(34.3-50.4)</w:t>
            </w:r>
          </w:p>
        </w:tc>
      </w:tr>
      <w:tr w:rsidR="00C263D9" w:rsidRPr="001519DE" w14:paraId="50357850" w14:textId="77777777">
        <w:trPr>
          <w:divId w:val="2084595713"/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1E1D6" w14:textId="77777777" w:rsidR="00C263D9" w:rsidRPr="001519DE" w:rsidRDefault="00C263D9" w:rsidP="00C26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1939B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Emo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85204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3.4(11.4-1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F197A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3.5(10.5-1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135BD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2.2(9.7-1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75407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5.5(11.0-2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F4525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1.2(37.3-4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C638C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7.0(31.2-4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3DA29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2.0(37.3-4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52ABD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4.6(36.9-53.1)</w:t>
            </w:r>
          </w:p>
        </w:tc>
      </w:tr>
      <w:tr w:rsidR="00C263D9" w:rsidRPr="001519DE" w14:paraId="0664D6AA" w14:textId="77777777">
        <w:trPr>
          <w:divId w:val="2084595713"/>
          <w:trHeight w:val="360"/>
        </w:trPr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E55853B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TW"/>
              </w:rPr>
              <w:t>Substan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4FF0E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96EA9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20.0(17.6-2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73A8A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20.2(16.6-2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D7E41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20.1(16.9-2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126FB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21.4(16.2-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13AD6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1.4(37.2-4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AF171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5.0(29.4-4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D63C1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9.5(35.0-4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8A593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7.7(39.8-56.3)</w:t>
            </w:r>
          </w:p>
        </w:tc>
      </w:tr>
      <w:tr w:rsidR="00C263D9" w:rsidRPr="001519DE" w14:paraId="64B06E07" w14:textId="77777777">
        <w:trPr>
          <w:divId w:val="2084595713"/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BFE90" w14:textId="77777777" w:rsidR="00C263D9" w:rsidRPr="001519DE" w:rsidRDefault="00C263D9" w:rsidP="00C26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1CD1A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Neglec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642C7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2.1(10.2-1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C8816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2.2(9.4-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D8BE3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1.2(8.8-1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C396A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3.4(9.2-1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368F4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26.7(23.1-3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E437D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23.0(18.1-2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FECFF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27.6(23.5-3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E3A1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0.2(23.2-38.7)</w:t>
            </w:r>
          </w:p>
        </w:tc>
      </w:tr>
      <w:tr w:rsidR="00C263D9" w:rsidRPr="001519DE" w14:paraId="67B6F6AF" w14:textId="77777777">
        <w:trPr>
          <w:divId w:val="2084595713"/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9FAE0" w14:textId="77777777" w:rsidR="00C263D9" w:rsidRPr="001519DE" w:rsidRDefault="00C263D9" w:rsidP="00C26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A58A3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74951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.3(3.2-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49C0A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5.5(3.6-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30FF7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5.1(3.5-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83287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5.9(3.3-1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71692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3.0(10.4-1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9BB5B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3.5(9.8-1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53D25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2.5(9.6-1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778EE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8.5(13.0-25.9)</w:t>
            </w:r>
          </w:p>
        </w:tc>
      </w:tr>
      <w:tr w:rsidR="00C263D9" w:rsidRPr="001519DE" w14:paraId="7BB2C201" w14:textId="77777777">
        <w:trPr>
          <w:divId w:val="2084595713"/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28890" w14:textId="77777777" w:rsidR="00C263D9" w:rsidRPr="001519DE" w:rsidRDefault="00C263D9" w:rsidP="00C26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DF938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Emo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EAB63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.2(0.7-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1F132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0.7(0.2-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EEB26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.1(0.5-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FDE6E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502B2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5.7(4.0-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52D3F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6.6(4.1-1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5A7C6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.6(2.2-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22141" w14:textId="77777777" w:rsidR="00C263D9" w:rsidRPr="001519DE" w:rsidRDefault="00C263D9" w:rsidP="00C26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.2(1.9-9.3)</w:t>
            </w:r>
          </w:p>
        </w:tc>
      </w:tr>
    </w:tbl>
    <w:p w14:paraId="173710A5" w14:textId="77777777" w:rsidR="001310B7" w:rsidRPr="001519DE" w:rsidRDefault="001310B7" w:rsidP="003D109D">
      <w:pPr>
        <w:pStyle w:val="Caption"/>
        <w:keepNext/>
        <w:spacing w:before="120" w:after="120"/>
        <w:rPr>
          <w:rFonts w:ascii="Times New Roman" w:hAnsi="Times New Roman" w:cs="Times New Roman"/>
          <w:i w:val="0"/>
          <w:sz w:val="20"/>
          <w:szCs w:val="20"/>
          <w:lang w:val="en-US"/>
        </w:rPr>
      </w:pPr>
    </w:p>
    <w:p w14:paraId="3C896FBD" w14:textId="155D68B0" w:rsidR="001310B7" w:rsidRPr="001519DE" w:rsidRDefault="001310B7" w:rsidP="003D109D">
      <w:pPr>
        <w:pStyle w:val="Caption"/>
        <w:keepNext/>
        <w:spacing w:before="120" w:after="120"/>
        <w:rPr>
          <w:rFonts w:ascii="Times New Roman" w:hAnsi="Times New Roman" w:cs="Times New Roman"/>
          <w:i w:val="0"/>
          <w:sz w:val="20"/>
          <w:szCs w:val="20"/>
          <w:lang w:val="en-US"/>
        </w:rPr>
      </w:pPr>
    </w:p>
    <w:p w14:paraId="1720A112" w14:textId="699475A2" w:rsidR="001310B7" w:rsidRPr="001519DE" w:rsidRDefault="001310B7" w:rsidP="001310B7">
      <w:pPr>
        <w:rPr>
          <w:rFonts w:ascii="Times New Roman" w:hAnsi="Times New Roman" w:cs="Times New Roman"/>
          <w:lang w:val="en-US"/>
        </w:rPr>
      </w:pPr>
    </w:p>
    <w:p w14:paraId="7F71B4DE" w14:textId="77777777" w:rsidR="001310B7" w:rsidRPr="001519DE" w:rsidRDefault="001310B7" w:rsidP="001310B7">
      <w:pPr>
        <w:rPr>
          <w:rFonts w:ascii="Times New Roman" w:hAnsi="Times New Roman" w:cs="Times New Roman"/>
          <w:lang w:val="en-US"/>
        </w:rPr>
      </w:pPr>
    </w:p>
    <w:p w14:paraId="124787B3" w14:textId="70B4C7C2" w:rsidR="001310B7" w:rsidRPr="001519DE" w:rsidRDefault="001310B7" w:rsidP="003D109D">
      <w:pPr>
        <w:pStyle w:val="Caption"/>
        <w:keepNext/>
        <w:spacing w:before="120" w:after="120"/>
        <w:rPr>
          <w:rFonts w:ascii="Times New Roman" w:hAnsi="Times New Roman" w:cs="Times New Roman"/>
          <w:i w:val="0"/>
          <w:sz w:val="20"/>
          <w:szCs w:val="20"/>
          <w:lang w:val="en-US"/>
        </w:rPr>
      </w:pPr>
    </w:p>
    <w:p w14:paraId="6260488C" w14:textId="22CC126E" w:rsidR="00475069" w:rsidRPr="001519DE" w:rsidRDefault="00475069" w:rsidP="00475069">
      <w:pPr>
        <w:rPr>
          <w:lang w:val="en-US"/>
        </w:rPr>
      </w:pPr>
    </w:p>
    <w:p w14:paraId="09EBCB33" w14:textId="77777777" w:rsidR="00475069" w:rsidRPr="001519DE" w:rsidRDefault="00475069" w:rsidP="00475069">
      <w:pPr>
        <w:rPr>
          <w:lang w:val="en-US"/>
        </w:rPr>
      </w:pPr>
    </w:p>
    <w:p w14:paraId="0B851E34" w14:textId="4CCF95CB" w:rsidR="0043433C" w:rsidRPr="001519DE" w:rsidRDefault="00C165F1" w:rsidP="003D109D">
      <w:pPr>
        <w:pStyle w:val="Caption"/>
        <w:keepNext/>
        <w:spacing w:before="120" w:after="120"/>
        <w:rPr>
          <w:rFonts w:ascii="Times New Roman" w:hAnsi="Times New Roman" w:cs="Times New Roman"/>
          <w:i w:val="0"/>
          <w:sz w:val="20"/>
          <w:szCs w:val="20"/>
          <w:lang w:val="en-US"/>
        </w:rPr>
      </w:pPr>
      <w:r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Appendix Table </w:t>
      </w:r>
      <w:r w:rsidR="001310B7" w:rsidRPr="001519DE">
        <w:rPr>
          <w:rFonts w:ascii="Times New Roman" w:hAnsi="Times New Roman" w:cs="Times New Roman"/>
          <w:i w:val="0"/>
          <w:sz w:val="20"/>
          <w:szCs w:val="20"/>
          <w:lang w:val="en-US" w:eastAsia="zh-TW"/>
        </w:rPr>
        <w:t>3</w:t>
      </w:r>
      <w:r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: Cumulative incidence (95% </w:t>
      </w:r>
      <w:r w:rsidR="00A371E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c</w:t>
      </w:r>
      <w:r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onfidence </w:t>
      </w:r>
      <w:r w:rsidR="00A371E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i</w:t>
      </w:r>
      <w:r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nterval) of first child maltreatment notification</w:t>
      </w:r>
      <w:r w:rsidR="003D109D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 or substantiation by type,</w:t>
      </w:r>
      <w:r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 for NT-born Aboriginal children in NT </w:t>
      </w:r>
      <w:r w:rsidR="003D109D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R</w:t>
      </w:r>
      <w:r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emote </w:t>
      </w:r>
      <w:r w:rsidR="003D109D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H</w:t>
      </w:r>
      <w:r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earing </w:t>
      </w:r>
      <w:r w:rsidR="003D109D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D</w:t>
      </w:r>
      <w:r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ata</w:t>
      </w:r>
      <w:r w:rsidR="003D109D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set</w:t>
      </w:r>
      <w:r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 (1999-2003 birth cohort) at age 1</w:t>
      </w:r>
      <w:r w:rsidR="00767EC9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>7</w:t>
      </w:r>
      <w:r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 years, by levels of hearing impairment</w:t>
      </w:r>
      <w:r w:rsidR="00C63AE7" w:rsidRPr="001519DE">
        <w:rPr>
          <w:rFonts w:ascii="Times New Roman" w:hAnsi="Times New Roman" w:cs="Times New Roman"/>
          <w:i w:val="0"/>
          <w:sz w:val="20"/>
          <w:szCs w:val="20"/>
          <w:lang w:val="en-US"/>
        </w:rPr>
        <w:t xml:space="preserve"> </w:t>
      </w:r>
      <w:r w:rsidR="002007B2">
        <w:rPr>
          <w:rFonts w:ascii="Times New Roman" w:hAnsi="Times New Roman" w:cs="Times New Roman"/>
          <w:i w:val="0"/>
          <w:sz w:val="20"/>
          <w:szCs w:val="20"/>
          <w:lang w:val="en-US"/>
        </w:rPr>
        <w:t>(HI).</w:t>
      </w:r>
    </w:p>
    <w:tbl>
      <w:tblPr>
        <w:tblW w:w="83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0"/>
        <w:gridCol w:w="1220"/>
        <w:gridCol w:w="1640"/>
        <w:gridCol w:w="2164"/>
        <w:gridCol w:w="1363"/>
        <w:gridCol w:w="1480"/>
      </w:tblGrid>
      <w:tr w:rsidR="0043433C" w:rsidRPr="001519DE" w14:paraId="58A1336A" w14:textId="77777777" w:rsidTr="00DE398D">
        <w:trPr>
          <w:divId w:val="1056591036"/>
          <w:trHeight w:val="360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12189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07935" w14:textId="40E698CF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Abuse </w:t>
            </w:r>
            <w:r w:rsidR="0032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t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yp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6CA6F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Normal hearing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0D89F" w14:textId="7305376F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Unilateral </w:t>
            </w:r>
            <w:r w:rsidR="00873071"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HL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30C80" w14:textId="236C3F44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Mild </w:t>
            </w:r>
            <w:r w:rsidR="002007B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HI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361F1" w14:textId="177196B5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Moderate </w:t>
            </w:r>
            <w:r w:rsidR="002007B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HI</w:t>
            </w:r>
          </w:p>
        </w:tc>
      </w:tr>
      <w:tr w:rsidR="0043433C" w:rsidRPr="001519DE" w14:paraId="44888D9C" w14:textId="77777777" w:rsidTr="00DE398D">
        <w:trPr>
          <w:divId w:val="1056591036"/>
          <w:trHeight w:val="360"/>
        </w:trPr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B3E53AF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Not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D22CF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D4EEB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76.6(73.4-79.7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9608B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80.8(75.5-85.6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97FCD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79.7(75.3-8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8A400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80.1(72.5-86.8)</w:t>
            </w:r>
          </w:p>
        </w:tc>
      </w:tr>
      <w:tr w:rsidR="0043433C" w:rsidRPr="001519DE" w14:paraId="3A91B098" w14:textId="77777777" w:rsidTr="00DE398D">
        <w:trPr>
          <w:divId w:val="1056591036"/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D6C05" w14:textId="77777777" w:rsidR="0043433C" w:rsidRPr="001519DE" w:rsidRDefault="0043433C" w:rsidP="0043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5C732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Neglec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798AA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65.8(62.1-69.5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880E2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69.1(63.2-74.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530C0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63.0(57.7-6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BF6A3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65.4(57.4-73.3)</w:t>
            </w:r>
          </w:p>
        </w:tc>
      </w:tr>
      <w:tr w:rsidR="0043433C" w:rsidRPr="001519DE" w14:paraId="7AC44C58" w14:textId="77777777" w:rsidTr="00DE398D">
        <w:trPr>
          <w:divId w:val="1056591036"/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087D8" w14:textId="77777777" w:rsidR="0043433C" w:rsidRPr="001519DE" w:rsidRDefault="0043433C" w:rsidP="0043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82E08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AA419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2.3(28.9-36.1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656F6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0.7(34.6-47.5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2C2DA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7.0(31.7-4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A1AD5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6.0(28.6-44.6)</w:t>
            </w:r>
          </w:p>
        </w:tc>
      </w:tr>
      <w:tr w:rsidR="0043433C" w:rsidRPr="001519DE" w14:paraId="7FD27C5F" w14:textId="77777777" w:rsidTr="00DE398D">
        <w:trPr>
          <w:divId w:val="1056591036"/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1CC9F" w14:textId="77777777" w:rsidR="0043433C" w:rsidRPr="001519DE" w:rsidRDefault="0043433C" w:rsidP="0043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3C4F4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Emo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B2A3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1.5(28.3-35.0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CE391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8.6(32.7-45.2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30F0A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3.6(28.6-3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4B28C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1.6(32.5-52.0)</w:t>
            </w:r>
          </w:p>
        </w:tc>
      </w:tr>
      <w:tr w:rsidR="0043433C" w:rsidRPr="001519DE" w14:paraId="014E2162" w14:textId="77777777" w:rsidTr="00DE398D">
        <w:trPr>
          <w:divId w:val="1056591036"/>
          <w:trHeight w:val="360"/>
        </w:trPr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8FA4EB5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TW"/>
              </w:rPr>
              <w:t>Substan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A5BE2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3B6AF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2.0(38.4-45.7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41949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50.2(44.0-56.7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AEAD3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0.5(35.6-4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6A4F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9.5(41.7-58.0)</w:t>
            </w:r>
          </w:p>
        </w:tc>
      </w:tr>
      <w:tr w:rsidR="0043433C" w:rsidRPr="001519DE" w14:paraId="0C048495" w14:textId="77777777" w:rsidTr="00DE398D">
        <w:trPr>
          <w:divId w:val="1056591036"/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3676C" w14:textId="77777777" w:rsidR="0043433C" w:rsidRPr="001519DE" w:rsidRDefault="0043433C" w:rsidP="0043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36443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 xml:space="preserve">Neglec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A555E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0.6(27.2-34.3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9AC0C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4.7(29.2-40.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A2B57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25.5(21.3-3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D806B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2.2(25.5-40.2)</w:t>
            </w:r>
          </w:p>
        </w:tc>
      </w:tr>
      <w:tr w:rsidR="0043433C" w:rsidRPr="001519DE" w14:paraId="396FC194" w14:textId="77777777" w:rsidTr="00DE398D">
        <w:trPr>
          <w:divId w:val="1056591036"/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EF756" w14:textId="77777777" w:rsidR="0043433C" w:rsidRPr="001519DE" w:rsidRDefault="0043433C" w:rsidP="0043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3625A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0F4CE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1.1(8.8-13.9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C6212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2.9(9.1-18.0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B2135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9.9(7.2-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5D1D6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10.6(6.7-16.5)</w:t>
            </w:r>
          </w:p>
        </w:tc>
      </w:tr>
      <w:tr w:rsidR="0043433C" w:rsidRPr="001519DE" w14:paraId="37A68D3D" w14:textId="77777777" w:rsidTr="00DE398D">
        <w:trPr>
          <w:divId w:val="1056591036"/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22582" w14:textId="77777777" w:rsidR="0043433C" w:rsidRPr="001519DE" w:rsidRDefault="0043433C" w:rsidP="0043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59E6E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Emo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BB042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.2(2.1-4.8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5CD0F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4.2(2.1-8.3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8A6AB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2.8(1.5-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ECF61" w14:textId="77777777" w:rsidR="0043433C" w:rsidRPr="001519DE" w:rsidRDefault="0043433C" w:rsidP="0043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zh-TW"/>
              </w:rPr>
              <w:t>3.6(1.2-10.0)</w:t>
            </w:r>
          </w:p>
        </w:tc>
      </w:tr>
    </w:tbl>
    <w:p w14:paraId="307D8426" w14:textId="6286CB36" w:rsidR="001310B7" w:rsidRPr="001519DE" w:rsidRDefault="001310B7" w:rsidP="00D71C95">
      <w:pPr>
        <w:pStyle w:val="Caption"/>
        <w:keepNext/>
        <w:rPr>
          <w:rFonts w:ascii="Times New Roman" w:hAnsi="Times New Roman" w:cs="Times New Roman"/>
          <w:i w:val="0"/>
          <w:sz w:val="22"/>
          <w:szCs w:val="22"/>
          <w:lang w:val="en-US"/>
        </w:rPr>
      </w:pPr>
    </w:p>
    <w:p w14:paraId="682EBF37" w14:textId="646A90B2" w:rsidR="001310B7" w:rsidRPr="001519DE" w:rsidRDefault="001310B7" w:rsidP="001310B7">
      <w:pPr>
        <w:rPr>
          <w:rFonts w:ascii="Times New Roman" w:hAnsi="Times New Roman" w:cs="Times New Roman"/>
          <w:lang w:val="en-US"/>
        </w:rPr>
      </w:pPr>
    </w:p>
    <w:p w14:paraId="673DF632" w14:textId="4F1ACDD4" w:rsidR="001310B7" w:rsidRPr="001519DE" w:rsidRDefault="001310B7" w:rsidP="001310B7">
      <w:pPr>
        <w:rPr>
          <w:rFonts w:ascii="Times New Roman" w:hAnsi="Times New Roman" w:cs="Times New Roman"/>
          <w:lang w:val="en-US"/>
        </w:rPr>
      </w:pPr>
    </w:p>
    <w:p w14:paraId="52572CE9" w14:textId="7562B9E3" w:rsidR="001310B7" w:rsidRPr="001519DE" w:rsidRDefault="001310B7" w:rsidP="001310B7">
      <w:pPr>
        <w:rPr>
          <w:rFonts w:ascii="Times New Roman" w:hAnsi="Times New Roman" w:cs="Times New Roman"/>
          <w:lang w:val="en-US"/>
        </w:rPr>
      </w:pPr>
    </w:p>
    <w:p w14:paraId="67823219" w14:textId="08C8D402" w:rsidR="001310B7" w:rsidRPr="001519DE" w:rsidRDefault="001310B7" w:rsidP="001310B7">
      <w:pPr>
        <w:rPr>
          <w:rFonts w:ascii="Times New Roman" w:hAnsi="Times New Roman" w:cs="Times New Roman"/>
          <w:lang w:val="en-US"/>
        </w:rPr>
      </w:pPr>
    </w:p>
    <w:p w14:paraId="682909C5" w14:textId="35DF10B6" w:rsidR="001310B7" w:rsidRPr="001519DE" w:rsidRDefault="001310B7" w:rsidP="00D71C9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4990DDE6" w14:textId="03E3B47A" w:rsidR="00475069" w:rsidRDefault="00475069" w:rsidP="00475069">
      <w:pPr>
        <w:rPr>
          <w:lang w:val="en-US"/>
        </w:rPr>
      </w:pPr>
    </w:p>
    <w:p w14:paraId="518F4CD7" w14:textId="0183A781" w:rsidR="00001A02" w:rsidRDefault="00001A02" w:rsidP="00475069">
      <w:pPr>
        <w:rPr>
          <w:lang w:val="en-US"/>
        </w:rPr>
      </w:pPr>
    </w:p>
    <w:p w14:paraId="5877CB64" w14:textId="77777777" w:rsidR="00001A02" w:rsidRPr="001519DE" w:rsidRDefault="00001A02" w:rsidP="00475069">
      <w:pPr>
        <w:rPr>
          <w:lang w:val="en-US"/>
        </w:rPr>
      </w:pPr>
    </w:p>
    <w:p w14:paraId="51D95029" w14:textId="77777777" w:rsidR="001310B7" w:rsidRPr="001519DE" w:rsidRDefault="001310B7" w:rsidP="001310B7">
      <w:pPr>
        <w:rPr>
          <w:rFonts w:ascii="Times New Roman" w:hAnsi="Times New Roman" w:cs="Times New Roman"/>
          <w:lang w:val="en-US"/>
        </w:rPr>
      </w:pPr>
    </w:p>
    <w:p w14:paraId="1ED8969D" w14:textId="0B1929CA" w:rsidR="00D71C95" w:rsidRPr="001519DE" w:rsidRDefault="00BF0A68" w:rsidP="00D71C95">
      <w:pPr>
        <w:pStyle w:val="Caption"/>
        <w:keepNext/>
        <w:rPr>
          <w:rFonts w:ascii="Times New Roman" w:hAnsi="Times New Roman" w:cs="Times New Roman"/>
          <w:i w:val="0"/>
          <w:sz w:val="22"/>
          <w:szCs w:val="22"/>
          <w:lang w:val="en-US"/>
        </w:rPr>
      </w:pPr>
      <w:r w:rsidRPr="001519DE">
        <w:rPr>
          <w:rFonts w:ascii="Times New Roman" w:hAnsi="Times New Roman" w:cs="Times New Roman"/>
          <w:i w:val="0"/>
          <w:sz w:val="22"/>
          <w:szCs w:val="22"/>
          <w:lang w:val="en-US"/>
        </w:rPr>
        <w:t xml:space="preserve">Appendix Table </w:t>
      </w:r>
      <w:r w:rsidR="001310B7" w:rsidRPr="001519DE">
        <w:rPr>
          <w:rFonts w:ascii="Times New Roman" w:hAnsi="Times New Roman" w:cs="Times New Roman"/>
          <w:i w:val="0"/>
          <w:sz w:val="22"/>
          <w:szCs w:val="22"/>
          <w:lang w:val="en-US" w:eastAsia="zh-TW"/>
        </w:rPr>
        <w:t>4</w:t>
      </w:r>
      <w:r w:rsidR="00D17723" w:rsidRPr="001519DE">
        <w:rPr>
          <w:rFonts w:ascii="Times New Roman" w:hAnsi="Times New Roman" w:cs="Times New Roman"/>
          <w:i w:val="0"/>
          <w:sz w:val="22"/>
          <w:szCs w:val="22"/>
          <w:lang w:val="en-US"/>
        </w:rPr>
        <w:t xml:space="preserve">: </w:t>
      </w:r>
      <w:r w:rsidR="00D71C95" w:rsidRPr="001519DE">
        <w:rPr>
          <w:rFonts w:ascii="Times New Roman" w:hAnsi="Times New Roman" w:cs="Times New Roman"/>
          <w:i w:val="0"/>
          <w:sz w:val="22"/>
          <w:szCs w:val="22"/>
          <w:lang w:val="en-US"/>
        </w:rPr>
        <w:t>Multivariable regression (fixed effect model) for child maltreatment notifications and substantiations</w:t>
      </w:r>
      <w:r w:rsidR="003D109D" w:rsidRPr="001519DE">
        <w:rPr>
          <w:rFonts w:ascii="Times New Roman" w:hAnsi="Times New Roman" w:cs="Times New Roman"/>
          <w:i w:val="0"/>
          <w:sz w:val="22"/>
          <w:szCs w:val="22"/>
          <w:lang w:val="en-US"/>
        </w:rPr>
        <w:t>, by type, for levels of hearing impairment</w:t>
      </w:r>
      <w:r w:rsidR="00627DFC">
        <w:rPr>
          <w:rFonts w:ascii="Times New Roman" w:hAnsi="Times New Roman" w:cs="Times New Roman"/>
          <w:i w:val="0"/>
          <w:sz w:val="22"/>
          <w:szCs w:val="22"/>
          <w:lang w:val="en-US"/>
        </w:rPr>
        <w:t xml:space="preserve"> (HI)</w:t>
      </w:r>
      <w:r w:rsidR="003D109D" w:rsidRPr="001519DE">
        <w:rPr>
          <w:rFonts w:ascii="Times New Roman" w:hAnsi="Times New Roman" w:cs="Times New Roman"/>
          <w:i w:val="0"/>
          <w:sz w:val="22"/>
          <w:szCs w:val="22"/>
          <w:lang w:val="en-US"/>
        </w:rPr>
        <w:t xml:space="preserve">, </w:t>
      </w:r>
      <w:r w:rsidR="00D71C95" w:rsidRPr="001519DE">
        <w:rPr>
          <w:rFonts w:ascii="Times New Roman" w:hAnsi="Times New Roman" w:cs="Times New Roman"/>
          <w:i w:val="0"/>
          <w:sz w:val="22"/>
          <w:szCs w:val="22"/>
          <w:lang w:val="en-US"/>
        </w:rPr>
        <w:t>NT-born Aboriginal children, 1999-2008 birth cohort, Northern Territory</w:t>
      </w:r>
    </w:p>
    <w:tbl>
      <w:tblPr>
        <w:tblW w:w="139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482"/>
        <w:gridCol w:w="591"/>
        <w:gridCol w:w="1412"/>
        <w:gridCol w:w="460"/>
        <w:gridCol w:w="1508"/>
        <w:gridCol w:w="568"/>
        <w:gridCol w:w="1459"/>
        <w:gridCol w:w="476"/>
        <w:gridCol w:w="1459"/>
        <w:gridCol w:w="476"/>
        <w:gridCol w:w="1459"/>
        <w:gridCol w:w="476"/>
      </w:tblGrid>
      <w:tr w:rsidR="00D71C95" w:rsidRPr="001519DE" w14:paraId="6C878051" w14:textId="77777777" w:rsidTr="00062D0C">
        <w:trPr>
          <w:divId w:val="347103462"/>
          <w:trHeight w:val="240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D6499" w14:textId="77777777" w:rsidR="00D71C95" w:rsidRPr="001519DE" w:rsidRDefault="00D71C95" w:rsidP="00D71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 </w:t>
            </w:r>
          </w:p>
        </w:tc>
        <w:tc>
          <w:tcPr>
            <w:tcW w:w="60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92D7B" w14:textId="77777777" w:rsidR="00D71C95" w:rsidRPr="001519DE" w:rsidRDefault="00D71C95" w:rsidP="00D71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Notifications</w:t>
            </w:r>
          </w:p>
        </w:tc>
        <w:tc>
          <w:tcPr>
            <w:tcW w:w="580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290BE" w14:textId="3328A538" w:rsidR="00D71C95" w:rsidRPr="001519DE" w:rsidRDefault="00C8227F" w:rsidP="00D71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Substantiation</w:t>
            </w:r>
          </w:p>
        </w:tc>
      </w:tr>
      <w:tr w:rsidR="00D71C95" w:rsidRPr="001519DE" w14:paraId="1E6298C5" w14:textId="77777777" w:rsidTr="00062D0C">
        <w:trPr>
          <w:divId w:val="347103462"/>
          <w:trHeight w:val="240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52A594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6E5DF" w14:textId="77777777" w:rsidR="00D71C95" w:rsidRPr="001519DE" w:rsidRDefault="00D71C95" w:rsidP="00D71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Negl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D8451" w14:textId="77777777" w:rsidR="00D71C95" w:rsidRPr="001519DE" w:rsidRDefault="00D71C95" w:rsidP="00D71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Physic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9C4E8" w14:textId="77777777" w:rsidR="00D71C95" w:rsidRPr="001519DE" w:rsidRDefault="00D71C95" w:rsidP="00D71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Emotion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3DBEF" w14:textId="77777777" w:rsidR="00D71C95" w:rsidRPr="001519DE" w:rsidRDefault="00D71C95" w:rsidP="00D71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Negl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94FFF" w14:textId="77777777" w:rsidR="00D71C95" w:rsidRPr="001519DE" w:rsidRDefault="00D71C95" w:rsidP="00D71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Physic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E99E5" w14:textId="77777777" w:rsidR="00D71C95" w:rsidRPr="001519DE" w:rsidRDefault="00D71C95" w:rsidP="00D71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Emotional</w:t>
            </w:r>
          </w:p>
        </w:tc>
      </w:tr>
      <w:tr w:rsidR="00D71C95" w:rsidRPr="001519DE" w14:paraId="3DC04A73" w14:textId="77777777" w:rsidTr="00062D0C">
        <w:trPr>
          <w:divId w:val="347103462"/>
          <w:trHeight w:val="240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B8858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A7C72" w14:textId="0C3E5D8D" w:rsidR="00D71C95" w:rsidRPr="001519DE" w:rsidRDefault="006A2CA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adjHR</w:t>
            </w:r>
            <w:proofErr w:type="spellEnd"/>
            <w:r w:rsidRPr="001519DE" w:rsidDel="006A2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</w:t>
            </w:r>
            <w:r w:rsidR="00D71C95"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5118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D77E0" w14:textId="0190241A" w:rsidR="00D71C95" w:rsidRPr="001519DE" w:rsidRDefault="006A2CA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adjHR</w:t>
            </w:r>
            <w:proofErr w:type="spellEnd"/>
            <w:r w:rsidRPr="001519DE" w:rsidDel="006A2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</w:t>
            </w:r>
            <w:r w:rsidR="00D71C95"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CA982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FD7F7" w14:textId="65E11E6B" w:rsidR="00D71C95" w:rsidRPr="001519DE" w:rsidRDefault="006A2CA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adjHR</w:t>
            </w:r>
            <w:proofErr w:type="spellEnd"/>
            <w:r w:rsidRPr="001519DE" w:rsidDel="006A2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</w:t>
            </w:r>
            <w:r w:rsidR="00D71C95"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CDC3F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A3B99" w14:textId="518D2A83" w:rsidR="00D71C95" w:rsidRPr="001519DE" w:rsidRDefault="006A2CA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adjHR</w:t>
            </w:r>
            <w:proofErr w:type="spellEnd"/>
            <w:r w:rsidRPr="001519DE" w:rsidDel="006A2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</w:t>
            </w:r>
            <w:r w:rsidR="00D71C95"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D26D6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7B9CE" w14:textId="6128D26B" w:rsidR="00D71C95" w:rsidRPr="001519DE" w:rsidRDefault="006A2CA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adjHR</w:t>
            </w:r>
            <w:proofErr w:type="spellEnd"/>
            <w:r w:rsidRPr="001519DE" w:rsidDel="006A2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</w:t>
            </w:r>
            <w:r w:rsidR="00D71C95"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FFA6A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6818A" w14:textId="5D849786" w:rsidR="00D71C95" w:rsidRPr="001519DE" w:rsidRDefault="006A2CA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adjHR</w:t>
            </w:r>
            <w:proofErr w:type="spellEnd"/>
            <w:r w:rsidRPr="001519DE" w:rsidDel="006A2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</w:t>
            </w:r>
            <w:r w:rsidR="00D71C95"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4341F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p</w:t>
            </w:r>
          </w:p>
        </w:tc>
      </w:tr>
      <w:tr w:rsidR="00D71C95" w:rsidRPr="001519DE" w14:paraId="14F47843" w14:textId="77777777" w:rsidTr="00062D0C">
        <w:trPr>
          <w:divId w:val="347103462"/>
          <w:trHeight w:val="240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4F8AB" w14:textId="0889B8A5" w:rsidR="00D71C95" w:rsidRPr="001519DE" w:rsidRDefault="00D71C95" w:rsidP="007C0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Hearing impairment</w:t>
            </w:r>
          </w:p>
        </w:tc>
      </w:tr>
      <w:tr w:rsidR="00D71C95" w:rsidRPr="001519DE" w14:paraId="4DF281C3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66867" w14:textId="777F88F3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Normal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FE486" w14:textId="52140A07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ECFDC" w14:textId="3491D072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8F9FA" w14:textId="7FD39C71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A9123" w14:textId="61CD5DD7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EB0BA" w14:textId="7A419670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E8E36" w14:textId="34E49F74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</w:tr>
      <w:tr w:rsidR="00D71C95" w:rsidRPr="001519DE" w14:paraId="6251E790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8EF01" w14:textId="55BB007C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Unilateral </w:t>
            </w:r>
            <w:r w:rsidR="007B5BAF"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hearing</w:t>
            </w:r>
            <w:r w:rsidR="00062D0C"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los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5D90C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5(0.86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4798C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7E80C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(0.84-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DD552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D9722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1(0.81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BF1AE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383A4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9(0.87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E05D7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2EC17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(0.80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7DFE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4BD6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24(0.75-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35CF4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405</w:t>
            </w:r>
          </w:p>
        </w:tc>
      </w:tr>
      <w:tr w:rsidR="00D71C95" w:rsidRPr="001519DE" w14:paraId="0C2DF631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D60F1" w14:textId="70E21548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Mild </w:t>
            </w:r>
            <w:r w:rsidR="00627D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H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CF165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4(0.82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55C47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1C63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1(0.85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D1AB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5F0CA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88(0.77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32BDA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64C6B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6(0.83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E9963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F2FC0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1(0.68-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7A8D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56D56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65(0.36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07AA5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160</w:t>
            </w:r>
          </w:p>
        </w:tc>
      </w:tr>
      <w:tr w:rsidR="00D71C95" w:rsidRPr="001519DE" w14:paraId="0C16F956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A7F28" w14:textId="3A350764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Moderate or worse </w:t>
            </w:r>
            <w:r w:rsidR="00627D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H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CF4B3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17(1.04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31)*</w:t>
            </w:r>
            <w:proofErr w:type="gramEnd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468B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13D46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9(0.88-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85A48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C4A4F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7(0.74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B7D7C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9CE25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12(0.90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641F3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CDF52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27(0.95-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010AC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C860D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72(0.25-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8C52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533</w:t>
            </w:r>
          </w:p>
        </w:tc>
      </w:tr>
      <w:tr w:rsidR="00D71C95" w:rsidRPr="001519DE" w14:paraId="7DA16077" w14:textId="77777777" w:rsidTr="00062D0C">
        <w:trPr>
          <w:divId w:val="347103462"/>
          <w:trHeight w:val="240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82005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Gender</w:t>
            </w:r>
          </w:p>
        </w:tc>
      </w:tr>
      <w:tr w:rsidR="00D71C95" w:rsidRPr="001519DE" w14:paraId="35B87118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EB0B7" w14:textId="72B5C9A3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</w:t>
            </w:r>
            <w:r w:rsidR="005F7A2F"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M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ale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E1D24" w14:textId="636F1961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0E4EA" w14:textId="47B15768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C225" w14:textId="4C8831A6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6D6D0" w14:textId="463BC88F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BCD72" w14:textId="0B7938CD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546C3" w14:textId="35B7036E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</w:tr>
      <w:tr w:rsidR="00D71C95" w:rsidRPr="001519DE" w14:paraId="1E1048FA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77FC7" w14:textId="0D9AC170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</w:t>
            </w:r>
            <w:r w:rsidR="005F7A2F"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Fem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E023D" w14:textId="2D2F62E0" w:rsidR="00D71C95" w:rsidRPr="001519DE" w:rsidRDefault="00B10546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1(0.95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884E7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F41E0" w14:textId="3E15B634" w:rsidR="00D71C95" w:rsidRPr="001519DE" w:rsidRDefault="00B10546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9(1.01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EEB7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B2950" w14:textId="7002DB2B" w:rsidR="00D71C95" w:rsidRPr="001519DE" w:rsidRDefault="005C496D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15(1.03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29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CC50A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00ED0" w14:textId="04CBCAA7" w:rsidR="00D71C95" w:rsidRPr="001519DE" w:rsidRDefault="005C496D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7(0.88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516E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C97D9" w14:textId="269B089A" w:rsidR="00D71C95" w:rsidRPr="001519DE" w:rsidRDefault="005C496D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3(0.79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A4A4E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17072" w14:textId="23DDD179" w:rsidR="00D71C95" w:rsidRPr="001519DE" w:rsidRDefault="009E345E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33(0.96-1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3A4A5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88</w:t>
            </w:r>
          </w:p>
        </w:tc>
      </w:tr>
      <w:tr w:rsidR="00D71C95" w:rsidRPr="001519DE" w14:paraId="47F3AE78" w14:textId="77777777" w:rsidTr="00062D0C">
        <w:trPr>
          <w:divId w:val="347103462"/>
          <w:trHeight w:val="240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C5C0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First Child</w:t>
            </w:r>
          </w:p>
        </w:tc>
      </w:tr>
      <w:tr w:rsidR="00D71C95" w:rsidRPr="001519DE" w14:paraId="73A17996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90C54" w14:textId="430559B1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No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AF172" w14:textId="56E97FAD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D70B7" w14:textId="1E452DBF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9EF34" w14:textId="05254C1E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A65C0" w14:textId="43032361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E31A5" w14:textId="0DC9338D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357F1" w14:textId="66A95246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</w:tr>
      <w:tr w:rsidR="00D71C95" w:rsidRPr="001519DE" w14:paraId="1A2E8270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262CF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Y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567A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86(0.79-0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94)*</w:t>
            </w:r>
            <w:proofErr w:type="gramEnd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6644E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30118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12(1.00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26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DC823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3DF6C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7(0.92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F23F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3FD5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87(0.76-0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99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A01EA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840A7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8(0.87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52DEC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F75BF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24(0.90-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5175F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182</w:t>
            </w:r>
          </w:p>
        </w:tc>
      </w:tr>
      <w:tr w:rsidR="00D71C95" w:rsidRPr="001519DE" w14:paraId="38D74D9C" w14:textId="77777777" w:rsidTr="00062D0C">
        <w:trPr>
          <w:divId w:val="347103462"/>
          <w:trHeight w:val="240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EBDE2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Born to mother with STI</w:t>
            </w:r>
          </w:p>
        </w:tc>
      </w:tr>
      <w:tr w:rsidR="00D71C95" w:rsidRPr="001519DE" w14:paraId="3C737C27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93097" w14:textId="3F4EAF4C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No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9DF4E" w14:textId="389D3033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893FF" w14:textId="49527DE5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25D41" w14:textId="347DAC9D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04242" w14:textId="31670260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AA7EF" w14:textId="50363FD8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93A03" w14:textId="3C998D36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</w:tr>
      <w:tr w:rsidR="00D71C95" w:rsidRPr="001519DE" w14:paraId="2C251584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EAFB2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Y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71D1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27(1.12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45)*</w:t>
            </w:r>
            <w:proofErr w:type="gramEnd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43555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EAB10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(0.80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54C98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83D82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13(0.89-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C7958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80BFF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31(1.09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57)*</w:t>
            </w:r>
            <w:proofErr w:type="gramEnd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1061D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43D28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7(0.67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B1154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4AFA3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45(1.13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86)*</w:t>
            </w:r>
            <w:proofErr w:type="gramEnd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2DE40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03</w:t>
            </w:r>
          </w:p>
        </w:tc>
      </w:tr>
      <w:tr w:rsidR="00D71C95" w:rsidRPr="001519DE" w14:paraId="0261F93C" w14:textId="77777777" w:rsidTr="00062D0C">
        <w:trPr>
          <w:divId w:val="347103462"/>
          <w:trHeight w:val="240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741BF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Mother attend less than 7 antenatal visits</w:t>
            </w:r>
          </w:p>
        </w:tc>
      </w:tr>
      <w:tr w:rsidR="00D71C95" w:rsidRPr="001519DE" w14:paraId="5DC30EFF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312CC" w14:textId="48A7C1D6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No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4BEBB" w14:textId="31FA9E3F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5D342" w14:textId="65FA74A4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65292" w14:textId="0BC200D2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A8717" w14:textId="0039F53D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D49A1" w14:textId="7191C032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EA23F" w14:textId="0300276F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</w:tr>
      <w:tr w:rsidR="00D71C95" w:rsidRPr="001519DE" w14:paraId="18FC4DB8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32AC0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Y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BC09F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9(1.02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6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9686E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8278B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8(0.91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1C256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9119E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6(0.85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5B2F6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F7C08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12(0.96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611A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F1558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3(0.84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2B23A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C2C1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74(0.55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36F95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58</w:t>
            </w:r>
          </w:p>
        </w:tc>
      </w:tr>
      <w:tr w:rsidR="00D71C95" w:rsidRPr="001519DE" w14:paraId="4C3205E1" w14:textId="77777777" w:rsidTr="00062D0C">
        <w:trPr>
          <w:divId w:val="347103462"/>
          <w:trHeight w:val="240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E543A" w14:textId="449BC97E" w:rsidR="00D71C95" w:rsidRPr="001519DE" w:rsidRDefault="00D71C95" w:rsidP="007E7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Mother dr</w:t>
            </w:r>
            <w:r w:rsidR="007E7EF1"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a</w:t>
            </w: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nk alcohol during pregnancy</w:t>
            </w:r>
          </w:p>
        </w:tc>
      </w:tr>
      <w:tr w:rsidR="00D71C95" w:rsidRPr="001519DE" w14:paraId="46D7323E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871E7" w14:textId="66C416AA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No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66EF3" w14:textId="473FD7AD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B5DC8" w14:textId="33512792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9A503" w14:textId="6A528CC6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C3863" w14:textId="2AEB0434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BEEB4" w14:textId="3097A555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146D6" w14:textId="76CD2D2F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</w:tr>
      <w:tr w:rsidR="00D71C95" w:rsidRPr="001519DE" w14:paraId="62018970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F5EB2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Y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0BB44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37(1.22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54)*</w:t>
            </w:r>
            <w:proofErr w:type="gramEnd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CE910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5B79E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25(1.00-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21A10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EC6C7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9(0.74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CC0DE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FF92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25(1.03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5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6850B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AC71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77(1.25-2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50)*</w:t>
            </w:r>
            <w:proofErr w:type="gramEnd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4C43A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8BD1D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14(0.65-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BC56C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647</w:t>
            </w:r>
          </w:p>
        </w:tc>
      </w:tr>
      <w:tr w:rsidR="00D71C95" w:rsidRPr="001519DE" w14:paraId="0ECC1AD9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27948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Not stated/missin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3B91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14(0.94-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F890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8D92A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17(0.87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FF14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73205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98(0.73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69067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EAE2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18(0.94-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C5D92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E7B7C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39(1.06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81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42EE5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7E1EF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58(0.27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34007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165</w:t>
            </w:r>
          </w:p>
        </w:tc>
      </w:tr>
      <w:tr w:rsidR="00D71C95" w:rsidRPr="001519DE" w14:paraId="633756A8" w14:textId="77777777" w:rsidTr="00062D0C">
        <w:trPr>
          <w:divId w:val="347103462"/>
          <w:trHeight w:val="240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EA33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Mother smoked during pregnancy</w:t>
            </w:r>
          </w:p>
        </w:tc>
      </w:tr>
      <w:tr w:rsidR="00D71C95" w:rsidRPr="001519DE" w14:paraId="56A757DE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44C49" w14:textId="0BA6757E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No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F83E2" w14:textId="3FA345EB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3623" w14:textId="1B21D88F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0D007" w14:textId="79E0F75A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98B49" w14:textId="72A94A82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15B58" w14:textId="7CD96366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A010E" w14:textId="0597BCBB" w:rsidR="00D71C95" w:rsidRPr="001519DE" w:rsidRDefault="004E7890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0</w:t>
            </w:r>
          </w:p>
        </w:tc>
      </w:tr>
      <w:tr w:rsidR="00D71C95" w:rsidRPr="001519DE" w14:paraId="5F2564A9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2BB0F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Y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F1F5E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35(1.11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66)*</w:t>
            </w:r>
            <w:proofErr w:type="gramEnd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328CD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0F72C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31(1.07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61)*</w:t>
            </w:r>
            <w:proofErr w:type="gramEnd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71D63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F46F6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23(1.11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37)*</w:t>
            </w:r>
            <w:proofErr w:type="gramEnd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2501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66A06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24(0.96-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E5DD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1FBA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17(0.84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048FB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C7CB4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31(1.01-1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71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8F615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42</w:t>
            </w:r>
          </w:p>
        </w:tc>
      </w:tr>
      <w:tr w:rsidR="00D71C95" w:rsidRPr="001519DE" w14:paraId="07067C3B" w14:textId="77777777" w:rsidTr="00062D0C">
        <w:trPr>
          <w:divId w:val="347103462"/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389DA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   Not stated/missin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C3D9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12(0.91-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3E269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1A916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12(0.89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0B41F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AB7F2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25(0.94-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789C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2CD44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4(0.79-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9865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29862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.04(0.80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C1F7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9FCD1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2.30(1.23-4.</w:t>
            </w:r>
            <w:proofErr w:type="gramStart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30)*</w:t>
            </w:r>
            <w:proofErr w:type="gramEnd"/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C0D4" w14:textId="77777777" w:rsidR="00D71C95" w:rsidRPr="001519DE" w:rsidRDefault="00D71C95" w:rsidP="00D71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151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.009</w:t>
            </w:r>
          </w:p>
        </w:tc>
      </w:tr>
    </w:tbl>
    <w:p w14:paraId="7A62DEB9" w14:textId="77777777" w:rsidR="00E753C6" w:rsidRPr="001519DE" w:rsidRDefault="00E753C6" w:rsidP="00E753C6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1519DE">
        <w:rPr>
          <w:rFonts w:ascii="Times New Roman" w:hAnsi="Times New Roman" w:cs="Times New Roman"/>
          <w:sz w:val="18"/>
          <w:szCs w:val="18"/>
          <w:lang w:val="en-US"/>
        </w:rPr>
        <w:t>Notes:</w:t>
      </w:r>
    </w:p>
    <w:p w14:paraId="3E075A64" w14:textId="212E0194" w:rsidR="00E753C6" w:rsidRPr="001519DE" w:rsidRDefault="00E753C6" w:rsidP="00E753C6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1519DE">
        <w:rPr>
          <w:rFonts w:ascii="Times New Roman" w:hAnsi="Times New Roman" w:cs="Times New Roman"/>
          <w:sz w:val="18"/>
          <w:szCs w:val="18"/>
          <w:lang w:val="en-US"/>
        </w:rPr>
        <w:t xml:space="preserve">1. </w:t>
      </w:r>
      <w:proofErr w:type="spellStart"/>
      <w:proofErr w:type="gramStart"/>
      <w:r w:rsidRPr="001519DE">
        <w:rPr>
          <w:rFonts w:ascii="Times New Roman" w:hAnsi="Times New Roman" w:cs="Times New Roman"/>
          <w:sz w:val="18"/>
          <w:szCs w:val="18"/>
          <w:lang w:val="en-US"/>
        </w:rPr>
        <w:t>adjHR:adjusted</w:t>
      </w:r>
      <w:proofErr w:type="spellEnd"/>
      <w:proofErr w:type="gramEnd"/>
      <w:r w:rsidRPr="001519DE">
        <w:rPr>
          <w:rFonts w:ascii="Times New Roman" w:hAnsi="Times New Roman" w:cs="Times New Roman"/>
          <w:sz w:val="18"/>
          <w:szCs w:val="18"/>
          <w:lang w:val="en-US"/>
        </w:rPr>
        <w:t xml:space="preserve"> HR.</w:t>
      </w:r>
    </w:p>
    <w:p w14:paraId="3B23797B" w14:textId="77777777" w:rsidR="00E753C6" w:rsidRPr="001519DE" w:rsidRDefault="00E753C6" w:rsidP="00E753C6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1519DE">
        <w:rPr>
          <w:rFonts w:ascii="Times New Roman" w:hAnsi="Times New Roman" w:cs="Times New Roman"/>
          <w:sz w:val="18"/>
          <w:szCs w:val="18"/>
          <w:lang w:val="en-US"/>
        </w:rPr>
        <w:t>2. The results are adjusted for community fixed effect</w:t>
      </w:r>
    </w:p>
    <w:p w14:paraId="39FB7237" w14:textId="4123137C" w:rsidR="002E2AB6" w:rsidRPr="00271E86" w:rsidRDefault="00E753C6" w:rsidP="003678D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519DE">
        <w:rPr>
          <w:rFonts w:ascii="Times New Roman" w:hAnsi="Times New Roman" w:cs="Times New Roman"/>
          <w:sz w:val="18"/>
          <w:szCs w:val="18"/>
          <w:lang w:val="en-US"/>
        </w:rPr>
        <w:t>3. *: p values &lt;0.05; **: p values &lt;0.01; ***: p values &lt;0.001</w:t>
      </w:r>
      <w:r w:rsidR="003678D5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2E2AB6" w:rsidRPr="00271E86" w:rsidSect="003678D5">
      <w:footerReference w:type="default" r:id="rId11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05C483" w14:textId="77777777" w:rsidR="00396F92" w:rsidRDefault="00396F92" w:rsidP="00B84A5B">
      <w:pPr>
        <w:spacing w:after="0" w:line="240" w:lineRule="auto"/>
      </w:pPr>
      <w:r>
        <w:separator/>
      </w:r>
    </w:p>
  </w:endnote>
  <w:endnote w:type="continuationSeparator" w:id="0">
    <w:p w14:paraId="042A00E6" w14:textId="77777777" w:rsidR="00396F92" w:rsidRDefault="00396F92" w:rsidP="00B84A5B">
      <w:pPr>
        <w:spacing w:after="0" w:line="240" w:lineRule="auto"/>
      </w:pPr>
      <w:r>
        <w:continuationSeparator/>
      </w:r>
    </w:p>
  </w:endnote>
  <w:endnote w:type="continuationNotice" w:id="1">
    <w:p w14:paraId="41141485" w14:textId="77777777" w:rsidR="00396F92" w:rsidRDefault="00396F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1156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34C8DD" w14:textId="7D6D12BD" w:rsidR="006D52BE" w:rsidRDefault="006D52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623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530A9410" w14:textId="77777777" w:rsidR="006D52BE" w:rsidRDefault="006D52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7517AC" w14:textId="77777777" w:rsidR="00396F92" w:rsidRDefault="00396F92" w:rsidP="00B84A5B">
      <w:pPr>
        <w:spacing w:after="0" w:line="240" w:lineRule="auto"/>
      </w:pPr>
      <w:r>
        <w:separator/>
      </w:r>
    </w:p>
  </w:footnote>
  <w:footnote w:type="continuationSeparator" w:id="0">
    <w:p w14:paraId="2408A7A9" w14:textId="77777777" w:rsidR="00396F92" w:rsidRDefault="00396F92" w:rsidP="00B84A5B">
      <w:pPr>
        <w:spacing w:after="0" w:line="240" w:lineRule="auto"/>
      </w:pPr>
      <w:r>
        <w:continuationSeparator/>
      </w:r>
    </w:p>
  </w:footnote>
  <w:footnote w:type="continuationNotice" w:id="1">
    <w:p w14:paraId="670C263F" w14:textId="77777777" w:rsidR="00396F92" w:rsidRDefault="00396F9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E53A3"/>
    <w:multiLevelType w:val="hybridMultilevel"/>
    <w:tmpl w:val="C0C288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66E82"/>
    <w:multiLevelType w:val="hybridMultilevel"/>
    <w:tmpl w:val="DA58F0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264C2"/>
    <w:multiLevelType w:val="hybridMultilevel"/>
    <w:tmpl w:val="3D1A5E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1116A"/>
    <w:multiLevelType w:val="multilevel"/>
    <w:tmpl w:val="9C7CD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D754202"/>
    <w:multiLevelType w:val="hybridMultilevel"/>
    <w:tmpl w:val="92F2B05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2D5227"/>
    <w:multiLevelType w:val="hybridMultilevel"/>
    <w:tmpl w:val="FFC0114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65012F"/>
    <w:multiLevelType w:val="hybridMultilevel"/>
    <w:tmpl w:val="082A9F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3B62ED"/>
    <w:multiLevelType w:val="hybridMultilevel"/>
    <w:tmpl w:val="9A6464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195D4E"/>
    <w:multiLevelType w:val="multilevel"/>
    <w:tmpl w:val="80AE2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F5163C"/>
    <w:multiLevelType w:val="hybridMultilevel"/>
    <w:tmpl w:val="082A9F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9B7856"/>
    <w:multiLevelType w:val="hybridMultilevel"/>
    <w:tmpl w:val="7A56B3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E36BBF"/>
    <w:multiLevelType w:val="hybridMultilevel"/>
    <w:tmpl w:val="7B9EEF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43130E"/>
    <w:multiLevelType w:val="hybridMultilevel"/>
    <w:tmpl w:val="3C38BF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3B3F71"/>
    <w:multiLevelType w:val="hybridMultilevel"/>
    <w:tmpl w:val="E0A0EC9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7A550E"/>
    <w:multiLevelType w:val="hybridMultilevel"/>
    <w:tmpl w:val="6108FB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28021E"/>
    <w:multiLevelType w:val="multilevel"/>
    <w:tmpl w:val="E7068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D10755B"/>
    <w:multiLevelType w:val="hybridMultilevel"/>
    <w:tmpl w:val="FD425B2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4F4B7D"/>
    <w:multiLevelType w:val="hybridMultilevel"/>
    <w:tmpl w:val="BD26CB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952416"/>
    <w:multiLevelType w:val="hybridMultilevel"/>
    <w:tmpl w:val="44B89E16"/>
    <w:lvl w:ilvl="0" w:tplc="2A161708">
      <w:start w:val="1"/>
      <w:numFmt w:val="lowerLetter"/>
      <w:lvlText w:val="%1."/>
      <w:lvlJc w:val="left"/>
      <w:pPr>
        <w:ind w:left="720" w:hanging="360"/>
      </w:pPr>
      <w:rPr>
        <w:rFonts w:ascii="Times New Roman" w:eastAsia="PMingLiU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2A5CAD"/>
    <w:multiLevelType w:val="hybridMultilevel"/>
    <w:tmpl w:val="9A16E9B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7"/>
  </w:num>
  <w:num w:numId="3">
    <w:abstractNumId w:val="10"/>
  </w:num>
  <w:num w:numId="4">
    <w:abstractNumId w:val="11"/>
  </w:num>
  <w:num w:numId="5">
    <w:abstractNumId w:val="13"/>
  </w:num>
  <w:num w:numId="6">
    <w:abstractNumId w:val="4"/>
  </w:num>
  <w:num w:numId="7">
    <w:abstractNumId w:val="9"/>
  </w:num>
  <w:num w:numId="8">
    <w:abstractNumId w:val="14"/>
  </w:num>
  <w:num w:numId="9">
    <w:abstractNumId w:val="0"/>
  </w:num>
  <w:num w:numId="10">
    <w:abstractNumId w:val="2"/>
  </w:num>
  <w:num w:numId="11">
    <w:abstractNumId w:val="6"/>
  </w:num>
  <w:num w:numId="12">
    <w:abstractNumId w:val="12"/>
  </w:num>
  <w:num w:numId="13">
    <w:abstractNumId w:val="8"/>
  </w:num>
  <w:num w:numId="14">
    <w:abstractNumId w:val="15"/>
  </w:num>
  <w:num w:numId="15">
    <w:abstractNumId w:val="19"/>
  </w:num>
  <w:num w:numId="16">
    <w:abstractNumId w:val="1"/>
  </w:num>
  <w:num w:numId="17">
    <w:abstractNumId w:val="3"/>
  </w:num>
  <w:num w:numId="18">
    <w:abstractNumId w:val="16"/>
  </w:num>
  <w:num w:numId="19">
    <w:abstractNumId w:val="18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v2pzfzn29v9le0z05xafw8r9fffrxw2rdr&quot;&gt;mylibrary&lt;record-ids&gt;&lt;item&gt;109&lt;/item&gt;&lt;item&gt;127&lt;/item&gt;&lt;item&gt;266&lt;/item&gt;&lt;item&gt;282&lt;/item&gt;&lt;item&gt;316&lt;/item&gt;&lt;item&gt;426&lt;/item&gt;&lt;item&gt;430&lt;/item&gt;&lt;item&gt;439&lt;/item&gt;&lt;item&gt;443&lt;/item&gt;&lt;item&gt;452&lt;/item&gt;&lt;item&gt;459&lt;/item&gt;&lt;item&gt;509&lt;/item&gt;&lt;item&gt;511&lt;/item&gt;&lt;item&gt;513&lt;/item&gt;&lt;item&gt;515&lt;/item&gt;&lt;item&gt;517&lt;/item&gt;&lt;item&gt;519&lt;/item&gt;&lt;item&gt;521&lt;/item&gt;&lt;item&gt;708&lt;/item&gt;&lt;item&gt;737&lt;/item&gt;&lt;item&gt;738&lt;/item&gt;&lt;item&gt;739&lt;/item&gt;&lt;item&gt;756&lt;/item&gt;&lt;item&gt;757&lt;/item&gt;&lt;item&gt;758&lt;/item&gt;&lt;item&gt;759&lt;/item&gt;&lt;item&gt;826&lt;/item&gt;&lt;item&gt;828&lt;/item&gt;&lt;item&gt;831&lt;/item&gt;&lt;item&gt;833&lt;/item&gt;&lt;item&gt;980&lt;/item&gt;&lt;item&gt;992&lt;/item&gt;&lt;/record-ids&gt;&lt;/item&gt;&lt;/Libraries&gt;"/>
  </w:docVars>
  <w:rsids>
    <w:rsidRoot w:val="006C433A"/>
    <w:rsid w:val="00000238"/>
    <w:rsid w:val="0000055D"/>
    <w:rsid w:val="00000B5C"/>
    <w:rsid w:val="00000BFC"/>
    <w:rsid w:val="00000C30"/>
    <w:rsid w:val="000019A1"/>
    <w:rsid w:val="00001A02"/>
    <w:rsid w:val="0000354C"/>
    <w:rsid w:val="000036B0"/>
    <w:rsid w:val="0000398B"/>
    <w:rsid w:val="00003FE7"/>
    <w:rsid w:val="000053E7"/>
    <w:rsid w:val="0000550C"/>
    <w:rsid w:val="000059E5"/>
    <w:rsid w:val="00005A0B"/>
    <w:rsid w:val="00005D3B"/>
    <w:rsid w:val="00005FEC"/>
    <w:rsid w:val="00006656"/>
    <w:rsid w:val="00006DAE"/>
    <w:rsid w:val="00006E46"/>
    <w:rsid w:val="00010101"/>
    <w:rsid w:val="000122CB"/>
    <w:rsid w:val="000127C1"/>
    <w:rsid w:val="000133D1"/>
    <w:rsid w:val="00013B2C"/>
    <w:rsid w:val="00015D63"/>
    <w:rsid w:val="00016410"/>
    <w:rsid w:val="000165A3"/>
    <w:rsid w:val="00016725"/>
    <w:rsid w:val="00016DB9"/>
    <w:rsid w:val="000172EC"/>
    <w:rsid w:val="000177A4"/>
    <w:rsid w:val="00020876"/>
    <w:rsid w:val="00020DBE"/>
    <w:rsid w:val="00021B64"/>
    <w:rsid w:val="00021B99"/>
    <w:rsid w:val="00022852"/>
    <w:rsid w:val="00022D97"/>
    <w:rsid w:val="00023B3A"/>
    <w:rsid w:val="00023BD5"/>
    <w:rsid w:val="00023C3E"/>
    <w:rsid w:val="00023E0F"/>
    <w:rsid w:val="00024BC0"/>
    <w:rsid w:val="00024EBA"/>
    <w:rsid w:val="00025752"/>
    <w:rsid w:val="0002577D"/>
    <w:rsid w:val="0002715A"/>
    <w:rsid w:val="00027936"/>
    <w:rsid w:val="00027AA9"/>
    <w:rsid w:val="00027AFF"/>
    <w:rsid w:val="0003005D"/>
    <w:rsid w:val="00030921"/>
    <w:rsid w:val="00030C77"/>
    <w:rsid w:val="000315B1"/>
    <w:rsid w:val="00031B82"/>
    <w:rsid w:val="00031F74"/>
    <w:rsid w:val="0003215F"/>
    <w:rsid w:val="000323C0"/>
    <w:rsid w:val="0003258F"/>
    <w:rsid w:val="000328E7"/>
    <w:rsid w:val="00032CC4"/>
    <w:rsid w:val="00032E6B"/>
    <w:rsid w:val="00033003"/>
    <w:rsid w:val="00033F1F"/>
    <w:rsid w:val="00034F68"/>
    <w:rsid w:val="00035EFF"/>
    <w:rsid w:val="00036E31"/>
    <w:rsid w:val="000370E1"/>
    <w:rsid w:val="00037A82"/>
    <w:rsid w:val="00040FAC"/>
    <w:rsid w:val="00041FFA"/>
    <w:rsid w:val="00042A8F"/>
    <w:rsid w:val="00042AA1"/>
    <w:rsid w:val="00042F11"/>
    <w:rsid w:val="0004316D"/>
    <w:rsid w:val="000434B2"/>
    <w:rsid w:val="000435FA"/>
    <w:rsid w:val="00043D07"/>
    <w:rsid w:val="000441F0"/>
    <w:rsid w:val="00044A7E"/>
    <w:rsid w:val="0004758F"/>
    <w:rsid w:val="0004791D"/>
    <w:rsid w:val="00047CE1"/>
    <w:rsid w:val="000506A2"/>
    <w:rsid w:val="00050B1F"/>
    <w:rsid w:val="0005100D"/>
    <w:rsid w:val="00051430"/>
    <w:rsid w:val="0005156D"/>
    <w:rsid w:val="000516F3"/>
    <w:rsid w:val="0005171B"/>
    <w:rsid w:val="000518B5"/>
    <w:rsid w:val="0005198C"/>
    <w:rsid w:val="0005210E"/>
    <w:rsid w:val="00052CFC"/>
    <w:rsid w:val="00053DEA"/>
    <w:rsid w:val="00053DFA"/>
    <w:rsid w:val="00054943"/>
    <w:rsid w:val="00054A44"/>
    <w:rsid w:val="00055237"/>
    <w:rsid w:val="00055A9A"/>
    <w:rsid w:val="00056327"/>
    <w:rsid w:val="0005633A"/>
    <w:rsid w:val="00056678"/>
    <w:rsid w:val="0005710E"/>
    <w:rsid w:val="000573E0"/>
    <w:rsid w:val="0005781C"/>
    <w:rsid w:val="00057EAE"/>
    <w:rsid w:val="00060065"/>
    <w:rsid w:val="000626DB"/>
    <w:rsid w:val="00062B8E"/>
    <w:rsid w:val="00062D0C"/>
    <w:rsid w:val="000635B5"/>
    <w:rsid w:val="00063A57"/>
    <w:rsid w:val="00064024"/>
    <w:rsid w:val="00064768"/>
    <w:rsid w:val="00064AB2"/>
    <w:rsid w:val="00065016"/>
    <w:rsid w:val="0006511A"/>
    <w:rsid w:val="000667AA"/>
    <w:rsid w:val="00066A9C"/>
    <w:rsid w:val="0006716C"/>
    <w:rsid w:val="0006735B"/>
    <w:rsid w:val="00070073"/>
    <w:rsid w:val="0007033F"/>
    <w:rsid w:val="00070F05"/>
    <w:rsid w:val="0007106B"/>
    <w:rsid w:val="000712AF"/>
    <w:rsid w:val="00072284"/>
    <w:rsid w:val="00072C81"/>
    <w:rsid w:val="00072D5A"/>
    <w:rsid w:val="00073425"/>
    <w:rsid w:val="0007384C"/>
    <w:rsid w:val="00073D8B"/>
    <w:rsid w:val="00074C86"/>
    <w:rsid w:val="00075047"/>
    <w:rsid w:val="00075832"/>
    <w:rsid w:val="0007598F"/>
    <w:rsid w:val="00076EFF"/>
    <w:rsid w:val="00076F4C"/>
    <w:rsid w:val="000777B3"/>
    <w:rsid w:val="00080087"/>
    <w:rsid w:val="000802C9"/>
    <w:rsid w:val="00080500"/>
    <w:rsid w:val="00080954"/>
    <w:rsid w:val="000812B3"/>
    <w:rsid w:val="00081524"/>
    <w:rsid w:val="0008171D"/>
    <w:rsid w:val="000817F5"/>
    <w:rsid w:val="00081803"/>
    <w:rsid w:val="0008224B"/>
    <w:rsid w:val="00082B50"/>
    <w:rsid w:val="000830B2"/>
    <w:rsid w:val="000830F4"/>
    <w:rsid w:val="0008358D"/>
    <w:rsid w:val="00083AE0"/>
    <w:rsid w:val="00083AE5"/>
    <w:rsid w:val="00084909"/>
    <w:rsid w:val="00084FC4"/>
    <w:rsid w:val="000854D2"/>
    <w:rsid w:val="000858CD"/>
    <w:rsid w:val="00085CEB"/>
    <w:rsid w:val="0008615A"/>
    <w:rsid w:val="00086774"/>
    <w:rsid w:val="0008718F"/>
    <w:rsid w:val="000912C1"/>
    <w:rsid w:val="0009162A"/>
    <w:rsid w:val="00091783"/>
    <w:rsid w:val="00091D05"/>
    <w:rsid w:val="000921B8"/>
    <w:rsid w:val="00092843"/>
    <w:rsid w:val="000936F4"/>
    <w:rsid w:val="00093F01"/>
    <w:rsid w:val="00094318"/>
    <w:rsid w:val="000945C2"/>
    <w:rsid w:val="000946C4"/>
    <w:rsid w:val="00094F4E"/>
    <w:rsid w:val="0009540D"/>
    <w:rsid w:val="00095D0B"/>
    <w:rsid w:val="00096314"/>
    <w:rsid w:val="00096BF7"/>
    <w:rsid w:val="00096CBD"/>
    <w:rsid w:val="00097712"/>
    <w:rsid w:val="00097D9A"/>
    <w:rsid w:val="000A02B9"/>
    <w:rsid w:val="000A0EA5"/>
    <w:rsid w:val="000A23DF"/>
    <w:rsid w:val="000A2428"/>
    <w:rsid w:val="000A2BE1"/>
    <w:rsid w:val="000A2D8A"/>
    <w:rsid w:val="000A3161"/>
    <w:rsid w:val="000A35D7"/>
    <w:rsid w:val="000A40A3"/>
    <w:rsid w:val="000A43A2"/>
    <w:rsid w:val="000A573F"/>
    <w:rsid w:val="000A6735"/>
    <w:rsid w:val="000A69EB"/>
    <w:rsid w:val="000B0778"/>
    <w:rsid w:val="000B15B6"/>
    <w:rsid w:val="000B19DB"/>
    <w:rsid w:val="000B20DA"/>
    <w:rsid w:val="000B2CD6"/>
    <w:rsid w:val="000B2DD4"/>
    <w:rsid w:val="000B2FA6"/>
    <w:rsid w:val="000B3CBB"/>
    <w:rsid w:val="000B4BC1"/>
    <w:rsid w:val="000B5E33"/>
    <w:rsid w:val="000B7E18"/>
    <w:rsid w:val="000C06BB"/>
    <w:rsid w:val="000C3846"/>
    <w:rsid w:val="000C3937"/>
    <w:rsid w:val="000C3967"/>
    <w:rsid w:val="000C3A7A"/>
    <w:rsid w:val="000C435E"/>
    <w:rsid w:val="000C4668"/>
    <w:rsid w:val="000C4C59"/>
    <w:rsid w:val="000C5170"/>
    <w:rsid w:val="000C54CE"/>
    <w:rsid w:val="000C56E5"/>
    <w:rsid w:val="000C5745"/>
    <w:rsid w:val="000C5DE8"/>
    <w:rsid w:val="000C6227"/>
    <w:rsid w:val="000C6736"/>
    <w:rsid w:val="000C6B98"/>
    <w:rsid w:val="000C72DF"/>
    <w:rsid w:val="000D03B3"/>
    <w:rsid w:val="000D0D74"/>
    <w:rsid w:val="000D1682"/>
    <w:rsid w:val="000D1DF5"/>
    <w:rsid w:val="000D208A"/>
    <w:rsid w:val="000D3908"/>
    <w:rsid w:val="000D3B77"/>
    <w:rsid w:val="000D3D49"/>
    <w:rsid w:val="000D3FDC"/>
    <w:rsid w:val="000D427E"/>
    <w:rsid w:val="000D4486"/>
    <w:rsid w:val="000D4DE1"/>
    <w:rsid w:val="000D4E59"/>
    <w:rsid w:val="000D514E"/>
    <w:rsid w:val="000D51D5"/>
    <w:rsid w:val="000D57CE"/>
    <w:rsid w:val="000D5B10"/>
    <w:rsid w:val="000D6BEC"/>
    <w:rsid w:val="000D7E3F"/>
    <w:rsid w:val="000E0372"/>
    <w:rsid w:val="000E0F21"/>
    <w:rsid w:val="000E1FC2"/>
    <w:rsid w:val="000E1FC9"/>
    <w:rsid w:val="000E2701"/>
    <w:rsid w:val="000E2E29"/>
    <w:rsid w:val="000E3392"/>
    <w:rsid w:val="000E373D"/>
    <w:rsid w:val="000E4519"/>
    <w:rsid w:val="000E45C2"/>
    <w:rsid w:val="000E4A79"/>
    <w:rsid w:val="000E4B9B"/>
    <w:rsid w:val="000E51C9"/>
    <w:rsid w:val="000E5DDE"/>
    <w:rsid w:val="000E5E11"/>
    <w:rsid w:val="000E61D4"/>
    <w:rsid w:val="000E6492"/>
    <w:rsid w:val="000E64BF"/>
    <w:rsid w:val="000E68E2"/>
    <w:rsid w:val="000E6C9A"/>
    <w:rsid w:val="000E70C9"/>
    <w:rsid w:val="000E7C25"/>
    <w:rsid w:val="000F06CE"/>
    <w:rsid w:val="000F0CEE"/>
    <w:rsid w:val="000F12CB"/>
    <w:rsid w:val="000F2E95"/>
    <w:rsid w:val="000F303B"/>
    <w:rsid w:val="000F31B8"/>
    <w:rsid w:val="000F35C3"/>
    <w:rsid w:val="000F376A"/>
    <w:rsid w:val="000F3928"/>
    <w:rsid w:val="000F3F97"/>
    <w:rsid w:val="000F44DF"/>
    <w:rsid w:val="000F5165"/>
    <w:rsid w:val="000F55D5"/>
    <w:rsid w:val="000F6097"/>
    <w:rsid w:val="000F7205"/>
    <w:rsid w:val="000F7A96"/>
    <w:rsid w:val="00100032"/>
    <w:rsid w:val="0010018E"/>
    <w:rsid w:val="00100C74"/>
    <w:rsid w:val="00100F49"/>
    <w:rsid w:val="00101299"/>
    <w:rsid w:val="00101564"/>
    <w:rsid w:val="0010200E"/>
    <w:rsid w:val="001026B8"/>
    <w:rsid w:val="001030E4"/>
    <w:rsid w:val="00103471"/>
    <w:rsid w:val="00103B40"/>
    <w:rsid w:val="001058B7"/>
    <w:rsid w:val="00105BA6"/>
    <w:rsid w:val="00105EEC"/>
    <w:rsid w:val="00107C59"/>
    <w:rsid w:val="00107E58"/>
    <w:rsid w:val="0011062A"/>
    <w:rsid w:val="00110D8F"/>
    <w:rsid w:val="00111CB3"/>
    <w:rsid w:val="00111E6C"/>
    <w:rsid w:val="00111F78"/>
    <w:rsid w:val="0011223A"/>
    <w:rsid w:val="001137DF"/>
    <w:rsid w:val="001140C2"/>
    <w:rsid w:val="0011485C"/>
    <w:rsid w:val="00114874"/>
    <w:rsid w:val="00115158"/>
    <w:rsid w:val="00115A67"/>
    <w:rsid w:val="00115B91"/>
    <w:rsid w:val="001161EE"/>
    <w:rsid w:val="00116B77"/>
    <w:rsid w:val="0011752F"/>
    <w:rsid w:val="00117A0F"/>
    <w:rsid w:val="001200F3"/>
    <w:rsid w:val="0012018A"/>
    <w:rsid w:val="00121E36"/>
    <w:rsid w:val="0012242E"/>
    <w:rsid w:val="00122966"/>
    <w:rsid w:val="00122C94"/>
    <w:rsid w:val="001233B2"/>
    <w:rsid w:val="00124103"/>
    <w:rsid w:val="0012605A"/>
    <w:rsid w:val="001268DD"/>
    <w:rsid w:val="00126905"/>
    <w:rsid w:val="00130154"/>
    <w:rsid w:val="001310B7"/>
    <w:rsid w:val="001314BA"/>
    <w:rsid w:val="001314CE"/>
    <w:rsid w:val="00132B9B"/>
    <w:rsid w:val="00133133"/>
    <w:rsid w:val="00134063"/>
    <w:rsid w:val="001349C8"/>
    <w:rsid w:val="00134B50"/>
    <w:rsid w:val="00134E67"/>
    <w:rsid w:val="00136185"/>
    <w:rsid w:val="00136CA7"/>
    <w:rsid w:val="0013708B"/>
    <w:rsid w:val="001405A4"/>
    <w:rsid w:val="00140E6E"/>
    <w:rsid w:val="0014118D"/>
    <w:rsid w:val="0014136D"/>
    <w:rsid w:val="001440D0"/>
    <w:rsid w:val="00144830"/>
    <w:rsid w:val="00144B4D"/>
    <w:rsid w:val="00144D16"/>
    <w:rsid w:val="00146965"/>
    <w:rsid w:val="001473C9"/>
    <w:rsid w:val="00147CD3"/>
    <w:rsid w:val="00150134"/>
    <w:rsid w:val="0015020A"/>
    <w:rsid w:val="00150BA1"/>
    <w:rsid w:val="00151269"/>
    <w:rsid w:val="001519DE"/>
    <w:rsid w:val="0015295E"/>
    <w:rsid w:val="00152AD8"/>
    <w:rsid w:val="001546BC"/>
    <w:rsid w:val="00155E81"/>
    <w:rsid w:val="00156709"/>
    <w:rsid w:val="00157256"/>
    <w:rsid w:val="0015792B"/>
    <w:rsid w:val="00157ECD"/>
    <w:rsid w:val="001601E1"/>
    <w:rsid w:val="0016057A"/>
    <w:rsid w:val="00160892"/>
    <w:rsid w:val="00160FC5"/>
    <w:rsid w:val="001618D9"/>
    <w:rsid w:val="00161DBB"/>
    <w:rsid w:val="001627DA"/>
    <w:rsid w:val="00162C99"/>
    <w:rsid w:val="00162FAB"/>
    <w:rsid w:val="001632EE"/>
    <w:rsid w:val="00163C83"/>
    <w:rsid w:val="001641CF"/>
    <w:rsid w:val="001643D5"/>
    <w:rsid w:val="0016510C"/>
    <w:rsid w:val="001659C6"/>
    <w:rsid w:val="001667B0"/>
    <w:rsid w:val="00166EEC"/>
    <w:rsid w:val="0016711D"/>
    <w:rsid w:val="0016725E"/>
    <w:rsid w:val="00167331"/>
    <w:rsid w:val="00167D31"/>
    <w:rsid w:val="00167D37"/>
    <w:rsid w:val="00167D7B"/>
    <w:rsid w:val="00171581"/>
    <w:rsid w:val="00171D70"/>
    <w:rsid w:val="00172DAD"/>
    <w:rsid w:val="00172DCD"/>
    <w:rsid w:val="00173C65"/>
    <w:rsid w:val="00174A18"/>
    <w:rsid w:val="00175CD3"/>
    <w:rsid w:val="00176398"/>
    <w:rsid w:val="0017664B"/>
    <w:rsid w:val="00176886"/>
    <w:rsid w:val="0017731F"/>
    <w:rsid w:val="00177E13"/>
    <w:rsid w:val="00180C1E"/>
    <w:rsid w:val="00181036"/>
    <w:rsid w:val="00181DEC"/>
    <w:rsid w:val="001820E5"/>
    <w:rsid w:val="00182C11"/>
    <w:rsid w:val="00182F06"/>
    <w:rsid w:val="00183037"/>
    <w:rsid w:val="00183F3C"/>
    <w:rsid w:val="00184235"/>
    <w:rsid w:val="00184568"/>
    <w:rsid w:val="00184599"/>
    <w:rsid w:val="00184756"/>
    <w:rsid w:val="001856E3"/>
    <w:rsid w:val="00185DF9"/>
    <w:rsid w:val="00185FDD"/>
    <w:rsid w:val="001867AF"/>
    <w:rsid w:val="00186A4F"/>
    <w:rsid w:val="00187116"/>
    <w:rsid w:val="001878B0"/>
    <w:rsid w:val="001900E2"/>
    <w:rsid w:val="00190ECE"/>
    <w:rsid w:val="00191456"/>
    <w:rsid w:val="00191B4F"/>
    <w:rsid w:val="0019201B"/>
    <w:rsid w:val="00192F66"/>
    <w:rsid w:val="00193081"/>
    <w:rsid w:val="001930F4"/>
    <w:rsid w:val="001938D5"/>
    <w:rsid w:val="00193974"/>
    <w:rsid w:val="00193D13"/>
    <w:rsid w:val="00194D1A"/>
    <w:rsid w:val="00195201"/>
    <w:rsid w:val="0019571C"/>
    <w:rsid w:val="00195A63"/>
    <w:rsid w:val="001971ED"/>
    <w:rsid w:val="0019733C"/>
    <w:rsid w:val="001A0B11"/>
    <w:rsid w:val="001A18EB"/>
    <w:rsid w:val="001A1E76"/>
    <w:rsid w:val="001A200E"/>
    <w:rsid w:val="001A3336"/>
    <w:rsid w:val="001A3B18"/>
    <w:rsid w:val="001A3CBE"/>
    <w:rsid w:val="001A3DD9"/>
    <w:rsid w:val="001A3E0C"/>
    <w:rsid w:val="001A4BF7"/>
    <w:rsid w:val="001A5126"/>
    <w:rsid w:val="001A53EE"/>
    <w:rsid w:val="001A587A"/>
    <w:rsid w:val="001A6B1A"/>
    <w:rsid w:val="001A6FD7"/>
    <w:rsid w:val="001A76E1"/>
    <w:rsid w:val="001A7899"/>
    <w:rsid w:val="001B1642"/>
    <w:rsid w:val="001B1A43"/>
    <w:rsid w:val="001B2BF1"/>
    <w:rsid w:val="001B3268"/>
    <w:rsid w:val="001B379A"/>
    <w:rsid w:val="001B4080"/>
    <w:rsid w:val="001B4CB8"/>
    <w:rsid w:val="001B5389"/>
    <w:rsid w:val="001B5434"/>
    <w:rsid w:val="001B58DC"/>
    <w:rsid w:val="001B6130"/>
    <w:rsid w:val="001B62AF"/>
    <w:rsid w:val="001B6895"/>
    <w:rsid w:val="001B6D9B"/>
    <w:rsid w:val="001C0938"/>
    <w:rsid w:val="001C2777"/>
    <w:rsid w:val="001C32EE"/>
    <w:rsid w:val="001C41B8"/>
    <w:rsid w:val="001C42E5"/>
    <w:rsid w:val="001C42F5"/>
    <w:rsid w:val="001C4F7B"/>
    <w:rsid w:val="001C5003"/>
    <w:rsid w:val="001C509A"/>
    <w:rsid w:val="001C51BF"/>
    <w:rsid w:val="001C58D2"/>
    <w:rsid w:val="001C5BBD"/>
    <w:rsid w:val="001C5EF3"/>
    <w:rsid w:val="001C63D0"/>
    <w:rsid w:val="001C6609"/>
    <w:rsid w:val="001C6747"/>
    <w:rsid w:val="001C681C"/>
    <w:rsid w:val="001D0675"/>
    <w:rsid w:val="001D0E69"/>
    <w:rsid w:val="001D1337"/>
    <w:rsid w:val="001D177A"/>
    <w:rsid w:val="001D19C2"/>
    <w:rsid w:val="001D2041"/>
    <w:rsid w:val="001D26EF"/>
    <w:rsid w:val="001D38BE"/>
    <w:rsid w:val="001D3A2E"/>
    <w:rsid w:val="001D4313"/>
    <w:rsid w:val="001D45A4"/>
    <w:rsid w:val="001D5326"/>
    <w:rsid w:val="001D58C2"/>
    <w:rsid w:val="001D5C3C"/>
    <w:rsid w:val="001D6C63"/>
    <w:rsid w:val="001D6D81"/>
    <w:rsid w:val="001D755F"/>
    <w:rsid w:val="001D78B1"/>
    <w:rsid w:val="001E03E5"/>
    <w:rsid w:val="001E1475"/>
    <w:rsid w:val="001E14F9"/>
    <w:rsid w:val="001E17FE"/>
    <w:rsid w:val="001E1FA6"/>
    <w:rsid w:val="001E22B5"/>
    <w:rsid w:val="001E356B"/>
    <w:rsid w:val="001E37A0"/>
    <w:rsid w:val="001E3D5D"/>
    <w:rsid w:val="001E3ED2"/>
    <w:rsid w:val="001E45A6"/>
    <w:rsid w:val="001E4BB9"/>
    <w:rsid w:val="001E5541"/>
    <w:rsid w:val="001E55A1"/>
    <w:rsid w:val="001E5689"/>
    <w:rsid w:val="001E5DEE"/>
    <w:rsid w:val="001E60BD"/>
    <w:rsid w:val="001E7E07"/>
    <w:rsid w:val="001F1750"/>
    <w:rsid w:val="001F1EBB"/>
    <w:rsid w:val="001F220D"/>
    <w:rsid w:val="001F2260"/>
    <w:rsid w:val="001F33F5"/>
    <w:rsid w:val="001F3D26"/>
    <w:rsid w:val="001F3D2E"/>
    <w:rsid w:val="001F434D"/>
    <w:rsid w:val="001F4412"/>
    <w:rsid w:val="001F4C27"/>
    <w:rsid w:val="001F5793"/>
    <w:rsid w:val="001F77CF"/>
    <w:rsid w:val="001F77EE"/>
    <w:rsid w:val="001F7F17"/>
    <w:rsid w:val="002002D3"/>
    <w:rsid w:val="0020073A"/>
    <w:rsid w:val="002007B2"/>
    <w:rsid w:val="002018D4"/>
    <w:rsid w:val="00201AC5"/>
    <w:rsid w:val="00201E66"/>
    <w:rsid w:val="0020301D"/>
    <w:rsid w:val="0020309B"/>
    <w:rsid w:val="002038C6"/>
    <w:rsid w:val="002046A6"/>
    <w:rsid w:val="002046D2"/>
    <w:rsid w:val="00204961"/>
    <w:rsid w:val="00204AED"/>
    <w:rsid w:val="0020516A"/>
    <w:rsid w:val="00205A3B"/>
    <w:rsid w:val="00205C43"/>
    <w:rsid w:val="00206102"/>
    <w:rsid w:val="00206831"/>
    <w:rsid w:val="00206F9C"/>
    <w:rsid w:val="00207AAE"/>
    <w:rsid w:val="002100EC"/>
    <w:rsid w:val="0021020C"/>
    <w:rsid w:val="002106A0"/>
    <w:rsid w:val="0021177B"/>
    <w:rsid w:val="002118F7"/>
    <w:rsid w:val="00211F63"/>
    <w:rsid w:val="00214057"/>
    <w:rsid w:val="002153FE"/>
    <w:rsid w:val="002154CF"/>
    <w:rsid w:val="00215D44"/>
    <w:rsid w:val="00216299"/>
    <w:rsid w:val="002165F0"/>
    <w:rsid w:val="00216C5D"/>
    <w:rsid w:val="00216E2D"/>
    <w:rsid w:val="00220167"/>
    <w:rsid w:val="002204E4"/>
    <w:rsid w:val="00221910"/>
    <w:rsid w:val="00221A53"/>
    <w:rsid w:val="00221CE2"/>
    <w:rsid w:val="0022264E"/>
    <w:rsid w:val="002239A6"/>
    <w:rsid w:val="00223A7C"/>
    <w:rsid w:val="00224345"/>
    <w:rsid w:val="00224C60"/>
    <w:rsid w:val="002261B9"/>
    <w:rsid w:val="00226A61"/>
    <w:rsid w:val="00226EA2"/>
    <w:rsid w:val="00227538"/>
    <w:rsid w:val="00230113"/>
    <w:rsid w:val="002301AE"/>
    <w:rsid w:val="00230B93"/>
    <w:rsid w:val="00230F91"/>
    <w:rsid w:val="00231BB0"/>
    <w:rsid w:val="00232169"/>
    <w:rsid w:val="00232190"/>
    <w:rsid w:val="00232666"/>
    <w:rsid w:val="00232897"/>
    <w:rsid w:val="00232F00"/>
    <w:rsid w:val="00232F9C"/>
    <w:rsid w:val="002331F6"/>
    <w:rsid w:val="00233D10"/>
    <w:rsid w:val="00233E0C"/>
    <w:rsid w:val="002345F4"/>
    <w:rsid w:val="00234F0E"/>
    <w:rsid w:val="00235515"/>
    <w:rsid w:val="0023588D"/>
    <w:rsid w:val="00235D0F"/>
    <w:rsid w:val="00236EE0"/>
    <w:rsid w:val="00237D89"/>
    <w:rsid w:val="00237E71"/>
    <w:rsid w:val="0024029C"/>
    <w:rsid w:val="00241612"/>
    <w:rsid w:val="002422FA"/>
    <w:rsid w:val="00243E65"/>
    <w:rsid w:val="002446C9"/>
    <w:rsid w:val="00244DFC"/>
    <w:rsid w:val="00245420"/>
    <w:rsid w:val="00246261"/>
    <w:rsid w:val="00246C90"/>
    <w:rsid w:val="00246E8C"/>
    <w:rsid w:val="0024741E"/>
    <w:rsid w:val="00247502"/>
    <w:rsid w:val="0024760C"/>
    <w:rsid w:val="00247641"/>
    <w:rsid w:val="00250944"/>
    <w:rsid w:val="002510BA"/>
    <w:rsid w:val="002516F2"/>
    <w:rsid w:val="002526A7"/>
    <w:rsid w:val="002526F6"/>
    <w:rsid w:val="00253099"/>
    <w:rsid w:val="002537F2"/>
    <w:rsid w:val="00253D30"/>
    <w:rsid w:val="0025485C"/>
    <w:rsid w:val="00254878"/>
    <w:rsid w:val="002551F8"/>
    <w:rsid w:val="00255314"/>
    <w:rsid w:val="00256405"/>
    <w:rsid w:val="002574C7"/>
    <w:rsid w:val="00257795"/>
    <w:rsid w:val="002601E8"/>
    <w:rsid w:val="002609F9"/>
    <w:rsid w:val="00260FC1"/>
    <w:rsid w:val="00261450"/>
    <w:rsid w:val="00261EE8"/>
    <w:rsid w:val="002622F2"/>
    <w:rsid w:val="0026251B"/>
    <w:rsid w:val="002630E3"/>
    <w:rsid w:val="002631E9"/>
    <w:rsid w:val="00263992"/>
    <w:rsid w:val="00263A22"/>
    <w:rsid w:val="00263B6B"/>
    <w:rsid w:val="00263D09"/>
    <w:rsid w:val="00263E7D"/>
    <w:rsid w:val="00264C00"/>
    <w:rsid w:val="00264D84"/>
    <w:rsid w:val="00264F63"/>
    <w:rsid w:val="00265586"/>
    <w:rsid w:val="002657E0"/>
    <w:rsid w:val="00265E4B"/>
    <w:rsid w:val="002664EE"/>
    <w:rsid w:val="002665CE"/>
    <w:rsid w:val="00266B7A"/>
    <w:rsid w:val="00266E4F"/>
    <w:rsid w:val="0026709B"/>
    <w:rsid w:val="00267858"/>
    <w:rsid w:val="00267D5C"/>
    <w:rsid w:val="002702B1"/>
    <w:rsid w:val="00270668"/>
    <w:rsid w:val="00270ECD"/>
    <w:rsid w:val="002714C3"/>
    <w:rsid w:val="002714E2"/>
    <w:rsid w:val="0027180A"/>
    <w:rsid w:val="0027192A"/>
    <w:rsid w:val="00271E86"/>
    <w:rsid w:val="00272083"/>
    <w:rsid w:val="002730EA"/>
    <w:rsid w:val="002732CA"/>
    <w:rsid w:val="00273BDD"/>
    <w:rsid w:val="00273FCB"/>
    <w:rsid w:val="00274036"/>
    <w:rsid w:val="0027418C"/>
    <w:rsid w:val="002749C8"/>
    <w:rsid w:val="00274DD6"/>
    <w:rsid w:val="00275922"/>
    <w:rsid w:val="00275E28"/>
    <w:rsid w:val="00276280"/>
    <w:rsid w:val="00276469"/>
    <w:rsid w:val="00276B66"/>
    <w:rsid w:val="00276C07"/>
    <w:rsid w:val="0027790D"/>
    <w:rsid w:val="00281489"/>
    <w:rsid w:val="002818D6"/>
    <w:rsid w:val="00281A37"/>
    <w:rsid w:val="00282049"/>
    <w:rsid w:val="002822F1"/>
    <w:rsid w:val="00282586"/>
    <w:rsid w:val="002839C6"/>
    <w:rsid w:val="00283EF9"/>
    <w:rsid w:val="002849FE"/>
    <w:rsid w:val="00284A3B"/>
    <w:rsid w:val="00284EEF"/>
    <w:rsid w:val="0028545E"/>
    <w:rsid w:val="00285D4C"/>
    <w:rsid w:val="00286B36"/>
    <w:rsid w:val="00286FAB"/>
    <w:rsid w:val="0028728D"/>
    <w:rsid w:val="00287477"/>
    <w:rsid w:val="002900EB"/>
    <w:rsid w:val="002902B9"/>
    <w:rsid w:val="002907BB"/>
    <w:rsid w:val="0029087B"/>
    <w:rsid w:val="00290B1B"/>
    <w:rsid w:val="00290D11"/>
    <w:rsid w:val="00291304"/>
    <w:rsid w:val="0029208A"/>
    <w:rsid w:val="002939A4"/>
    <w:rsid w:val="002940C3"/>
    <w:rsid w:val="00294783"/>
    <w:rsid w:val="0029499B"/>
    <w:rsid w:val="00294FBC"/>
    <w:rsid w:val="0029544F"/>
    <w:rsid w:val="0029574E"/>
    <w:rsid w:val="00295822"/>
    <w:rsid w:val="00295BB5"/>
    <w:rsid w:val="00295EE7"/>
    <w:rsid w:val="002961B0"/>
    <w:rsid w:val="00296A69"/>
    <w:rsid w:val="00297A4E"/>
    <w:rsid w:val="002A011F"/>
    <w:rsid w:val="002A1693"/>
    <w:rsid w:val="002A1922"/>
    <w:rsid w:val="002A1C39"/>
    <w:rsid w:val="002A2A20"/>
    <w:rsid w:val="002A2B74"/>
    <w:rsid w:val="002A3151"/>
    <w:rsid w:val="002A3750"/>
    <w:rsid w:val="002A4A4C"/>
    <w:rsid w:val="002A5A05"/>
    <w:rsid w:val="002A60BA"/>
    <w:rsid w:val="002A691C"/>
    <w:rsid w:val="002A7394"/>
    <w:rsid w:val="002A7A04"/>
    <w:rsid w:val="002A7BD2"/>
    <w:rsid w:val="002A7D14"/>
    <w:rsid w:val="002A7E79"/>
    <w:rsid w:val="002B0443"/>
    <w:rsid w:val="002B23D1"/>
    <w:rsid w:val="002B3BAE"/>
    <w:rsid w:val="002B4BB2"/>
    <w:rsid w:val="002B4FC3"/>
    <w:rsid w:val="002B5089"/>
    <w:rsid w:val="002B5AC2"/>
    <w:rsid w:val="002B5B67"/>
    <w:rsid w:val="002B6012"/>
    <w:rsid w:val="002B63B6"/>
    <w:rsid w:val="002B687C"/>
    <w:rsid w:val="002B6FEE"/>
    <w:rsid w:val="002B7413"/>
    <w:rsid w:val="002B7B11"/>
    <w:rsid w:val="002C0512"/>
    <w:rsid w:val="002C08DF"/>
    <w:rsid w:val="002C1AB4"/>
    <w:rsid w:val="002C1BEA"/>
    <w:rsid w:val="002C289A"/>
    <w:rsid w:val="002C2B5C"/>
    <w:rsid w:val="002C3239"/>
    <w:rsid w:val="002C349C"/>
    <w:rsid w:val="002C369D"/>
    <w:rsid w:val="002C37DD"/>
    <w:rsid w:val="002C3A4D"/>
    <w:rsid w:val="002C4573"/>
    <w:rsid w:val="002C59BE"/>
    <w:rsid w:val="002C6CCA"/>
    <w:rsid w:val="002C7581"/>
    <w:rsid w:val="002C7D1A"/>
    <w:rsid w:val="002D0ACE"/>
    <w:rsid w:val="002D0FDE"/>
    <w:rsid w:val="002D1D6A"/>
    <w:rsid w:val="002D2036"/>
    <w:rsid w:val="002D2CCA"/>
    <w:rsid w:val="002D373E"/>
    <w:rsid w:val="002D3D6E"/>
    <w:rsid w:val="002D48D3"/>
    <w:rsid w:val="002D4D43"/>
    <w:rsid w:val="002D5315"/>
    <w:rsid w:val="002D53D0"/>
    <w:rsid w:val="002D64F6"/>
    <w:rsid w:val="002D6726"/>
    <w:rsid w:val="002D75F2"/>
    <w:rsid w:val="002E01A0"/>
    <w:rsid w:val="002E1815"/>
    <w:rsid w:val="002E22AC"/>
    <w:rsid w:val="002E2AB6"/>
    <w:rsid w:val="002E2E0D"/>
    <w:rsid w:val="002E316C"/>
    <w:rsid w:val="002E3F06"/>
    <w:rsid w:val="002E3F9C"/>
    <w:rsid w:val="002E462C"/>
    <w:rsid w:val="002E46D8"/>
    <w:rsid w:val="002E4F04"/>
    <w:rsid w:val="002E54F7"/>
    <w:rsid w:val="002E6F68"/>
    <w:rsid w:val="002E7B20"/>
    <w:rsid w:val="002F03B9"/>
    <w:rsid w:val="002F0C42"/>
    <w:rsid w:val="002F0D64"/>
    <w:rsid w:val="002F0E0E"/>
    <w:rsid w:val="002F1161"/>
    <w:rsid w:val="002F26DE"/>
    <w:rsid w:val="002F2909"/>
    <w:rsid w:val="002F44C6"/>
    <w:rsid w:val="002F49F7"/>
    <w:rsid w:val="002F5585"/>
    <w:rsid w:val="002F5BC4"/>
    <w:rsid w:val="002F6563"/>
    <w:rsid w:val="002F6ABC"/>
    <w:rsid w:val="002F7A12"/>
    <w:rsid w:val="002F7FE3"/>
    <w:rsid w:val="0030132D"/>
    <w:rsid w:val="00301807"/>
    <w:rsid w:val="003018B1"/>
    <w:rsid w:val="00301E70"/>
    <w:rsid w:val="0030385C"/>
    <w:rsid w:val="003038DC"/>
    <w:rsid w:val="003039B7"/>
    <w:rsid w:val="00303C8C"/>
    <w:rsid w:val="00303D69"/>
    <w:rsid w:val="00304399"/>
    <w:rsid w:val="003045D6"/>
    <w:rsid w:val="00304A1F"/>
    <w:rsid w:val="00305064"/>
    <w:rsid w:val="00305209"/>
    <w:rsid w:val="003063F9"/>
    <w:rsid w:val="0030694F"/>
    <w:rsid w:val="003077EA"/>
    <w:rsid w:val="00307887"/>
    <w:rsid w:val="00307D33"/>
    <w:rsid w:val="00310557"/>
    <w:rsid w:val="00310E2F"/>
    <w:rsid w:val="00311454"/>
    <w:rsid w:val="003116F7"/>
    <w:rsid w:val="00311A44"/>
    <w:rsid w:val="00312695"/>
    <w:rsid w:val="00313E39"/>
    <w:rsid w:val="00314104"/>
    <w:rsid w:val="00314296"/>
    <w:rsid w:val="003152C3"/>
    <w:rsid w:val="0031561C"/>
    <w:rsid w:val="00315CE3"/>
    <w:rsid w:val="00316A85"/>
    <w:rsid w:val="00316DED"/>
    <w:rsid w:val="00317512"/>
    <w:rsid w:val="003206F9"/>
    <w:rsid w:val="0032075D"/>
    <w:rsid w:val="00320E98"/>
    <w:rsid w:val="00320ED8"/>
    <w:rsid w:val="0032148C"/>
    <w:rsid w:val="00321C62"/>
    <w:rsid w:val="0032294D"/>
    <w:rsid w:val="00322BC4"/>
    <w:rsid w:val="0032369D"/>
    <w:rsid w:val="00323B7C"/>
    <w:rsid w:val="00323D1A"/>
    <w:rsid w:val="003243AC"/>
    <w:rsid w:val="00324502"/>
    <w:rsid w:val="00324539"/>
    <w:rsid w:val="00324758"/>
    <w:rsid w:val="00324F3C"/>
    <w:rsid w:val="00325118"/>
    <w:rsid w:val="0032535D"/>
    <w:rsid w:val="00325D64"/>
    <w:rsid w:val="0032657E"/>
    <w:rsid w:val="003266A2"/>
    <w:rsid w:val="003267B4"/>
    <w:rsid w:val="00326D5F"/>
    <w:rsid w:val="0032752B"/>
    <w:rsid w:val="003300E2"/>
    <w:rsid w:val="00330F31"/>
    <w:rsid w:val="00331C14"/>
    <w:rsid w:val="00332B07"/>
    <w:rsid w:val="00332D3A"/>
    <w:rsid w:val="00332F35"/>
    <w:rsid w:val="00333CBF"/>
    <w:rsid w:val="00334982"/>
    <w:rsid w:val="0033580A"/>
    <w:rsid w:val="00335D74"/>
    <w:rsid w:val="00335F21"/>
    <w:rsid w:val="0033678A"/>
    <w:rsid w:val="00336831"/>
    <w:rsid w:val="00336C4C"/>
    <w:rsid w:val="00337910"/>
    <w:rsid w:val="00340743"/>
    <w:rsid w:val="00340770"/>
    <w:rsid w:val="00340D26"/>
    <w:rsid w:val="0034216D"/>
    <w:rsid w:val="00342544"/>
    <w:rsid w:val="00343242"/>
    <w:rsid w:val="00343B8E"/>
    <w:rsid w:val="00343D5B"/>
    <w:rsid w:val="0034406E"/>
    <w:rsid w:val="003444AC"/>
    <w:rsid w:val="003445C4"/>
    <w:rsid w:val="00344DA7"/>
    <w:rsid w:val="0034518B"/>
    <w:rsid w:val="00345F71"/>
    <w:rsid w:val="00346683"/>
    <w:rsid w:val="00346903"/>
    <w:rsid w:val="00346EC4"/>
    <w:rsid w:val="003472F3"/>
    <w:rsid w:val="0034769D"/>
    <w:rsid w:val="00347C4D"/>
    <w:rsid w:val="003504DC"/>
    <w:rsid w:val="00350F91"/>
    <w:rsid w:val="00351636"/>
    <w:rsid w:val="00351CBE"/>
    <w:rsid w:val="003527F7"/>
    <w:rsid w:val="0035290A"/>
    <w:rsid w:val="003529C2"/>
    <w:rsid w:val="00353795"/>
    <w:rsid w:val="00354607"/>
    <w:rsid w:val="0035519A"/>
    <w:rsid w:val="00355DC0"/>
    <w:rsid w:val="00356194"/>
    <w:rsid w:val="00356481"/>
    <w:rsid w:val="003576C2"/>
    <w:rsid w:val="003576EF"/>
    <w:rsid w:val="00360C59"/>
    <w:rsid w:val="00361086"/>
    <w:rsid w:val="003610DE"/>
    <w:rsid w:val="0036122E"/>
    <w:rsid w:val="003618E5"/>
    <w:rsid w:val="00362A9E"/>
    <w:rsid w:val="0036302A"/>
    <w:rsid w:val="0036320B"/>
    <w:rsid w:val="003636D6"/>
    <w:rsid w:val="00364141"/>
    <w:rsid w:val="0036479E"/>
    <w:rsid w:val="003647E8"/>
    <w:rsid w:val="00364F29"/>
    <w:rsid w:val="0036505A"/>
    <w:rsid w:val="0036558C"/>
    <w:rsid w:val="00365BD2"/>
    <w:rsid w:val="0036672B"/>
    <w:rsid w:val="00366841"/>
    <w:rsid w:val="0036693D"/>
    <w:rsid w:val="00366962"/>
    <w:rsid w:val="00366E4E"/>
    <w:rsid w:val="003678D5"/>
    <w:rsid w:val="00367C83"/>
    <w:rsid w:val="00370138"/>
    <w:rsid w:val="0037151B"/>
    <w:rsid w:val="00372228"/>
    <w:rsid w:val="00372AF4"/>
    <w:rsid w:val="00372CE3"/>
    <w:rsid w:val="00372E3C"/>
    <w:rsid w:val="00373CCA"/>
    <w:rsid w:val="00374036"/>
    <w:rsid w:val="003742B3"/>
    <w:rsid w:val="003744B3"/>
    <w:rsid w:val="00374707"/>
    <w:rsid w:val="00374863"/>
    <w:rsid w:val="00375130"/>
    <w:rsid w:val="0037651D"/>
    <w:rsid w:val="00376AFB"/>
    <w:rsid w:val="00376E05"/>
    <w:rsid w:val="00377193"/>
    <w:rsid w:val="003771ED"/>
    <w:rsid w:val="00377975"/>
    <w:rsid w:val="00377E6D"/>
    <w:rsid w:val="00380155"/>
    <w:rsid w:val="003801FD"/>
    <w:rsid w:val="0038026C"/>
    <w:rsid w:val="00380702"/>
    <w:rsid w:val="003816DD"/>
    <w:rsid w:val="00381A06"/>
    <w:rsid w:val="00381F6F"/>
    <w:rsid w:val="003834B8"/>
    <w:rsid w:val="003842D5"/>
    <w:rsid w:val="003843F1"/>
    <w:rsid w:val="00384B05"/>
    <w:rsid w:val="0038550C"/>
    <w:rsid w:val="0038557A"/>
    <w:rsid w:val="003856BF"/>
    <w:rsid w:val="0038606E"/>
    <w:rsid w:val="00386568"/>
    <w:rsid w:val="00387A0A"/>
    <w:rsid w:val="00387E11"/>
    <w:rsid w:val="003904CA"/>
    <w:rsid w:val="0039101B"/>
    <w:rsid w:val="003911D3"/>
    <w:rsid w:val="00391260"/>
    <w:rsid w:val="0039158D"/>
    <w:rsid w:val="0039199C"/>
    <w:rsid w:val="00391C9A"/>
    <w:rsid w:val="00394A5B"/>
    <w:rsid w:val="0039530B"/>
    <w:rsid w:val="0039576D"/>
    <w:rsid w:val="00395BEF"/>
    <w:rsid w:val="0039621B"/>
    <w:rsid w:val="0039648A"/>
    <w:rsid w:val="00396D22"/>
    <w:rsid w:val="00396F92"/>
    <w:rsid w:val="00397539"/>
    <w:rsid w:val="0039782A"/>
    <w:rsid w:val="00397836"/>
    <w:rsid w:val="003A0396"/>
    <w:rsid w:val="003A04EA"/>
    <w:rsid w:val="003A0772"/>
    <w:rsid w:val="003A0A19"/>
    <w:rsid w:val="003A0B6E"/>
    <w:rsid w:val="003A174A"/>
    <w:rsid w:val="003A2105"/>
    <w:rsid w:val="003A2B3F"/>
    <w:rsid w:val="003A3748"/>
    <w:rsid w:val="003A4012"/>
    <w:rsid w:val="003A4145"/>
    <w:rsid w:val="003A544E"/>
    <w:rsid w:val="003A56BE"/>
    <w:rsid w:val="003A5F44"/>
    <w:rsid w:val="003A6354"/>
    <w:rsid w:val="003A6E45"/>
    <w:rsid w:val="003A7046"/>
    <w:rsid w:val="003A7655"/>
    <w:rsid w:val="003A79D9"/>
    <w:rsid w:val="003A7CAE"/>
    <w:rsid w:val="003A7E77"/>
    <w:rsid w:val="003B064D"/>
    <w:rsid w:val="003B1596"/>
    <w:rsid w:val="003B1C33"/>
    <w:rsid w:val="003B1D48"/>
    <w:rsid w:val="003B2051"/>
    <w:rsid w:val="003B45B0"/>
    <w:rsid w:val="003B4DD8"/>
    <w:rsid w:val="003B527A"/>
    <w:rsid w:val="003B55C7"/>
    <w:rsid w:val="003B5BD9"/>
    <w:rsid w:val="003B6788"/>
    <w:rsid w:val="003B698D"/>
    <w:rsid w:val="003B6BBA"/>
    <w:rsid w:val="003B6D11"/>
    <w:rsid w:val="003B79A8"/>
    <w:rsid w:val="003C13D8"/>
    <w:rsid w:val="003C15F1"/>
    <w:rsid w:val="003C161E"/>
    <w:rsid w:val="003C1FF9"/>
    <w:rsid w:val="003C279B"/>
    <w:rsid w:val="003C2F98"/>
    <w:rsid w:val="003C32DE"/>
    <w:rsid w:val="003C3F27"/>
    <w:rsid w:val="003C4364"/>
    <w:rsid w:val="003C4B5D"/>
    <w:rsid w:val="003C4E1E"/>
    <w:rsid w:val="003C4E7F"/>
    <w:rsid w:val="003C4E97"/>
    <w:rsid w:val="003C5541"/>
    <w:rsid w:val="003C5B7F"/>
    <w:rsid w:val="003C5DDA"/>
    <w:rsid w:val="003C7EA6"/>
    <w:rsid w:val="003D0984"/>
    <w:rsid w:val="003D09EB"/>
    <w:rsid w:val="003D109D"/>
    <w:rsid w:val="003D1FC1"/>
    <w:rsid w:val="003D20E3"/>
    <w:rsid w:val="003D3894"/>
    <w:rsid w:val="003D3EF9"/>
    <w:rsid w:val="003D3F64"/>
    <w:rsid w:val="003D4534"/>
    <w:rsid w:val="003D45F0"/>
    <w:rsid w:val="003D5AC8"/>
    <w:rsid w:val="003D5AE6"/>
    <w:rsid w:val="003D5F55"/>
    <w:rsid w:val="003D611E"/>
    <w:rsid w:val="003D62AC"/>
    <w:rsid w:val="003D6610"/>
    <w:rsid w:val="003E0A75"/>
    <w:rsid w:val="003E0CE5"/>
    <w:rsid w:val="003E2418"/>
    <w:rsid w:val="003E2876"/>
    <w:rsid w:val="003E2C82"/>
    <w:rsid w:val="003E42EA"/>
    <w:rsid w:val="003E4349"/>
    <w:rsid w:val="003E4408"/>
    <w:rsid w:val="003E4A22"/>
    <w:rsid w:val="003E4B9C"/>
    <w:rsid w:val="003E4FC3"/>
    <w:rsid w:val="003E5662"/>
    <w:rsid w:val="003E5E83"/>
    <w:rsid w:val="003E5F75"/>
    <w:rsid w:val="003E6A1F"/>
    <w:rsid w:val="003E7A69"/>
    <w:rsid w:val="003F0298"/>
    <w:rsid w:val="003F1228"/>
    <w:rsid w:val="003F23C8"/>
    <w:rsid w:val="003F326F"/>
    <w:rsid w:val="003F3650"/>
    <w:rsid w:val="003F43E6"/>
    <w:rsid w:val="003F4429"/>
    <w:rsid w:val="003F7E78"/>
    <w:rsid w:val="00401853"/>
    <w:rsid w:val="004021A3"/>
    <w:rsid w:val="00402F1E"/>
    <w:rsid w:val="00403C52"/>
    <w:rsid w:val="00404255"/>
    <w:rsid w:val="0040429F"/>
    <w:rsid w:val="00404509"/>
    <w:rsid w:val="00404A44"/>
    <w:rsid w:val="0040667F"/>
    <w:rsid w:val="00406CD6"/>
    <w:rsid w:val="00407297"/>
    <w:rsid w:val="00410326"/>
    <w:rsid w:val="0041053E"/>
    <w:rsid w:val="0041061C"/>
    <w:rsid w:val="00410B79"/>
    <w:rsid w:val="00410C4E"/>
    <w:rsid w:val="00411455"/>
    <w:rsid w:val="0041189D"/>
    <w:rsid w:val="00411D61"/>
    <w:rsid w:val="00411FE0"/>
    <w:rsid w:val="00412DB1"/>
    <w:rsid w:val="00412F89"/>
    <w:rsid w:val="00413090"/>
    <w:rsid w:val="00414001"/>
    <w:rsid w:val="00414061"/>
    <w:rsid w:val="00414478"/>
    <w:rsid w:val="00414602"/>
    <w:rsid w:val="004150A0"/>
    <w:rsid w:val="004152F8"/>
    <w:rsid w:val="00415951"/>
    <w:rsid w:val="00415DCA"/>
    <w:rsid w:val="00416175"/>
    <w:rsid w:val="00416911"/>
    <w:rsid w:val="00416CE8"/>
    <w:rsid w:val="00421541"/>
    <w:rsid w:val="004215AF"/>
    <w:rsid w:val="00422931"/>
    <w:rsid w:val="00422CC6"/>
    <w:rsid w:val="00423E4A"/>
    <w:rsid w:val="004244B9"/>
    <w:rsid w:val="004244C4"/>
    <w:rsid w:val="00425636"/>
    <w:rsid w:val="00425D72"/>
    <w:rsid w:val="00426156"/>
    <w:rsid w:val="0042629E"/>
    <w:rsid w:val="004262EF"/>
    <w:rsid w:val="0042648F"/>
    <w:rsid w:val="004269B1"/>
    <w:rsid w:val="00426E86"/>
    <w:rsid w:val="0042702D"/>
    <w:rsid w:val="00427218"/>
    <w:rsid w:val="00430446"/>
    <w:rsid w:val="00431314"/>
    <w:rsid w:val="00432216"/>
    <w:rsid w:val="00432C2F"/>
    <w:rsid w:val="00433753"/>
    <w:rsid w:val="00433C82"/>
    <w:rsid w:val="00433C99"/>
    <w:rsid w:val="0043433C"/>
    <w:rsid w:val="00434796"/>
    <w:rsid w:val="00434920"/>
    <w:rsid w:val="00434A8D"/>
    <w:rsid w:val="00434E6B"/>
    <w:rsid w:val="0043618F"/>
    <w:rsid w:val="00436320"/>
    <w:rsid w:val="004366EE"/>
    <w:rsid w:val="004368E0"/>
    <w:rsid w:val="004368F3"/>
    <w:rsid w:val="00436D44"/>
    <w:rsid w:val="0043705C"/>
    <w:rsid w:val="00440AD5"/>
    <w:rsid w:val="00440B5B"/>
    <w:rsid w:val="00440BF6"/>
    <w:rsid w:val="00441D58"/>
    <w:rsid w:val="00441F86"/>
    <w:rsid w:val="004438FF"/>
    <w:rsid w:val="004439F8"/>
    <w:rsid w:val="00443A09"/>
    <w:rsid w:val="00443F26"/>
    <w:rsid w:val="00444237"/>
    <w:rsid w:val="004449C4"/>
    <w:rsid w:val="00445793"/>
    <w:rsid w:val="00445B15"/>
    <w:rsid w:val="00445B56"/>
    <w:rsid w:val="00445D42"/>
    <w:rsid w:val="00446565"/>
    <w:rsid w:val="00446B48"/>
    <w:rsid w:val="00446E7A"/>
    <w:rsid w:val="00447D5D"/>
    <w:rsid w:val="00450318"/>
    <w:rsid w:val="00450932"/>
    <w:rsid w:val="004509EC"/>
    <w:rsid w:val="00450FD2"/>
    <w:rsid w:val="004517BB"/>
    <w:rsid w:val="004526BF"/>
    <w:rsid w:val="00453714"/>
    <w:rsid w:val="00453735"/>
    <w:rsid w:val="00453DA1"/>
    <w:rsid w:val="004543D9"/>
    <w:rsid w:val="00454925"/>
    <w:rsid w:val="00457782"/>
    <w:rsid w:val="004579BB"/>
    <w:rsid w:val="00457E74"/>
    <w:rsid w:val="004607F9"/>
    <w:rsid w:val="00461F0F"/>
    <w:rsid w:val="00461F4B"/>
    <w:rsid w:val="004628FC"/>
    <w:rsid w:val="00463665"/>
    <w:rsid w:val="0046386D"/>
    <w:rsid w:val="0046388E"/>
    <w:rsid w:val="004655F1"/>
    <w:rsid w:val="00465D63"/>
    <w:rsid w:val="00465E63"/>
    <w:rsid w:val="00466226"/>
    <w:rsid w:val="00466FE5"/>
    <w:rsid w:val="00467E31"/>
    <w:rsid w:val="00470606"/>
    <w:rsid w:val="004706A1"/>
    <w:rsid w:val="00470C9B"/>
    <w:rsid w:val="0047106A"/>
    <w:rsid w:val="00472341"/>
    <w:rsid w:val="004723A4"/>
    <w:rsid w:val="004726D5"/>
    <w:rsid w:val="004727EC"/>
    <w:rsid w:val="00472E8B"/>
    <w:rsid w:val="00475069"/>
    <w:rsid w:val="00475370"/>
    <w:rsid w:val="00475488"/>
    <w:rsid w:val="00475A48"/>
    <w:rsid w:val="0047632E"/>
    <w:rsid w:val="00476661"/>
    <w:rsid w:val="004766E5"/>
    <w:rsid w:val="004769DE"/>
    <w:rsid w:val="004770AC"/>
    <w:rsid w:val="004802CF"/>
    <w:rsid w:val="00480512"/>
    <w:rsid w:val="004806ED"/>
    <w:rsid w:val="00482637"/>
    <w:rsid w:val="00482C27"/>
    <w:rsid w:val="004832AD"/>
    <w:rsid w:val="00484074"/>
    <w:rsid w:val="004842A9"/>
    <w:rsid w:val="004848CE"/>
    <w:rsid w:val="0048567B"/>
    <w:rsid w:val="00485CD0"/>
    <w:rsid w:val="0048668C"/>
    <w:rsid w:val="0048724E"/>
    <w:rsid w:val="0048789B"/>
    <w:rsid w:val="00487D42"/>
    <w:rsid w:val="00490165"/>
    <w:rsid w:val="00490D4F"/>
    <w:rsid w:val="004913F2"/>
    <w:rsid w:val="00491930"/>
    <w:rsid w:val="0049287E"/>
    <w:rsid w:val="00492B16"/>
    <w:rsid w:val="00492C9E"/>
    <w:rsid w:val="004934DA"/>
    <w:rsid w:val="004939F1"/>
    <w:rsid w:val="00494033"/>
    <w:rsid w:val="004942F6"/>
    <w:rsid w:val="0049444B"/>
    <w:rsid w:val="00494510"/>
    <w:rsid w:val="00494D86"/>
    <w:rsid w:val="0049510E"/>
    <w:rsid w:val="00495C98"/>
    <w:rsid w:val="004965B5"/>
    <w:rsid w:val="00497830"/>
    <w:rsid w:val="00497973"/>
    <w:rsid w:val="00497B59"/>
    <w:rsid w:val="004A0481"/>
    <w:rsid w:val="004A1808"/>
    <w:rsid w:val="004A2041"/>
    <w:rsid w:val="004A237C"/>
    <w:rsid w:val="004A2C52"/>
    <w:rsid w:val="004A34BC"/>
    <w:rsid w:val="004A3630"/>
    <w:rsid w:val="004A3DCF"/>
    <w:rsid w:val="004A4186"/>
    <w:rsid w:val="004A42C9"/>
    <w:rsid w:val="004A43E6"/>
    <w:rsid w:val="004A4AD9"/>
    <w:rsid w:val="004A5971"/>
    <w:rsid w:val="004A7779"/>
    <w:rsid w:val="004A7BB1"/>
    <w:rsid w:val="004A7FE8"/>
    <w:rsid w:val="004B0A36"/>
    <w:rsid w:val="004B2495"/>
    <w:rsid w:val="004B3226"/>
    <w:rsid w:val="004B34EA"/>
    <w:rsid w:val="004B3C13"/>
    <w:rsid w:val="004B4359"/>
    <w:rsid w:val="004B6C30"/>
    <w:rsid w:val="004C0050"/>
    <w:rsid w:val="004C0D1B"/>
    <w:rsid w:val="004C0FAA"/>
    <w:rsid w:val="004C2785"/>
    <w:rsid w:val="004C289B"/>
    <w:rsid w:val="004C3643"/>
    <w:rsid w:val="004C39EC"/>
    <w:rsid w:val="004C42EB"/>
    <w:rsid w:val="004C4522"/>
    <w:rsid w:val="004C4B84"/>
    <w:rsid w:val="004C4D35"/>
    <w:rsid w:val="004C5C47"/>
    <w:rsid w:val="004C6459"/>
    <w:rsid w:val="004C70F7"/>
    <w:rsid w:val="004C72FE"/>
    <w:rsid w:val="004C755F"/>
    <w:rsid w:val="004C7E55"/>
    <w:rsid w:val="004C7E60"/>
    <w:rsid w:val="004D020A"/>
    <w:rsid w:val="004D0548"/>
    <w:rsid w:val="004D058A"/>
    <w:rsid w:val="004D1083"/>
    <w:rsid w:val="004D12F5"/>
    <w:rsid w:val="004D1B50"/>
    <w:rsid w:val="004D1C8C"/>
    <w:rsid w:val="004D2134"/>
    <w:rsid w:val="004D278C"/>
    <w:rsid w:val="004D3193"/>
    <w:rsid w:val="004D3F63"/>
    <w:rsid w:val="004D4B74"/>
    <w:rsid w:val="004D53D0"/>
    <w:rsid w:val="004D62ED"/>
    <w:rsid w:val="004D7C35"/>
    <w:rsid w:val="004E177A"/>
    <w:rsid w:val="004E1825"/>
    <w:rsid w:val="004E1826"/>
    <w:rsid w:val="004E1EFF"/>
    <w:rsid w:val="004E30A9"/>
    <w:rsid w:val="004E3F8D"/>
    <w:rsid w:val="004E3F9B"/>
    <w:rsid w:val="004E4669"/>
    <w:rsid w:val="004E4DC3"/>
    <w:rsid w:val="004E563F"/>
    <w:rsid w:val="004E5C14"/>
    <w:rsid w:val="004E5FDF"/>
    <w:rsid w:val="004E600E"/>
    <w:rsid w:val="004E61BE"/>
    <w:rsid w:val="004E76BC"/>
    <w:rsid w:val="004E7890"/>
    <w:rsid w:val="004E7912"/>
    <w:rsid w:val="004E7C77"/>
    <w:rsid w:val="004E7D88"/>
    <w:rsid w:val="004F0058"/>
    <w:rsid w:val="004F0409"/>
    <w:rsid w:val="004F11C4"/>
    <w:rsid w:val="004F191B"/>
    <w:rsid w:val="004F1A5D"/>
    <w:rsid w:val="004F1CED"/>
    <w:rsid w:val="004F38A1"/>
    <w:rsid w:val="004F445F"/>
    <w:rsid w:val="004F46C1"/>
    <w:rsid w:val="004F5776"/>
    <w:rsid w:val="004F584D"/>
    <w:rsid w:val="004F5F5E"/>
    <w:rsid w:val="00500D4C"/>
    <w:rsid w:val="00500E0E"/>
    <w:rsid w:val="00500F8E"/>
    <w:rsid w:val="0050186C"/>
    <w:rsid w:val="005022BD"/>
    <w:rsid w:val="0050281E"/>
    <w:rsid w:val="005028E1"/>
    <w:rsid w:val="00503B9A"/>
    <w:rsid w:val="00503BFF"/>
    <w:rsid w:val="00504548"/>
    <w:rsid w:val="00504B6B"/>
    <w:rsid w:val="00506D36"/>
    <w:rsid w:val="00507EEF"/>
    <w:rsid w:val="00510845"/>
    <w:rsid w:val="00510E30"/>
    <w:rsid w:val="0051118C"/>
    <w:rsid w:val="00511C5B"/>
    <w:rsid w:val="005121B7"/>
    <w:rsid w:val="00512E74"/>
    <w:rsid w:val="00513282"/>
    <w:rsid w:val="005132EA"/>
    <w:rsid w:val="0051331E"/>
    <w:rsid w:val="00513D19"/>
    <w:rsid w:val="005143C3"/>
    <w:rsid w:val="00514B75"/>
    <w:rsid w:val="00514FA9"/>
    <w:rsid w:val="00514FBC"/>
    <w:rsid w:val="00516A9E"/>
    <w:rsid w:val="00517718"/>
    <w:rsid w:val="00517B00"/>
    <w:rsid w:val="005228E2"/>
    <w:rsid w:val="00522DD6"/>
    <w:rsid w:val="00522F97"/>
    <w:rsid w:val="005234D6"/>
    <w:rsid w:val="0052372E"/>
    <w:rsid w:val="005245CB"/>
    <w:rsid w:val="00525B4A"/>
    <w:rsid w:val="00525C7D"/>
    <w:rsid w:val="0052601B"/>
    <w:rsid w:val="00526942"/>
    <w:rsid w:val="00527777"/>
    <w:rsid w:val="005311C3"/>
    <w:rsid w:val="00533541"/>
    <w:rsid w:val="005339FF"/>
    <w:rsid w:val="0053489D"/>
    <w:rsid w:val="00535173"/>
    <w:rsid w:val="005351D8"/>
    <w:rsid w:val="00536425"/>
    <w:rsid w:val="0053652A"/>
    <w:rsid w:val="00537063"/>
    <w:rsid w:val="00537BFE"/>
    <w:rsid w:val="005403C2"/>
    <w:rsid w:val="00540F5C"/>
    <w:rsid w:val="0054165A"/>
    <w:rsid w:val="00541949"/>
    <w:rsid w:val="00542672"/>
    <w:rsid w:val="00542995"/>
    <w:rsid w:val="00543509"/>
    <w:rsid w:val="00543F2C"/>
    <w:rsid w:val="00544BC1"/>
    <w:rsid w:val="005518FC"/>
    <w:rsid w:val="00551A92"/>
    <w:rsid w:val="00551AD8"/>
    <w:rsid w:val="0055288F"/>
    <w:rsid w:val="00552A5A"/>
    <w:rsid w:val="00553224"/>
    <w:rsid w:val="005538A7"/>
    <w:rsid w:val="005538AF"/>
    <w:rsid w:val="0055424A"/>
    <w:rsid w:val="00554985"/>
    <w:rsid w:val="0055526A"/>
    <w:rsid w:val="00556139"/>
    <w:rsid w:val="005563D7"/>
    <w:rsid w:val="0055769A"/>
    <w:rsid w:val="00557E2E"/>
    <w:rsid w:val="00560223"/>
    <w:rsid w:val="0056045D"/>
    <w:rsid w:val="00560CDA"/>
    <w:rsid w:val="00560D42"/>
    <w:rsid w:val="00560EF4"/>
    <w:rsid w:val="00560F9E"/>
    <w:rsid w:val="005612FB"/>
    <w:rsid w:val="00561FA1"/>
    <w:rsid w:val="005624E5"/>
    <w:rsid w:val="00562524"/>
    <w:rsid w:val="00562C5F"/>
    <w:rsid w:val="00564746"/>
    <w:rsid w:val="0056488E"/>
    <w:rsid w:val="0056516F"/>
    <w:rsid w:val="00565317"/>
    <w:rsid w:val="00565A3D"/>
    <w:rsid w:val="00565AE3"/>
    <w:rsid w:val="005662D2"/>
    <w:rsid w:val="0056790E"/>
    <w:rsid w:val="005703D4"/>
    <w:rsid w:val="00570D06"/>
    <w:rsid w:val="00570D7A"/>
    <w:rsid w:val="0057102A"/>
    <w:rsid w:val="0057112D"/>
    <w:rsid w:val="00571212"/>
    <w:rsid w:val="005715E2"/>
    <w:rsid w:val="00571CBB"/>
    <w:rsid w:val="00571D02"/>
    <w:rsid w:val="00572540"/>
    <w:rsid w:val="00572ABA"/>
    <w:rsid w:val="0057315E"/>
    <w:rsid w:val="00573B16"/>
    <w:rsid w:val="00573C87"/>
    <w:rsid w:val="00573E4A"/>
    <w:rsid w:val="005748CA"/>
    <w:rsid w:val="00574E70"/>
    <w:rsid w:val="00574EFC"/>
    <w:rsid w:val="005760F9"/>
    <w:rsid w:val="00580183"/>
    <w:rsid w:val="00581416"/>
    <w:rsid w:val="0058163A"/>
    <w:rsid w:val="00582171"/>
    <w:rsid w:val="005821EC"/>
    <w:rsid w:val="0058234E"/>
    <w:rsid w:val="0058267A"/>
    <w:rsid w:val="005829A4"/>
    <w:rsid w:val="00582EBB"/>
    <w:rsid w:val="00582F38"/>
    <w:rsid w:val="005834DD"/>
    <w:rsid w:val="005835C1"/>
    <w:rsid w:val="005847C1"/>
    <w:rsid w:val="0058528A"/>
    <w:rsid w:val="005857A6"/>
    <w:rsid w:val="00585925"/>
    <w:rsid w:val="00585C0E"/>
    <w:rsid w:val="005869CF"/>
    <w:rsid w:val="0058709E"/>
    <w:rsid w:val="005873DB"/>
    <w:rsid w:val="0059044F"/>
    <w:rsid w:val="00590FB9"/>
    <w:rsid w:val="005912A8"/>
    <w:rsid w:val="0059156A"/>
    <w:rsid w:val="00591BA0"/>
    <w:rsid w:val="0059215D"/>
    <w:rsid w:val="00592EC2"/>
    <w:rsid w:val="00593017"/>
    <w:rsid w:val="005938A8"/>
    <w:rsid w:val="005939FA"/>
    <w:rsid w:val="00593CE9"/>
    <w:rsid w:val="0059438F"/>
    <w:rsid w:val="005943FC"/>
    <w:rsid w:val="0059522B"/>
    <w:rsid w:val="0059592E"/>
    <w:rsid w:val="00596262"/>
    <w:rsid w:val="00596466"/>
    <w:rsid w:val="005967D5"/>
    <w:rsid w:val="00596D30"/>
    <w:rsid w:val="005974FE"/>
    <w:rsid w:val="005975BB"/>
    <w:rsid w:val="0059770F"/>
    <w:rsid w:val="005A039E"/>
    <w:rsid w:val="005A0C0E"/>
    <w:rsid w:val="005A24BC"/>
    <w:rsid w:val="005A269A"/>
    <w:rsid w:val="005A2818"/>
    <w:rsid w:val="005A3C15"/>
    <w:rsid w:val="005A43B6"/>
    <w:rsid w:val="005A458E"/>
    <w:rsid w:val="005A4717"/>
    <w:rsid w:val="005A4C40"/>
    <w:rsid w:val="005A4EFD"/>
    <w:rsid w:val="005A51C2"/>
    <w:rsid w:val="005A51FC"/>
    <w:rsid w:val="005A6033"/>
    <w:rsid w:val="005A6134"/>
    <w:rsid w:val="005A66B4"/>
    <w:rsid w:val="005A7494"/>
    <w:rsid w:val="005A770A"/>
    <w:rsid w:val="005A7D98"/>
    <w:rsid w:val="005B05A0"/>
    <w:rsid w:val="005B1117"/>
    <w:rsid w:val="005B1BDF"/>
    <w:rsid w:val="005B2671"/>
    <w:rsid w:val="005B2B21"/>
    <w:rsid w:val="005B2D77"/>
    <w:rsid w:val="005B44E6"/>
    <w:rsid w:val="005B4FE8"/>
    <w:rsid w:val="005B54E4"/>
    <w:rsid w:val="005B5E3F"/>
    <w:rsid w:val="005B65EE"/>
    <w:rsid w:val="005B679E"/>
    <w:rsid w:val="005B6E6F"/>
    <w:rsid w:val="005B794F"/>
    <w:rsid w:val="005C0160"/>
    <w:rsid w:val="005C01D7"/>
    <w:rsid w:val="005C05A8"/>
    <w:rsid w:val="005C12E6"/>
    <w:rsid w:val="005C1828"/>
    <w:rsid w:val="005C1897"/>
    <w:rsid w:val="005C22FF"/>
    <w:rsid w:val="005C23EF"/>
    <w:rsid w:val="005C277E"/>
    <w:rsid w:val="005C318E"/>
    <w:rsid w:val="005C330B"/>
    <w:rsid w:val="005C3C82"/>
    <w:rsid w:val="005C3EC5"/>
    <w:rsid w:val="005C496D"/>
    <w:rsid w:val="005C66CC"/>
    <w:rsid w:val="005C71FC"/>
    <w:rsid w:val="005C795B"/>
    <w:rsid w:val="005D006C"/>
    <w:rsid w:val="005D0723"/>
    <w:rsid w:val="005D0C01"/>
    <w:rsid w:val="005D0E5D"/>
    <w:rsid w:val="005D1067"/>
    <w:rsid w:val="005D11B3"/>
    <w:rsid w:val="005D1580"/>
    <w:rsid w:val="005D1667"/>
    <w:rsid w:val="005D17CA"/>
    <w:rsid w:val="005D2A2D"/>
    <w:rsid w:val="005D30E4"/>
    <w:rsid w:val="005D320F"/>
    <w:rsid w:val="005D3405"/>
    <w:rsid w:val="005D38CA"/>
    <w:rsid w:val="005D4440"/>
    <w:rsid w:val="005D5536"/>
    <w:rsid w:val="005D5993"/>
    <w:rsid w:val="005D5B44"/>
    <w:rsid w:val="005D5FBC"/>
    <w:rsid w:val="005D6B7F"/>
    <w:rsid w:val="005D6D3F"/>
    <w:rsid w:val="005D7DB6"/>
    <w:rsid w:val="005E0271"/>
    <w:rsid w:val="005E1855"/>
    <w:rsid w:val="005E1862"/>
    <w:rsid w:val="005E1887"/>
    <w:rsid w:val="005E1B7A"/>
    <w:rsid w:val="005E38E9"/>
    <w:rsid w:val="005E3C66"/>
    <w:rsid w:val="005E41CA"/>
    <w:rsid w:val="005E4634"/>
    <w:rsid w:val="005E4CEB"/>
    <w:rsid w:val="005E4FDB"/>
    <w:rsid w:val="005E5388"/>
    <w:rsid w:val="005E5919"/>
    <w:rsid w:val="005F044C"/>
    <w:rsid w:val="005F1331"/>
    <w:rsid w:val="005F2613"/>
    <w:rsid w:val="005F2995"/>
    <w:rsid w:val="005F2CCE"/>
    <w:rsid w:val="005F2D96"/>
    <w:rsid w:val="005F2E68"/>
    <w:rsid w:val="005F3250"/>
    <w:rsid w:val="005F344C"/>
    <w:rsid w:val="005F3778"/>
    <w:rsid w:val="005F3B89"/>
    <w:rsid w:val="005F3DBD"/>
    <w:rsid w:val="005F479E"/>
    <w:rsid w:val="005F6165"/>
    <w:rsid w:val="005F73B7"/>
    <w:rsid w:val="005F7A2F"/>
    <w:rsid w:val="006002F8"/>
    <w:rsid w:val="00600784"/>
    <w:rsid w:val="00600DA5"/>
    <w:rsid w:val="006011C8"/>
    <w:rsid w:val="006011DB"/>
    <w:rsid w:val="0060133F"/>
    <w:rsid w:val="00601E31"/>
    <w:rsid w:val="00602607"/>
    <w:rsid w:val="00602B14"/>
    <w:rsid w:val="00602B27"/>
    <w:rsid w:val="0060329F"/>
    <w:rsid w:val="006037E9"/>
    <w:rsid w:val="00603CBD"/>
    <w:rsid w:val="00604903"/>
    <w:rsid w:val="006055A9"/>
    <w:rsid w:val="00605903"/>
    <w:rsid w:val="00605B43"/>
    <w:rsid w:val="00605BE3"/>
    <w:rsid w:val="00605E53"/>
    <w:rsid w:val="00607169"/>
    <w:rsid w:val="006074DE"/>
    <w:rsid w:val="0060780E"/>
    <w:rsid w:val="0061005E"/>
    <w:rsid w:val="00610737"/>
    <w:rsid w:val="00610BAE"/>
    <w:rsid w:val="0061104C"/>
    <w:rsid w:val="006111C1"/>
    <w:rsid w:val="0061243B"/>
    <w:rsid w:val="0061249D"/>
    <w:rsid w:val="006130DB"/>
    <w:rsid w:val="00614E72"/>
    <w:rsid w:val="00615210"/>
    <w:rsid w:val="00615E2C"/>
    <w:rsid w:val="006171B7"/>
    <w:rsid w:val="00617B06"/>
    <w:rsid w:val="00617DE9"/>
    <w:rsid w:val="00620123"/>
    <w:rsid w:val="006204A5"/>
    <w:rsid w:val="00620737"/>
    <w:rsid w:val="00620AD6"/>
    <w:rsid w:val="00621655"/>
    <w:rsid w:val="0062181E"/>
    <w:rsid w:val="00622E4A"/>
    <w:rsid w:val="006230B0"/>
    <w:rsid w:val="00623419"/>
    <w:rsid w:val="0062412B"/>
    <w:rsid w:val="00624309"/>
    <w:rsid w:val="006243CB"/>
    <w:rsid w:val="0062468E"/>
    <w:rsid w:val="006257FB"/>
    <w:rsid w:val="00626516"/>
    <w:rsid w:val="00626768"/>
    <w:rsid w:val="0062698B"/>
    <w:rsid w:val="00626AA2"/>
    <w:rsid w:val="00626E81"/>
    <w:rsid w:val="0062776D"/>
    <w:rsid w:val="00627DFC"/>
    <w:rsid w:val="00627E9B"/>
    <w:rsid w:val="006305FB"/>
    <w:rsid w:val="00630DB4"/>
    <w:rsid w:val="00631B33"/>
    <w:rsid w:val="00631BDB"/>
    <w:rsid w:val="00632589"/>
    <w:rsid w:val="0063279E"/>
    <w:rsid w:val="006327A6"/>
    <w:rsid w:val="00632E45"/>
    <w:rsid w:val="006340FA"/>
    <w:rsid w:val="00634164"/>
    <w:rsid w:val="006349DC"/>
    <w:rsid w:val="00634DB9"/>
    <w:rsid w:val="00635121"/>
    <w:rsid w:val="00635B88"/>
    <w:rsid w:val="00635C83"/>
    <w:rsid w:val="0063630A"/>
    <w:rsid w:val="0063669B"/>
    <w:rsid w:val="00637BE1"/>
    <w:rsid w:val="00637E29"/>
    <w:rsid w:val="00640314"/>
    <w:rsid w:val="006405E4"/>
    <w:rsid w:val="00640E81"/>
    <w:rsid w:val="0064153C"/>
    <w:rsid w:val="006417CE"/>
    <w:rsid w:val="00641AAA"/>
    <w:rsid w:val="00641FDE"/>
    <w:rsid w:val="0064232E"/>
    <w:rsid w:val="006423DD"/>
    <w:rsid w:val="006428AE"/>
    <w:rsid w:val="00642DF1"/>
    <w:rsid w:val="00644730"/>
    <w:rsid w:val="006454F9"/>
    <w:rsid w:val="00645774"/>
    <w:rsid w:val="00645A5C"/>
    <w:rsid w:val="00646146"/>
    <w:rsid w:val="006473C6"/>
    <w:rsid w:val="00647E4C"/>
    <w:rsid w:val="006504F9"/>
    <w:rsid w:val="00651D4E"/>
    <w:rsid w:val="00652367"/>
    <w:rsid w:val="00652545"/>
    <w:rsid w:val="00652EBD"/>
    <w:rsid w:val="00653160"/>
    <w:rsid w:val="00653FDB"/>
    <w:rsid w:val="006557A1"/>
    <w:rsid w:val="00655A53"/>
    <w:rsid w:val="00655ADA"/>
    <w:rsid w:val="00655E68"/>
    <w:rsid w:val="006606A6"/>
    <w:rsid w:val="00660E32"/>
    <w:rsid w:val="006616AB"/>
    <w:rsid w:val="00661880"/>
    <w:rsid w:val="00661BDC"/>
    <w:rsid w:val="00662548"/>
    <w:rsid w:val="00662D3B"/>
    <w:rsid w:val="00662E26"/>
    <w:rsid w:val="00662EE6"/>
    <w:rsid w:val="006630B7"/>
    <w:rsid w:val="0066337B"/>
    <w:rsid w:val="00663727"/>
    <w:rsid w:val="00664375"/>
    <w:rsid w:val="00664E5A"/>
    <w:rsid w:val="006659BC"/>
    <w:rsid w:val="00666C5C"/>
    <w:rsid w:val="00666D7D"/>
    <w:rsid w:val="00666F3E"/>
    <w:rsid w:val="00667414"/>
    <w:rsid w:val="006675C9"/>
    <w:rsid w:val="00667A34"/>
    <w:rsid w:val="00670514"/>
    <w:rsid w:val="00670764"/>
    <w:rsid w:val="00670A59"/>
    <w:rsid w:val="00670C1B"/>
    <w:rsid w:val="00671960"/>
    <w:rsid w:val="00671CB0"/>
    <w:rsid w:val="006722A1"/>
    <w:rsid w:val="00672373"/>
    <w:rsid w:val="00672FC2"/>
    <w:rsid w:val="006739C6"/>
    <w:rsid w:val="00673ED7"/>
    <w:rsid w:val="00673F9E"/>
    <w:rsid w:val="00674050"/>
    <w:rsid w:val="006748E5"/>
    <w:rsid w:val="00674916"/>
    <w:rsid w:val="00675094"/>
    <w:rsid w:val="00675316"/>
    <w:rsid w:val="00675C91"/>
    <w:rsid w:val="00676B26"/>
    <w:rsid w:val="006770A2"/>
    <w:rsid w:val="00677B46"/>
    <w:rsid w:val="00677FE7"/>
    <w:rsid w:val="0068068D"/>
    <w:rsid w:val="006807E8"/>
    <w:rsid w:val="00680AB8"/>
    <w:rsid w:val="0068108D"/>
    <w:rsid w:val="006811B1"/>
    <w:rsid w:val="00681419"/>
    <w:rsid w:val="006819CF"/>
    <w:rsid w:val="00681C64"/>
    <w:rsid w:val="0068385F"/>
    <w:rsid w:val="006847CA"/>
    <w:rsid w:val="006851BB"/>
    <w:rsid w:val="00686064"/>
    <w:rsid w:val="00686DD6"/>
    <w:rsid w:val="006872BE"/>
    <w:rsid w:val="00687562"/>
    <w:rsid w:val="00687D89"/>
    <w:rsid w:val="00687EC3"/>
    <w:rsid w:val="00690B08"/>
    <w:rsid w:val="00690EBE"/>
    <w:rsid w:val="006910E3"/>
    <w:rsid w:val="00691848"/>
    <w:rsid w:val="00691A8F"/>
    <w:rsid w:val="00692003"/>
    <w:rsid w:val="0069297D"/>
    <w:rsid w:val="00692DCB"/>
    <w:rsid w:val="00693783"/>
    <w:rsid w:val="00694660"/>
    <w:rsid w:val="006965FB"/>
    <w:rsid w:val="00696CA0"/>
    <w:rsid w:val="00696E96"/>
    <w:rsid w:val="00696F4E"/>
    <w:rsid w:val="00697140"/>
    <w:rsid w:val="00697251"/>
    <w:rsid w:val="006972C7"/>
    <w:rsid w:val="00697A31"/>
    <w:rsid w:val="006A01DC"/>
    <w:rsid w:val="006A10C1"/>
    <w:rsid w:val="006A18E5"/>
    <w:rsid w:val="006A24A2"/>
    <w:rsid w:val="006A2CA0"/>
    <w:rsid w:val="006A3232"/>
    <w:rsid w:val="006A3BFE"/>
    <w:rsid w:val="006A4471"/>
    <w:rsid w:val="006A4A51"/>
    <w:rsid w:val="006A4BAA"/>
    <w:rsid w:val="006A5F9A"/>
    <w:rsid w:val="006A62E2"/>
    <w:rsid w:val="006A7E9F"/>
    <w:rsid w:val="006B00AE"/>
    <w:rsid w:val="006B03A3"/>
    <w:rsid w:val="006B09A4"/>
    <w:rsid w:val="006B0D9C"/>
    <w:rsid w:val="006B1AE7"/>
    <w:rsid w:val="006B1DCD"/>
    <w:rsid w:val="006B26B2"/>
    <w:rsid w:val="006B2D99"/>
    <w:rsid w:val="006B2DA2"/>
    <w:rsid w:val="006B333C"/>
    <w:rsid w:val="006B3457"/>
    <w:rsid w:val="006B43B7"/>
    <w:rsid w:val="006B47DD"/>
    <w:rsid w:val="006B51B4"/>
    <w:rsid w:val="006B551F"/>
    <w:rsid w:val="006B59B5"/>
    <w:rsid w:val="006B5EEB"/>
    <w:rsid w:val="006B63DA"/>
    <w:rsid w:val="006B6786"/>
    <w:rsid w:val="006B6C8A"/>
    <w:rsid w:val="006B7292"/>
    <w:rsid w:val="006B796D"/>
    <w:rsid w:val="006C0358"/>
    <w:rsid w:val="006C0650"/>
    <w:rsid w:val="006C0A04"/>
    <w:rsid w:val="006C0FFC"/>
    <w:rsid w:val="006C13FE"/>
    <w:rsid w:val="006C2BF6"/>
    <w:rsid w:val="006C399D"/>
    <w:rsid w:val="006C3EC3"/>
    <w:rsid w:val="006C433A"/>
    <w:rsid w:val="006C57A8"/>
    <w:rsid w:val="006C5A0B"/>
    <w:rsid w:val="006C66AE"/>
    <w:rsid w:val="006C675D"/>
    <w:rsid w:val="006D0BB2"/>
    <w:rsid w:val="006D0CE4"/>
    <w:rsid w:val="006D0DB7"/>
    <w:rsid w:val="006D1158"/>
    <w:rsid w:val="006D201B"/>
    <w:rsid w:val="006D2030"/>
    <w:rsid w:val="006D209D"/>
    <w:rsid w:val="006D2680"/>
    <w:rsid w:val="006D3BE2"/>
    <w:rsid w:val="006D4491"/>
    <w:rsid w:val="006D4C44"/>
    <w:rsid w:val="006D4FB6"/>
    <w:rsid w:val="006D504A"/>
    <w:rsid w:val="006D52BE"/>
    <w:rsid w:val="006D565E"/>
    <w:rsid w:val="006D593A"/>
    <w:rsid w:val="006D5F92"/>
    <w:rsid w:val="006D659F"/>
    <w:rsid w:val="006D7258"/>
    <w:rsid w:val="006D7A38"/>
    <w:rsid w:val="006E0603"/>
    <w:rsid w:val="006E0776"/>
    <w:rsid w:val="006E0C5C"/>
    <w:rsid w:val="006E0E13"/>
    <w:rsid w:val="006E12BF"/>
    <w:rsid w:val="006E141C"/>
    <w:rsid w:val="006E2281"/>
    <w:rsid w:val="006E2394"/>
    <w:rsid w:val="006E24AB"/>
    <w:rsid w:val="006E28ED"/>
    <w:rsid w:val="006E2F90"/>
    <w:rsid w:val="006E3769"/>
    <w:rsid w:val="006E5D92"/>
    <w:rsid w:val="006E66EC"/>
    <w:rsid w:val="006E6834"/>
    <w:rsid w:val="006E72DA"/>
    <w:rsid w:val="006E77F1"/>
    <w:rsid w:val="006E7D48"/>
    <w:rsid w:val="006F0946"/>
    <w:rsid w:val="006F0CD3"/>
    <w:rsid w:val="006F113B"/>
    <w:rsid w:val="006F127C"/>
    <w:rsid w:val="006F1316"/>
    <w:rsid w:val="006F3188"/>
    <w:rsid w:val="006F390A"/>
    <w:rsid w:val="006F3CB1"/>
    <w:rsid w:val="006F4919"/>
    <w:rsid w:val="006F4999"/>
    <w:rsid w:val="006F49D3"/>
    <w:rsid w:val="006F49E5"/>
    <w:rsid w:val="006F5582"/>
    <w:rsid w:val="006F59C9"/>
    <w:rsid w:val="006F6531"/>
    <w:rsid w:val="006F7303"/>
    <w:rsid w:val="006F77FB"/>
    <w:rsid w:val="006F7D78"/>
    <w:rsid w:val="00700733"/>
    <w:rsid w:val="007007B8"/>
    <w:rsid w:val="007008BD"/>
    <w:rsid w:val="00700B19"/>
    <w:rsid w:val="00701051"/>
    <w:rsid w:val="007016C3"/>
    <w:rsid w:val="00701892"/>
    <w:rsid w:val="007018BA"/>
    <w:rsid w:val="00701AA0"/>
    <w:rsid w:val="0070247B"/>
    <w:rsid w:val="00702715"/>
    <w:rsid w:val="00702F39"/>
    <w:rsid w:val="00703E1E"/>
    <w:rsid w:val="007040AD"/>
    <w:rsid w:val="007043B1"/>
    <w:rsid w:val="007057C6"/>
    <w:rsid w:val="00705981"/>
    <w:rsid w:val="007059D1"/>
    <w:rsid w:val="00705E74"/>
    <w:rsid w:val="00705FDD"/>
    <w:rsid w:val="007060AE"/>
    <w:rsid w:val="007078B2"/>
    <w:rsid w:val="007100DF"/>
    <w:rsid w:val="00710160"/>
    <w:rsid w:val="007101C5"/>
    <w:rsid w:val="00710ECB"/>
    <w:rsid w:val="00711653"/>
    <w:rsid w:val="00711CF7"/>
    <w:rsid w:val="00713547"/>
    <w:rsid w:val="00714E5D"/>
    <w:rsid w:val="0071581C"/>
    <w:rsid w:val="00715B41"/>
    <w:rsid w:val="00715B61"/>
    <w:rsid w:val="007164FC"/>
    <w:rsid w:val="00716719"/>
    <w:rsid w:val="00716BF1"/>
    <w:rsid w:val="007176BC"/>
    <w:rsid w:val="00720C69"/>
    <w:rsid w:val="00720F25"/>
    <w:rsid w:val="0072139E"/>
    <w:rsid w:val="00721630"/>
    <w:rsid w:val="007216F6"/>
    <w:rsid w:val="00721A07"/>
    <w:rsid w:val="007227EB"/>
    <w:rsid w:val="00722B88"/>
    <w:rsid w:val="00722F8F"/>
    <w:rsid w:val="0072343D"/>
    <w:rsid w:val="0072386D"/>
    <w:rsid w:val="00724034"/>
    <w:rsid w:val="007262E6"/>
    <w:rsid w:val="00726591"/>
    <w:rsid w:val="00726CDD"/>
    <w:rsid w:val="00726F9E"/>
    <w:rsid w:val="00730262"/>
    <w:rsid w:val="0073069F"/>
    <w:rsid w:val="0073193B"/>
    <w:rsid w:val="007320AC"/>
    <w:rsid w:val="0073259A"/>
    <w:rsid w:val="0073283C"/>
    <w:rsid w:val="007328F5"/>
    <w:rsid w:val="00732FEB"/>
    <w:rsid w:val="007339F2"/>
    <w:rsid w:val="00733C67"/>
    <w:rsid w:val="0073409C"/>
    <w:rsid w:val="00734222"/>
    <w:rsid w:val="00734247"/>
    <w:rsid w:val="00734315"/>
    <w:rsid w:val="00734D64"/>
    <w:rsid w:val="00734DEB"/>
    <w:rsid w:val="00734ED9"/>
    <w:rsid w:val="00735635"/>
    <w:rsid w:val="007360B5"/>
    <w:rsid w:val="00737CA4"/>
    <w:rsid w:val="00737F68"/>
    <w:rsid w:val="0074006E"/>
    <w:rsid w:val="007406AD"/>
    <w:rsid w:val="00741BAE"/>
    <w:rsid w:val="00741E9E"/>
    <w:rsid w:val="007420BD"/>
    <w:rsid w:val="007421AF"/>
    <w:rsid w:val="00742CC6"/>
    <w:rsid w:val="00742E2A"/>
    <w:rsid w:val="00742F23"/>
    <w:rsid w:val="00743332"/>
    <w:rsid w:val="007441E9"/>
    <w:rsid w:val="007443FB"/>
    <w:rsid w:val="007446D2"/>
    <w:rsid w:val="007456EC"/>
    <w:rsid w:val="00745B5B"/>
    <w:rsid w:val="00745ED8"/>
    <w:rsid w:val="00746B50"/>
    <w:rsid w:val="007476A8"/>
    <w:rsid w:val="00747D2C"/>
    <w:rsid w:val="0075061C"/>
    <w:rsid w:val="007506A0"/>
    <w:rsid w:val="00750723"/>
    <w:rsid w:val="007509F1"/>
    <w:rsid w:val="00750A17"/>
    <w:rsid w:val="00750BD2"/>
    <w:rsid w:val="00751960"/>
    <w:rsid w:val="00751AC2"/>
    <w:rsid w:val="00751AD1"/>
    <w:rsid w:val="00751C79"/>
    <w:rsid w:val="0075256C"/>
    <w:rsid w:val="00752B23"/>
    <w:rsid w:val="00753AC7"/>
    <w:rsid w:val="007543FC"/>
    <w:rsid w:val="007544BC"/>
    <w:rsid w:val="00754623"/>
    <w:rsid w:val="00754738"/>
    <w:rsid w:val="0075508A"/>
    <w:rsid w:val="00756707"/>
    <w:rsid w:val="00756E74"/>
    <w:rsid w:val="0075784A"/>
    <w:rsid w:val="00762AA6"/>
    <w:rsid w:val="00762E3B"/>
    <w:rsid w:val="00763B26"/>
    <w:rsid w:val="00763C7B"/>
    <w:rsid w:val="0076480F"/>
    <w:rsid w:val="00764985"/>
    <w:rsid w:val="00765673"/>
    <w:rsid w:val="00765DB9"/>
    <w:rsid w:val="0076679F"/>
    <w:rsid w:val="00767337"/>
    <w:rsid w:val="00767EC9"/>
    <w:rsid w:val="00767FAA"/>
    <w:rsid w:val="0077132C"/>
    <w:rsid w:val="007714F3"/>
    <w:rsid w:val="00771886"/>
    <w:rsid w:val="00771B65"/>
    <w:rsid w:val="0077234E"/>
    <w:rsid w:val="00773DDF"/>
    <w:rsid w:val="00774371"/>
    <w:rsid w:val="00774417"/>
    <w:rsid w:val="007745E0"/>
    <w:rsid w:val="007751E0"/>
    <w:rsid w:val="00775F3D"/>
    <w:rsid w:val="007764ED"/>
    <w:rsid w:val="00776670"/>
    <w:rsid w:val="00776694"/>
    <w:rsid w:val="00776907"/>
    <w:rsid w:val="0077718E"/>
    <w:rsid w:val="00777281"/>
    <w:rsid w:val="007774D1"/>
    <w:rsid w:val="007776F7"/>
    <w:rsid w:val="0078061F"/>
    <w:rsid w:val="007808E9"/>
    <w:rsid w:val="00780E1C"/>
    <w:rsid w:val="0078109A"/>
    <w:rsid w:val="00781282"/>
    <w:rsid w:val="007812DC"/>
    <w:rsid w:val="007813F6"/>
    <w:rsid w:val="00781A3E"/>
    <w:rsid w:val="00781A6E"/>
    <w:rsid w:val="00782092"/>
    <w:rsid w:val="007822A9"/>
    <w:rsid w:val="00782BB9"/>
    <w:rsid w:val="00783299"/>
    <w:rsid w:val="0078368A"/>
    <w:rsid w:val="00783D58"/>
    <w:rsid w:val="00783EBD"/>
    <w:rsid w:val="007842DE"/>
    <w:rsid w:val="00784D8C"/>
    <w:rsid w:val="0078549B"/>
    <w:rsid w:val="00785698"/>
    <w:rsid w:val="00785705"/>
    <w:rsid w:val="0078665A"/>
    <w:rsid w:val="007867D7"/>
    <w:rsid w:val="0078686A"/>
    <w:rsid w:val="00787D6E"/>
    <w:rsid w:val="00787EFB"/>
    <w:rsid w:val="00790448"/>
    <w:rsid w:val="00790936"/>
    <w:rsid w:val="0079196C"/>
    <w:rsid w:val="0079236A"/>
    <w:rsid w:val="007925AF"/>
    <w:rsid w:val="00792B09"/>
    <w:rsid w:val="00793006"/>
    <w:rsid w:val="0079434E"/>
    <w:rsid w:val="007944F8"/>
    <w:rsid w:val="007947B8"/>
    <w:rsid w:val="007947F8"/>
    <w:rsid w:val="007963B7"/>
    <w:rsid w:val="007969B4"/>
    <w:rsid w:val="00796E9F"/>
    <w:rsid w:val="007977F2"/>
    <w:rsid w:val="007A04B3"/>
    <w:rsid w:val="007A0840"/>
    <w:rsid w:val="007A0879"/>
    <w:rsid w:val="007A0DAF"/>
    <w:rsid w:val="007A0F42"/>
    <w:rsid w:val="007A102F"/>
    <w:rsid w:val="007A1255"/>
    <w:rsid w:val="007A21E1"/>
    <w:rsid w:val="007A2845"/>
    <w:rsid w:val="007A2976"/>
    <w:rsid w:val="007A2EA4"/>
    <w:rsid w:val="007A44F1"/>
    <w:rsid w:val="007A47B4"/>
    <w:rsid w:val="007A4917"/>
    <w:rsid w:val="007A4FCA"/>
    <w:rsid w:val="007A550C"/>
    <w:rsid w:val="007A67B0"/>
    <w:rsid w:val="007A7228"/>
    <w:rsid w:val="007A753E"/>
    <w:rsid w:val="007A7C7C"/>
    <w:rsid w:val="007B008C"/>
    <w:rsid w:val="007B0587"/>
    <w:rsid w:val="007B1081"/>
    <w:rsid w:val="007B1300"/>
    <w:rsid w:val="007B19E7"/>
    <w:rsid w:val="007B252B"/>
    <w:rsid w:val="007B2861"/>
    <w:rsid w:val="007B2C03"/>
    <w:rsid w:val="007B3692"/>
    <w:rsid w:val="007B3B06"/>
    <w:rsid w:val="007B5141"/>
    <w:rsid w:val="007B5735"/>
    <w:rsid w:val="007B5807"/>
    <w:rsid w:val="007B5BAF"/>
    <w:rsid w:val="007B6555"/>
    <w:rsid w:val="007B68C1"/>
    <w:rsid w:val="007B755E"/>
    <w:rsid w:val="007B759A"/>
    <w:rsid w:val="007C01C6"/>
    <w:rsid w:val="007C0821"/>
    <w:rsid w:val="007C086A"/>
    <w:rsid w:val="007C0EBB"/>
    <w:rsid w:val="007C2091"/>
    <w:rsid w:val="007C231F"/>
    <w:rsid w:val="007C2372"/>
    <w:rsid w:val="007C28AB"/>
    <w:rsid w:val="007C2BB4"/>
    <w:rsid w:val="007C3049"/>
    <w:rsid w:val="007C3101"/>
    <w:rsid w:val="007C4FD6"/>
    <w:rsid w:val="007C5C2C"/>
    <w:rsid w:val="007C6E73"/>
    <w:rsid w:val="007C6F9E"/>
    <w:rsid w:val="007C7A5E"/>
    <w:rsid w:val="007D0067"/>
    <w:rsid w:val="007D047F"/>
    <w:rsid w:val="007D0693"/>
    <w:rsid w:val="007D07EC"/>
    <w:rsid w:val="007D1DAE"/>
    <w:rsid w:val="007D206A"/>
    <w:rsid w:val="007D26CF"/>
    <w:rsid w:val="007D3425"/>
    <w:rsid w:val="007D3448"/>
    <w:rsid w:val="007D3B93"/>
    <w:rsid w:val="007D3D2A"/>
    <w:rsid w:val="007D3D69"/>
    <w:rsid w:val="007D3F98"/>
    <w:rsid w:val="007D4789"/>
    <w:rsid w:val="007D4D44"/>
    <w:rsid w:val="007D4F5B"/>
    <w:rsid w:val="007D4F9F"/>
    <w:rsid w:val="007D5216"/>
    <w:rsid w:val="007D550C"/>
    <w:rsid w:val="007D590F"/>
    <w:rsid w:val="007D5C80"/>
    <w:rsid w:val="007D6F4E"/>
    <w:rsid w:val="007D783A"/>
    <w:rsid w:val="007D7A21"/>
    <w:rsid w:val="007D7CC3"/>
    <w:rsid w:val="007E0D6D"/>
    <w:rsid w:val="007E0FDE"/>
    <w:rsid w:val="007E10FD"/>
    <w:rsid w:val="007E11BF"/>
    <w:rsid w:val="007E1225"/>
    <w:rsid w:val="007E18B9"/>
    <w:rsid w:val="007E3952"/>
    <w:rsid w:val="007E4613"/>
    <w:rsid w:val="007E4D3A"/>
    <w:rsid w:val="007E5229"/>
    <w:rsid w:val="007E524B"/>
    <w:rsid w:val="007E5478"/>
    <w:rsid w:val="007E5DD7"/>
    <w:rsid w:val="007E78A0"/>
    <w:rsid w:val="007E7EE8"/>
    <w:rsid w:val="007E7EF1"/>
    <w:rsid w:val="007F1856"/>
    <w:rsid w:val="007F18E1"/>
    <w:rsid w:val="007F24E9"/>
    <w:rsid w:val="007F2BF4"/>
    <w:rsid w:val="007F3073"/>
    <w:rsid w:val="007F30A4"/>
    <w:rsid w:val="007F3A85"/>
    <w:rsid w:val="007F5031"/>
    <w:rsid w:val="007F5623"/>
    <w:rsid w:val="007F5C8E"/>
    <w:rsid w:val="007F5CC3"/>
    <w:rsid w:val="007F5E74"/>
    <w:rsid w:val="007F5E8A"/>
    <w:rsid w:val="007F66F6"/>
    <w:rsid w:val="007F67FE"/>
    <w:rsid w:val="007F6875"/>
    <w:rsid w:val="007F759E"/>
    <w:rsid w:val="00801376"/>
    <w:rsid w:val="008013FE"/>
    <w:rsid w:val="00801F78"/>
    <w:rsid w:val="00802314"/>
    <w:rsid w:val="008025FE"/>
    <w:rsid w:val="008028C4"/>
    <w:rsid w:val="00804069"/>
    <w:rsid w:val="008044FD"/>
    <w:rsid w:val="0080462E"/>
    <w:rsid w:val="00804970"/>
    <w:rsid w:val="00804B64"/>
    <w:rsid w:val="00805222"/>
    <w:rsid w:val="00805926"/>
    <w:rsid w:val="00805951"/>
    <w:rsid w:val="008069A6"/>
    <w:rsid w:val="00807153"/>
    <w:rsid w:val="0080780F"/>
    <w:rsid w:val="00807DCC"/>
    <w:rsid w:val="0081132E"/>
    <w:rsid w:val="008113AD"/>
    <w:rsid w:val="008116D0"/>
    <w:rsid w:val="00811BFA"/>
    <w:rsid w:val="0081240E"/>
    <w:rsid w:val="0081284D"/>
    <w:rsid w:val="008128B4"/>
    <w:rsid w:val="008129AC"/>
    <w:rsid w:val="00812AB1"/>
    <w:rsid w:val="00812C99"/>
    <w:rsid w:val="00812CEB"/>
    <w:rsid w:val="0081308E"/>
    <w:rsid w:val="0081407F"/>
    <w:rsid w:val="00814A34"/>
    <w:rsid w:val="00814EE4"/>
    <w:rsid w:val="00815094"/>
    <w:rsid w:val="00815468"/>
    <w:rsid w:val="00815D5E"/>
    <w:rsid w:val="00816361"/>
    <w:rsid w:val="00816E1A"/>
    <w:rsid w:val="00817504"/>
    <w:rsid w:val="008203A7"/>
    <w:rsid w:val="008207D6"/>
    <w:rsid w:val="00820B7E"/>
    <w:rsid w:val="00820BD3"/>
    <w:rsid w:val="00821001"/>
    <w:rsid w:val="0082124C"/>
    <w:rsid w:val="0082154D"/>
    <w:rsid w:val="0082161D"/>
    <w:rsid w:val="00821BD1"/>
    <w:rsid w:val="00821D4F"/>
    <w:rsid w:val="00822171"/>
    <w:rsid w:val="008231BF"/>
    <w:rsid w:val="00823259"/>
    <w:rsid w:val="0082327B"/>
    <w:rsid w:val="0082336D"/>
    <w:rsid w:val="0082382C"/>
    <w:rsid w:val="008240DC"/>
    <w:rsid w:val="008242AF"/>
    <w:rsid w:val="00824CF4"/>
    <w:rsid w:val="00824FB5"/>
    <w:rsid w:val="00825989"/>
    <w:rsid w:val="00826FAB"/>
    <w:rsid w:val="00827848"/>
    <w:rsid w:val="008312E5"/>
    <w:rsid w:val="0083137A"/>
    <w:rsid w:val="00831B62"/>
    <w:rsid w:val="00831DD4"/>
    <w:rsid w:val="00831FCD"/>
    <w:rsid w:val="00833583"/>
    <w:rsid w:val="00835780"/>
    <w:rsid w:val="00835A72"/>
    <w:rsid w:val="00836CDB"/>
    <w:rsid w:val="00837030"/>
    <w:rsid w:val="0083710E"/>
    <w:rsid w:val="0083714A"/>
    <w:rsid w:val="00837A10"/>
    <w:rsid w:val="0084095F"/>
    <w:rsid w:val="00841225"/>
    <w:rsid w:val="00841A44"/>
    <w:rsid w:val="00842120"/>
    <w:rsid w:val="008427D2"/>
    <w:rsid w:val="00843121"/>
    <w:rsid w:val="00843ABC"/>
    <w:rsid w:val="00844D31"/>
    <w:rsid w:val="00845A8B"/>
    <w:rsid w:val="008460B1"/>
    <w:rsid w:val="008463C0"/>
    <w:rsid w:val="008464A4"/>
    <w:rsid w:val="00846C98"/>
    <w:rsid w:val="00847163"/>
    <w:rsid w:val="008508F3"/>
    <w:rsid w:val="00851BC3"/>
    <w:rsid w:val="00851E49"/>
    <w:rsid w:val="0085260D"/>
    <w:rsid w:val="00853637"/>
    <w:rsid w:val="00853AFD"/>
    <w:rsid w:val="00853D2A"/>
    <w:rsid w:val="00853DE6"/>
    <w:rsid w:val="00854B58"/>
    <w:rsid w:val="00854C00"/>
    <w:rsid w:val="008552A2"/>
    <w:rsid w:val="00855A5C"/>
    <w:rsid w:val="0085612B"/>
    <w:rsid w:val="0085626D"/>
    <w:rsid w:val="0085796C"/>
    <w:rsid w:val="0086114B"/>
    <w:rsid w:val="00861458"/>
    <w:rsid w:val="00861FBF"/>
    <w:rsid w:val="008621DD"/>
    <w:rsid w:val="0086249D"/>
    <w:rsid w:val="00863832"/>
    <w:rsid w:val="008638A7"/>
    <w:rsid w:val="00863F58"/>
    <w:rsid w:val="008647E5"/>
    <w:rsid w:val="00864A9C"/>
    <w:rsid w:val="00866AA7"/>
    <w:rsid w:val="008701A5"/>
    <w:rsid w:val="00870413"/>
    <w:rsid w:val="008706B9"/>
    <w:rsid w:val="00871246"/>
    <w:rsid w:val="00871404"/>
    <w:rsid w:val="008729E6"/>
    <w:rsid w:val="00873071"/>
    <w:rsid w:val="00873201"/>
    <w:rsid w:val="00874576"/>
    <w:rsid w:val="008756E5"/>
    <w:rsid w:val="008757C7"/>
    <w:rsid w:val="00875BE3"/>
    <w:rsid w:val="00877083"/>
    <w:rsid w:val="00880045"/>
    <w:rsid w:val="008802B6"/>
    <w:rsid w:val="00880C36"/>
    <w:rsid w:val="00880CD2"/>
    <w:rsid w:val="008811DA"/>
    <w:rsid w:val="00881AAF"/>
    <w:rsid w:val="008821D3"/>
    <w:rsid w:val="0088274D"/>
    <w:rsid w:val="0088277D"/>
    <w:rsid w:val="00882BA0"/>
    <w:rsid w:val="008832E4"/>
    <w:rsid w:val="0088408C"/>
    <w:rsid w:val="0088420C"/>
    <w:rsid w:val="008846B9"/>
    <w:rsid w:val="008848AD"/>
    <w:rsid w:val="00885070"/>
    <w:rsid w:val="00885270"/>
    <w:rsid w:val="00885C43"/>
    <w:rsid w:val="0088680B"/>
    <w:rsid w:val="00887CDF"/>
    <w:rsid w:val="00890008"/>
    <w:rsid w:val="00890200"/>
    <w:rsid w:val="0089031B"/>
    <w:rsid w:val="0089061B"/>
    <w:rsid w:val="008912FC"/>
    <w:rsid w:val="008916FE"/>
    <w:rsid w:val="00891CF0"/>
    <w:rsid w:val="0089237F"/>
    <w:rsid w:val="0089290B"/>
    <w:rsid w:val="0089339A"/>
    <w:rsid w:val="0089394B"/>
    <w:rsid w:val="008942DA"/>
    <w:rsid w:val="0089554D"/>
    <w:rsid w:val="00895A86"/>
    <w:rsid w:val="00895FEF"/>
    <w:rsid w:val="0089731C"/>
    <w:rsid w:val="0089735E"/>
    <w:rsid w:val="008A10A1"/>
    <w:rsid w:val="008A3063"/>
    <w:rsid w:val="008A4ADA"/>
    <w:rsid w:val="008A5864"/>
    <w:rsid w:val="008A6063"/>
    <w:rsid w:val="008A6C27"/>
    <w:rsid w:val="008A7190"/>
    <w:rsid w:val="008A7ECA"/>
    <w:rsid w:val="008B0772"/>
    <w:rsid w:val="008B07A8"/>
    <w:rsid w:val="008B11D9"/>
    <w:rsid w:val="008B121D"/>
    <w:rsid w:val="008B12C3"/>
    <w:rsid w:val="008B161C"/>
    <w:rsid w:val="008B1864"/>
    <w:rsid w:val="008B18A0"/>
    <w:rsid w:val="008B1F05"/>
    <w:rsid w:val="008B212E"/>
    <w:rsid w:val="008B2ADD"/>
    <w:rsid w:val="008B3292"/>
    <w:rsid w:val="008B4030"/>
    <w:rsid w:val="008B4E03"/>
    <w:rsid w:val="008B5B89"/>
    <w:rsid w:val="008B5BAD"/>
    <w:rsid w:val="008B664A"/>
    <w:rsid w:val="008B6804"/>
    <w:rsid w:val="008B7D0A"/>
    <w:rsid w:val="008C071E"/>
    <w:rsid w:val="008C12B0"/>
    <w:rsid w:val="008C163B"/>
    <w:rsid w:val="008C2430"/>
    <w:rsid w:val="008C2701"/>
    <w:rsid w:val="008C29AE"/>
    <w:rsid w:val="008C3A15"/>
    <w:rsid w:val="008C3EC9"/>
    <w:rsid w:val="008C51E8"/>
    <w:rsid w:val="008C54B1"/>
    <w:rsid w:val="008C6059"/>
    <w:rsid w:val="008C64DC"/>
    <w:rsid w:val="008C6C35"/>
    <w:rsid w:val="008D00DF"/>
    <w:rsid w:val="008D0434"/>
    <w:rsid w:val="008D1CA8"/>
    <w:rsid w:val="008D1E7C"/>
    <w:rsid w:val="008D3620"/>
    <w:rsid w:val="008D416B"/>
    <w:rsid w:val="008D4BE7"/>
    <w:rsid w:val="008D4C81"/>
    <w:rsid w:val="008D6105"/>
    <w:rsid w:val="008D63C7"/>
    <w:rsid w:val="008D6552"/>
    <w:rsid w:val="008D69B8"/>
    <w:rsid w:val="008D6CF2"/>
    <w:rsid w:val="008D7765"/>
    <w:rsid w:val="008E0559"/>
    <w:rsid w:val="008E0726"/>
    <w:rsid w:val="008E075F"/>
    <w:rsid w:val="008E0AAD"/>
    <w:rsid w:val="008E0E59"/>
    <w:rsid w:val="008E11C0"/>
    <w:rsid w:val="008E1837"/>
    <w:rsid w:val="008E1A37"/>
    <w:rsid w:val="008E2F22"/>
    <w:rsid w:val="008E34A7"/>
    <w:rsid w:val="008E47F2"/>
    <w:rsid w:val="008E4D7B"/>
    <w:rsid w:val="008E5199"/>
    <w:rsid w:val="008E5B3E"/>
    <w:rsid w:val="008E60DA"/>
    <w:rsid w:val="008E69E7"/>
    <w:rsid w:val="008E6D2C"/>
    <w:rsid w:val="008E6FB9"/>
    <w:rsid w:val="008E7218"/>
    <w:rsid w:val="008E7587"/>
    <w:rsid w:val="008F117B"/>
    <w:rsid w:val="008F1709"/>
    <w:rsid w:val="008F1BA3"/>
    <w:rsid w:val="008F29E8"/>
    <w:rsid w:val="008F3732"/>
    <w:rsid w:val="008F44D0"/>
    <w:rsid w:val="008F4804"/>
    <w:rsid w:val="008F5CE0"/>
    <w:rsid w:val="008F6219"/>
    <w:rsid w:val="008F634B"/>
    <w:rsid w:val="008F65DC"/>
    <w:rsid w:val="008F693E"/>
    <w:rsid w:val="008F7FB8"/>
    <w:rsid w:val="009000F1"/>
    <w:rsid w:val="009002B8"/>
    <w:rsid w:val="00900927"/>
    <w:rsid w:val="00900ED9"/>
    <w:rsid w:val="00901707"/>
    <w:rsid w:val="00901D83"/>
    <w:rsid w:val="0090274B"/>
    <w:rsid w:val="00902ED7"/>
    <w:rsid w:val="0090328A"/>
    <w:rsid w:val="00904198"/>
    <w:rsid w:val="009050EF"/>
    <w:rsid w:val="009056DA"/>
    <w:rsid w:val="00905B81"/>
    <w:rsid w:val="00907137"/>
    <w:rsid w:val="00907821"/>
    <w:rsid w:val="00907A60"/>
    <w:rsid w:val="00907E0D"/>
    <w:rsid w:val="00907FE3"/>
    <w:rsid w:val="00910627"/>
    <w:rsid w:val="00910F7F"/>
    <w:rsid w:val="0091110D"/>
    <w:rsid w:val="00911123"/>
    <w:rsid w:val="0091171D"/>
    <w:rsid w:val="009119F3"/>
    <w:rsid w:val="00913E40"/>
    <w:rsid w:val="009151AB"/>
    <w:rsid w:val="0091533B"/>
    <w:rsid w:val="00915459"/>
    <w:rsid w:val="00915F5E"/>
    <w:rsid w:val="00917229"/>
    <w:rsid w:val="00917A17"/>
    <w:rsid w:val="00920AD4"/>
    <w:rsid w:val="0092153C"/>
    <w:rsid w:val="00922AAB"/>
    <w:rsid w:val="00923680"/>
    <w:rsid w:val="00925A85"/>
    <w:rsid w:val="00925E02"/>
    <w:rsid w:val="009262BF"/>
    <w:rsid w:val="00926D60"/>
    <w:rsid w:val="00927E52"/>
    <w:rsid w:val="009310D3"/>
    <w:rsid w:val="009314E9"/>
    <w:rsid w:val="00931659"/>
    <w:rsid w:val="00931950"/>
    <w:rsid w:val="009319D9"/>
    <w:rsid w:val="0093207B"/>
    <w:rsid w:val="00932367"/>
    <w:rsid w:val="009323B7"/>
    <w:rsid w:val="00932B58"/>
    <w:rsid w:val="00932BD8"/>
    <w:rsid w:val="00932C23"/>
    <w:rsid w:val="00932CEF"/>
    <w:rsid w:val="009331FD"/>
    <w:rsid w:val="00933675"/>
    <w:rsid w:val="00933952"/>
    <w:rsid w:val="00933AD0"/>
    <w:rsid w:val="00933D15"/>
    <w:rsid w:val="009349F5"/>
    <w:rsid w:val="0093514E"/>
    <w:rsid w:val="00936A09"/>
    <w:rsid w:val="00937108"/>
    <w:rsid w:val="00937215"/>
    <w:rsid w:val="009378BC"/>
    <w:rsid w:val="0094141D"/>
    <w:rsid w:val="009414D4"/>
    <w:rsid w:val="009417FC"/>
    <w:rsid w:val="00941AAC"/>
    <w:rsid w:val="00941FF6"/>
    <w:rsid w:val="009423F8"/>
    <w:rsid w:val="00942743"/>
    <w:rsid w:val="009435E8"/>
    <w:rsid w:val="0094386F"/>
    <w:rsid w:val="00943E26"/>
    <w:rsid w:val="0094571E"/>
    <w:rsid w:val="0094631B"/>
    <w:rsid w:val="009464D3"/>
    <w:rsid w:val="009465B0"/>
    <w:rsid w:val="00946687"/>
    <w:rsid w:val="0094680B"/>
    <w:rsid w:val="0094697C"/>
    <w:rsid w:val="00946A96"/>
    <w:rsid w:val="00947707"/>
    <w:rsid w:val="009508AF"/>
    <w:rsid w:val="00950B6D"/>
    <w:rsid w:val="00950EDA"/>
    <w:rsid w:val="00951881"/>
    <w:rsid w:val="00951BB1"/>
    <w:rsid w:val="00952512"/>
    <w:rsid w:val="00952C2A"/>
    <w:rsid w:val="009536D1"/>
    <w:rsid w:val="00953919"/>
    <w:rsid w:val="00953EAD"/>
    <w:rsid w:val="00953F65"/>
    <w:rsid w:val="00954B17"/>
    <w:rsid w:val="00956516"/>
    <w:rsid w:val="0095690E"/>
    <w:rsid w:val="0096032E"/>
    <w:rsid w:val="0096045C"/>
    <w:rsid w:val="00960EBE"/>
    <w:rsid w:val="00961367"/>
    <w:rsid w:val="00961407"/>
    <w:rsid w:val="00961C90"/>
    <w:rsid w:val="00962656"/>
    <w:rsid w:val="00962E45"/>
    <w:rsid w:val="00962FD1"/>
    <w:rsid w:val="00963706"/>
    <w:rsid w:val="0096390D"/>
    <w:rsid w:val="00963E86"/>
    <w:rsid w:val="00963FBF"/>
    <w:rsid w:val="00964181"/>
    <w:rsid w:val="009654F0"/>
    <w:rsid w:val="0096619C"/>
    <w:rsid w:val="0096622A"/>
    <w:rsid w:val="009668E5"/>
    <w:rsid w:val="00966B21"/>
    <w:rsid w:val="00967C65"/>
    <w:rsid w:val="00970396"/>
    <w:rsid w:val="00971531"/>
    <w:rsid w:val="00971A50"/>
    <w:rsid w:val="00971DF0"/>
    <w:rsid w:val="00971FB4"/>
    <w:rsid w:val="00972A0E"/>
    <w:rsid w:val="0097316C"/>
    <w:rsid w:val="009731C0"/>
    <w:rsid w:val="00973C9C"/>
    <w:rsid w:val="009742A2"/>
    <w:rsid w:val="0097433D"/>
    <w:rsid w:val="00974705"/>
    <w:rsid w:val="009749A6"/>
    <w:rsid w:val="00974F1A"/>
    <w:rsid w:val="009751F8"/>
    <w:rsid w:val="0097523C"/>
    <w:rsid w:val="00975289"/>
    <w:rsid w:val="00975549"/>
    <w:rsid w:val="0097572B"/>
    <w:rsid w:val="009758B5"/>
    <w:rsid w:val="0097661D"/>
    <w:rsid w:val="00976F1C"/>
    <w:rsid w:val="00977825"/>
    <w:rsid w:val="00977FCF"/>
    <w:rsid w:val="00980AFE"/>
    <w:rsid w:val="0098120C"/>
    <w:rsid w:val="00981EE9"/>
    <w:rsid w:val="00982C63"/>
    <w:rsid w:val="00984A30"/>
    <w:rsid w:val="00984E02"/>
    <w:rsid w:val="00985236"/>
    <w:rsid w:val="00985BF6"/>
    <w:rsid w:val="00985E85"/>
    <w:rsid w:val="009860D6"/>
    <w:rsid w:val="00986CD1"/>
    <w:rsid w:val="00986D35"/>
    <w:rsid w:val="00986D62"/>
    <w:rsid w:val="009870E4"/>
    <w:rsid w:val="009876B0"/>
    <w:rsid w:val="009904CA"/>
    <w:rsid w:val="00990B26"/>
    <w:rsid w:val="00990E30"/>
    <w:rsid w:val="0099139E"/>
    <w:rsid w:val="00991537"/>
    <w:rsid w:val="00991C78"/>
    <w:rsid w:val="00992296"/>
    <w:rsid w:val="0099337B"/>
    <w:rsid w:val="009936ED"/>
    <w:rsid w:val="009938DC"/>
    <w:rsid w:val="00994237"/>
    <w:rsid w:val="00995134"/>
    <w:rsid w:val="009955DC"/>
    <w:rsid w:val="00995AE0"/>
    <w:rsid w:val="00995CB0"/>
    <w:rsid w:val="00995D39"/>
    <w:rsid w:val="00995ECA"/>
    <w:rsid w:val="00996306"/>
    <w:rsid w:val="00996C2F"/>
    <w:rsid w:val="00997491"/>
    <w:rsid w:val="00997839"/>
    <w:rsid w:val="009979DA"/>
    <w:rsid w:val="009A00C1"/>
    <w:rsid w:val="009A0AF2"/>
    <w:rsid w:val="009A1540"/>
    <w:rsid w:val="009A1ACE"/>
    <w:rsid w:val="009A1AEE"/>
    <w:rsid w:val="009A2023"/>
    <w:rsid w:val="009A2072"/>
    <w:rsid w:val="009A21FD"/>
    <w:rsid w:val="009A30A3"/>
    <w:rsid w:val="009A32F1"/>
    <w:rsid w:val="009A367F"/>
    <w:rsid w:val="009A4A39"/>
    <w:rsid w:val="009A4CC8"/>
    <w:rsid w:val="009A5282"/>
    <w:rsid w:val="009A63BB"/>
    <w:rsid w:val="009A7A13"/>
    <w:rsid w:val="009A7C79"/>
    <w:rsid w:val="009B00B6"/>
    <w:rsid w:val="009B0516"/>
    <w:rsid w:val="009B06A8"/>
    <w:rsid w:val="009B1886"/>
    <w:rsid w:val="009B1D56"/>
    <w:rsid w:val="009B1D7E"/>
    <w:rsid w:val="009B30E5"/>
    <w:rsid w:val="009B32E6"/>
    <w:rsid w:val="009B4427"/>
    <w:rsid w:val="009B62D4"/>
    <w:rsid w:val="009B6592"/>
    <w:rsid w:val="009B6D99"/>
    <w:rsid w:val="009B7B71"/>
    <w:rsid w:val="009C0647"/>
    <w:rsid w:val="009C1109"/>
    <w:rsid w:val="009C28F0"/>
    <w:rsid w:val="009C2ED2"/>
    <w:rsid w:val="009C3137"/>
    <w:rsid w:val="009C345E"/>
    <w:rsid w:val="009C46AC"/>
    <w:rsid w:val="009C4D4E"/>
    <w:rsid w:val="009C506D"/>
    <w:rsid w:val="009C5B0C"/>
    <w:rsid w:val="009C5C5F"/>
    <w:rsid w:val="009C6694"/>
    <w:rsid w:val="009C6EAA"/>
    <w:rsid w:val="009C73B9"/>
    <w:rsid w:val="009C7CB8"/>
    <w:rsid w:val="009C7D30"/>
    <w:rsid w:val="009D0CA3"/>
    <w:rsid w:val="009D2022"/>
    <w:rsid w:val="009D225B"/>
    <w:rsid w:val="009D2B1E"/>
    <w:rsid w:val="009D2B83"/>
    <w:rsid w:val="009D3419"/>
    <w:rsid w:val="009D3846"/>
    <w:rsid w:val="009D38E0"/>
    <w:rsid w:val="009D40B2"/>
    <w:rsid w:val="009D46B9"/>
    <w:rsid w:val="009D637F"/>
    <w:rsid w:val="009D6696"/>
    <w:rsid w:val="009D73D5"/>
    <w:rsid w:val="009D7527"/>
    <w:rsid w:val="009D7903"/>
    <w:rsid w:val="009D7B63"/>
    <w:rsid w:val="009D7CCD"/>
    <w:rsid w:val="009D7E57"/>
    <w:rsid w:val="009D7EBE"/>
    <w:rsid w:val="009E096D"/>
    <w:rsid w:val="009E0AA6"/>
    <w:rsid w:val="009E0B99"/>
    <w:rsid w:val="009E0CF2"/>
    <w:rsid w:val="009E0D1D"/>
    <w:rsid w:val="009E0DF1"/>
    <w:rsid w:val="009E1652"/>
    <w:rsid w:val="009E2823"/>
    <w:rsid w:val="009E3054"/>
    <w:rsid w:val="009E305D"/>
    <w:rsid w:val="009E344D"/>
    <w:rsid w:val="009E345E"/>
    <w:rsid w:val="009E4C2B"/>
    <w:rsid w:val="009E550D"/>
    <w:rsid w:val="009E5D99"/>
    <w:rsid w:val="009E6806"/>
    <w:rsid w:val="009E6A63"/>
    <w:rsid w:val="009E6D7C"/>
    <w:rsid w:val="009E75F8"/>
    <w:rsid w:val="009F03B4"/>
    <w:rsid w:val="009F179B"/>
    <w:rsid w:val="009F2D2F"/>
    <w:rsid w:val="009F3081"/>
    <w:rsid w:val="009F3D06"/>
    <w:rsid w:val="009F4C25"/>
    <w:rsid w:val="009F5EEE"/>
    <w:rsid w:val="009F7796"/>
    <w:rsid w:val="009F7A8E"/>
    <w:rsid w:val="009F7DAD"/>
    <w:rsid w:val="00A00405"/>
    <w:rsid w:val="00A0040F"/>
    <w:rsid w:val="00A01316"/>
    <w:rsid w:val="00A0161B"/>
    <w:rsid w:val="00A018E6"/>
    <w:rsid w:val="00A01F61"/>
    <w:rsid w:val="00A03B81"/>
    <w:rsid w:val="00A03E97"/>
    <w:rsid w:val="00A0426A"/>
    <w:rsid w:val="00A0454F"/>
    <w:rsid w:val="00A04CE6"/>
    <w:rsid w:val="00A04FE3"/>
    <w:rsid w:val="00A05BC1"/>
    <w:rsid w:val="00A06400"/>
    <w:rsid w:val="00A06550"/>
    <w:rsid w:val="00A067C3"/>
    <w:rsid w:val="00A075CC"/>
    <w:rsid w:val="00A07C60"/>
    <w:rsid w:val="00A1012A"/>
    <w:rsid w:val="00A102E5"/>
    <w:rsid w:val="00A10676"/>
    <w:rsid w:val="00A13976"/>
    <w:rsid w:val="00A13AD2"/>
    <w:rsid w:val="00A159F8"/>
    <w:rsid w:val="00A15C4F"/>
    <w:rsid w:val="00A16603"/>
    <w:rsid w:val="00A175EF"/>
    <w:rsid w:val="00A17EAD"/>
    <w:rsid w:val="00A2153A"/>
    <w:rsid w:val="00A218C0"/>
    <w:rsid w:val="00A2203D"/>
    <w:rsid w:val="00A227D2"/>
    <w:rsid w:val="00A228F1"/>
    <w:rsid w:val="00A22B7B"/>
    <w:rsid w:val="00A23637"/>
    <w:rsid w:val="00A25B66"/>
    <w:rsid w:val="00A26418"/>
    <w:rsid w:val="00A270BC"/>
    <w:rsid w:val="00A279DB"/>
    <w:rsid w:val="00A27D40"/>
    <w:rsid w:val="00A27FE3"/>
    <w:rsid w:val="00A30BB0"/>
    <w:rsid w:val="00A322DA"/>
    <w:rsid w:val="00A323EC"/>
    <w:rsid w:val="00A328D2"/>
    <w:rsid w:val="00A33D67"/>
    <w:rsid w:val="00A3435D"/>
    <w:rsid w:val="00A344CB"/>
    <w:rsid w:val="00A3573E"/>
    <w:rsid w:val="00A357F7"/>
    <w:rsid w:val="00A368B8"/>
    <w:rsid w:val="00A36BB0"/>
    <w:rsid w:val="00A371E7"/>
    <w:rsid w:val="00A40443"/>
    <w:rsid w:val="00A40AE7"/>
    <w:rsid w:val="00A417BB"/>
    <w:rsid w:val="00A42529"/>
    <w:rsid w:val="00A42AD0"/>
    <w:rsid w:val="00A4434F"/>
    <w:rsid w:val="00A443C4"/>
    <w:rsid w:val="00A447B6"/>
    <w:rsid w:val="00A44C4E"/>
    <w:rsid w:val="00A45676"/>
    <w:rsid w:val="00A472DA"/>
    <w:rsid w:val="00A47C27"/>
    <w:rsid w:val="00A5001F"/>
    <w:rsid w:val="00A50D99"/>
    <w:rsid w:val="00A51116"/>
    <w:rsid w:val="00A526DA"/>
    <w:rsid w:val="00A527ED"/>
    <w:rsid w:val="00A531F3"/>
    <w:rsid w:val="00A5365E"/>
    <w:rsid w:val="00A5384A"/>
    <w:rsid w:val="00A54D53"/>
    <w:rsid w:val="00A55543"/>
    <w:rsid w:val="00A56A23"/>
    <w:rsid w:val="00A607BB"/>
    <w:rsid w:val="00A61048"/>
    <w:rsid w:val="00A618D1"/>
    <w:rsid w:val="00A62B3D"/>
    <w:rsid w:val="00A6360C"/>
    <w:rsid w:val="00A63CE6"/>
    <w:rsid w:val="00A64632"/>
    <w:rsid w:val="00A6463F"/>
    <w:rsid w:val="00A65D3B"/>
    <w:rsid w:val="00A67369"/>
    <w:rsid w:val="00A673B6"/>
    <w:rsid w:val="00A6758F"/>
    <w:rsid w:val="00A703F0"/>
    <w:rsid w:val="00A70591"/>
    <w:rsid w:val="00A7149D"/>
    <w:rsid w:val="00A72624"/>
    <w:rsid w:val="00A72750"/>
    <w:rsid w:val="00A72F71"/>
    <w:rsid w:val="00A73713"/>
    <w:rsid w:val="00A73EC3"/>
    <w:rsid w:val="00A74819"/>
    <w:rsid w:val="00A75334"/>
    <w:rsid w:val="00A754CD"/>
    <w:rsid w:val="00A768DA"/>
    <w:rsid w:val="00A76C16"/>
    <w:rsid w:val="00A775A8"/>
    <w:rsid w:val="00A77D45"/>
    <w:rsid w:val="00A803E4"/>
    <w:rsid w:val="00A80CCC"/>
    <w:rsid w:val="00A810D7"/>
    <w:rsid w:val="00A81382"/>
    <w:rsid w:val="00A81DB5"/>
    <w:rsid w:val="00A81ECB"/>
    <w:rsid w:val="00A82013"/>
    <w:rsid w:val="00A82E38"/>
    <w:rsid w:val="00A8337C"/>
    <w:rsid w:val="00A83CA5"/>
    <w:rsid w:val="00A83DBA"/>
    <w:rsid w:val="00A84321"/>
    <w:rsid w:val="00A84BE5"/>
    <w:rsid w:val="00A852E1"/>
    <w:rsid w:val="00A874AE"/>
    <w:rsid w:val="00A878AD"/>
    <w:rsid w:val="00A8793A"/>
    <w:rsid w:val="00A90B67"/>
    <w:rsid w:val="00A90CF6"/>
    <w:rsid w:val="00A90D0D"/>
    <w:rsid w:val="00A91433"/>
    <w:rsid w:val="00A927A6"/>
    <w:rsid w:val="00A92EC1"/>
    <w:rsid w:val="00A93D86"/>
    <w:rsid w:val="00A94731"/>
    <w:rsid w:val="00A94D55"/>
    <w:rsid w:val="00A9517B"/>
    <w:rsid w:val="00A9525F"/>
    <w:rsid w:val="00A954C4"/>
    <w:rsid w:val="00A95A3C"/>
    <w:rsid w:val="00A95C19"/>
    <w:rsid w:val="00A95F78"/>
    <w:rsid w:val="00A97246"/>
    <w:rsid w:val="00A97D40"/>
    <w:rsid w:val="00AA0170"/>
    <w:rsid w:val="00AA070D"/>
    <w:rsid w:val="00AA1323"/>
    <w:rsid w:val="00AA15DF"/>
    <w:rsid w:val="00AA17AC"/>
    <w:rsid w:val="00AA3825"/>
    <w:rsid w:val="00AA3836"/>
    <w:rsid w:val="00AA53F7"/>
    <w:rsid w:val="00AA6286"/>
    <w:rsid w:val="00AA679E"/>
    <w:rsid w:val="00AA77A7"/>
    <w:rsid w:val="00AA7926"/>
    <w:rsid w:val="00AA7BFA"/>
    <w:rsid w:val="00AB04B5"/>
    <w:rsid w:val="00AB0FE8"/>
    <w:rsid w:val="00AB14B3"/>
    <w:rsid w:val="00AB1B7D"/>
    <w:rsid w:val="00AB239B"/>
    <w:rsid w:val="00AB24ED"/>
    <w:rsid w:val="00AB371E"/>
    <w:rsid w:val="00AB4AF1"/>
    <w:rsid w:val="00AB4EDC"/>
    <w:rsid w:val="00AB5503"/>
    <w:rsid w:val="00AB551A"/>
    <w:rsid w:val="00AB5D7C"/>
    <w:rsid w:val="00AB64FD"/>
    <w:rsid w:val="00AB66FE"/>
    <w:rsid w:val="00AB68E3"/>
    <w:rsid w:val="00AB6CD0"/>
    <w:rsid w:val="00AB7041"/>
    <w:rsid w:val="00AB708E"/>
    <w:rsid w:val="00AB7684"/>
    <w:rsid w:val="00AC0D4A"/>
    <w:rsid w:val="00AC174F"/>
    <w:rsid w:val="00AC1E74"/>
    <w:rsid w:val="00AC3447"/>
    <w:rsid w:val="00AC3690"/>
    <w:rsid w:val="00AC3BD6"/>
    <w:rsid w:val="00AC44BE"/>
    <w:rsid w:val="00AC4DEE"/>
    <w:rsid w:val="00AC5596"/>
    <w:rsid w:val="00AC7DFA"/>
    <w:rsid w:val="00AD080D"/>
    <w:rsid w:val="00AD0A4A"/>
    <w:rsid w:val="00AD0D3D"/>
    <w:rsid w:val="00AD0EF3"/>
    <w:rsid w:val="00AD20E3"/>
    <w:rsid w:val="00AD2F3E"/>
    <w:rsid w:val="00AD3520"/>
    <w:rsid w:val="00AD3EDE"/>
    <w:rsid w:val="00AD481B"/>
    <w:rsid w:val="00AD5A27"/>
    <w:rsid w:val="00AD5C59"/>
    <w:rsid w:val="00AD5FF2"/>
    <w:rsid w:val="00AD6E5A"/>
    <w:rsid w:val="00AE24F1"/>
    <w:rsid w:val="00AE25F4"/>
    <w:rsid w:val="00AE28F6"/>
    <w:rsid w:val="00AE3172"/>
    <w:rsid w:val="00AE3E6C"/>
    <w:rsid w:val="00AE42E3"/>
    <w:rsid w:val="00AE4356"/>
    <w:rsid w:val="00AE6234"/>
    <w:rsid w:val="00AE645F"/>
    <w:rsid w:val="00AE6FFF"/>
    <w:rsid w:val="00AF09FD"/>
    <w:rsid w:val="00AF0EE9"/>
    <w:rsid w:val="00AF20D8"/>
    <w:rsid w:val="00AF2780"/>
    <w:rsid w:val="00AF3C73"/>
    <w:rsid w:val="00AF4232"/>
    <w:rsid w:val="00AF463D"/>
    <w:rsid w:val="00AF5830"/>
    <w:rsid w:val="00AF5B69"/>
    <w:rsid w:val="00AF62EC"/>
    <w:rsid w:val="00AF656F"/>
    <w:rsid w:val="00AF7719"/>
    <w:rsid w:val="00AF7DA5"/>
    <w:rsid w:val="00AF7EED"/>
    <w:rsid w:val="00B002E4"/>
    <w:rsid w:val="00B00FD7"/>
    <w:rsid w:val="00B02035"/>
    <w:rsid w:val="00B02849"/>
    <w:rsid w:val="00B02CC2"/>
    <w:rsid w:val="00B03278"/>
    <w:rsid w:val="00B03CE5"/>
    <w:rsid w:val="00B047BC"/>
    <w:rsid w:val="00B04A8D"/>
    <w:rsid w:val="00B04C2A"/>
    <w:rsid w:val="00B05242"/>
    <w:rsid w:val="00B07B85"/>
    <w:rsid w:val="00B10181"/>
    <w:rsid w:val="00B10546"/>
    <w:rsid w:val="00B10AF6"/>
    <w:rsid w:val="00B10E11"/>
    <w:rsid w:val="00B1158F"/>
    <w:rsid w:val="00B115E9"/>
    <w:rsid w:val="00B13417"/>
    <w:rsid w:val="00B137DA"/>
    <w:rsid w:val="00B1420B"/>
    <w:rsid w:val="00B14B6D"/>
    <w:rsid w:val="00B14D86"/>
    <w:rsid w:val="00B14DDC"/>
    <w:rsid w:val="00B15158"/>
    <w:rsid w:val="00B1566D"/>
    <w:rsid w:val="00B16532"/>
    <w:rsid w:val="00B16F4B"/>
    <w:rsid w:val="00B172DD"/>
    <w:rsid w:val="00B174A4"/>
    <w:rsid w:val="00B178F7"/>
    <w:rsid w:val="00B17E41"/>
    <w:rsid w:val="00B21531"/>
    <w:rsid w:val="00B21634"/>
    <w:rsid w:val="00B218D8"/>
    <w:rsid w:val="00B21FA1"/>
    <w:rsid w:val="00B22146"/>
    <w:rsid w:val="00B23464"/>
    <w:rsid w:val="00B240F3"/>
    <w:rsid w:val="00B24300"/>
    <w:rsid w:val="00B245B7"/>
    <w:rsid w:val="00B25220"/>
    <w:rsid w:val="00B25295"/>
    <w:rsid w:val="00B2589B"/>
    <w:rsid w:val="00B25BF3"/>
    <w:rsid w:val="00B2602C"/>
    <w:rsid w:val="00B2690D"/>
    <w:rsid w:val="00B27385"/>
    <w:rsid w:val="00B274C1"/>
    <w:rsid w:val="00B27ACC"/>
    <w:rsid w:val="00B27AF8"/>
    <w:rsid w:val="00B30082"/>
    <w:rsid w:val="00B305EC"/>
    <w:rsid w:val="00B3089B"/>
    <w:rsid w:val="00B30EB8"/>
    <w:rsid w:val="00B32180"/>
    <w:rsid w:val="00B321B1"/>
    <w:rsid w:val="00B322B8"/>
    <w:rsid w:val="00B327AD"/>
    <w:rsid w:val="00B32FF5"/>
    <w:rsid w:val="00B33A64"/>
    <w:rsid w:val="00B3410D"/>
    <w:rsid w:val="00B3443D"/>
    <w:rsid w:val="00B34549"/>
    <w:rsid w:val="00B34FED"/>
    <w:rsid w:val="00B35109"/>
    <w:rsid w:val="00B3541B"/>
    <w:rsid w:val="00B3643F"/>
    <w:rsid w:val="00B368CE"/>
    <w:rsid w:val="00B36AD0"/>
    <w:rsid w:val="00B379A4"/>
    <w:rsid w:val="00B37F40"/>
    <w:rsid w:val="00B401E0"/>
    <w:rsid w:val="00B4082E"/>
    <w:rsid w:val="00B40E00"/>
    <w:rsid w:val="00B41315"/>
    <w:rsid w:val="00B416B8"/>
    <w:rsid w:val="00B417D3"/>
    <w:rsid w:val="00B41B5A"/>
    <w:rsid w:val="00B42693"/>
    <w:rsid w:val="00B42A39"/>
    <w:rsid w:val="00B43460"/>
    <w:rsid w:val="00B44067"/>
    <w:rsid w:val="00B4472C"/>
    <w:rsid w:val="00B44BC1"/>
    <w:rsid w:val="00B44CE6"/>
    <w:rsid w:val="00B45253"/>
    <w:rsid w:val="00B45408"/>
    <w:rsid w:val="00B45795"/>
    <w:rsid w:val="00B457F3"/>
    <w:rsid w:val="00B4585B"/>
    <w:rsid w:val="00B45ABE"/>
    <w:rsid w:val="00B46473"/>
    <w:rsid w:val="00B469F9"/>
    <w:rsid w:val="00B5023F"/>
    <w:rsid w:val="00B509EC"/>
    <w:rsid w:val="00B50EA5"/>
    <w:rsid w:val="00B50F62"/>
    <w:rsid w:val="00B5104F"/>
    <w:rsid w:val="00B517BC"/>
    <w:rsid w:val="00B51949"/>
    <w:rsid w:val="00B51F34"/>
    <w:rsid w:val="00B524F1"/>
    <w:rsid w:val="00B53576"/>
    <w:rsid w:val="00B53A93"/>
    <w:rsid w:val="00B53DA3"/>
    <w:rsid w:val="00B54885"/>
    <w:rsid w:val="00B5556A"/>
    <w:rsid w:val="00B55663"/>
    <w:rsid w:val="00B557E2"/>
    <w:rsid w:val="00B56669"/>
    <w:rsid w:val="00B57261"/>
    <w:rsid w:val="00B57DFA"/>
    <w:rsid w:val="00B60A2C"/>
    <w:rsid w:val="00B613CF"/>
    <w:rsid w:val="00B6344E"/>
    <w:rsid w:val="00B64097"/>
    <w:rsid w:val="00B6439C"/>
    <w:rsid w:val="00B654DC"/>
    <w:rsid w:val="00B65D9C"/>
    <w:rsid w:val="00B65E3E"/>
    <w:rsid w:val="00B664BD"/>
    <w:rsid w:val="00B66582"/>
    <w:rsid w:val="00B66757"/>
    <w:rsid w:val="00B66D18"/>
    <w:rsid w:val="00B672D6"/>
    <w:rsid w:val="00B71321"/>
    <w:rsid w:val="00B729A4"/>
    <w:rsid w:val="00B73478"/>
    <w:rsid w:val="00B735F5"/>
    <w:rsid w:val="00B73698"/>
    <w:rsid w:val="00B73CE5"/>
    <w:rsid w:val="00B740E9"/>
    <w:rsid w:val="00B74429"/>
    <w:rsid w:val="00B76F71"/>
    <w:rsid w:val="00B771F7"/>
    <w:rsid w:val="00B773B3"/>
    <w:rsid w:val="00B773D7"/>
    <w:rsid w:val="00B77CB4"/>
    <w:rsid w:val="00B801FF"/>
    <w:rsid w:val="00B80660"/>
    <w:rsid w:val="00B80DE9"/>
    <w:rsid w:val="00B81696"/>
    <w:rsid w:val="00B8188C"/>
    <w:rsid w:val="00B81CB6"/>
    <w:rsid w:val="00B82641"/>
    <w:rsid w:val="00B8291A"/>
    <w:rsid w:val="00B830D6"/>
    <w:rsid w:val="00B83344"/>
    <w:rsid w:val="00B833A8"/>
    <w:rsid w:val="00B833D7"/>
    <w:rsid w:val="00B84A5B"/>
    <w:rsid w:val="00B84E2A"/>
    <w:rsid w:val="00B84E58"/>
    <w:rsid w:val="00B84F98"/>
    <w:rsid w:val="00B85AAD"/>
    <w:rsid w:val="00B85CB0"/>
    <w:rsid w:val="00B861A0"/>
    <w:rsid w:val="00B863C5"/>
    <w:rsid w:val="00B86755"/>
    <w:rsid w:val="00B8716F"/>
    <w:rsid w:val="00B87951"/>
    <w:rsid w:val="00B879E4"/>
    <w:rsid w:val="00B901A0"/>
    <w:rsid w:val="00B90882"/>
    <w:rsid w:val="00B910BB"/>
    <w:rsid w:val="00B91C46"/>
    <w:rsid w:val="00B91F1E"/>
    <w:rsid w:val="00B924A3"/>
    <w:rsid w:val="00B92629"/>
    <w:rsid w:val="00B92E8A"/>
    <w:rsid w:val="00B93EAE"/>
    <w:rsid w:val="00B94821"/>
    <w:rsid w:val="00B949BB"/>
    <w:rsid w:val="00B94C97"/>
    <w:rsid w:val="00B95038"/>
    <w:rsid w:val="00B950DD"/>
    <w:rsid w:val="00B95685"/>
    <w:rsid w:val="00B965E2"/>
    <w:rsid w:val="00B96ABA"/>
    <w:rsid w:val="00B9744C"/>
    <w:rsid w:val="00BA0360"/>
    <w:rsid w:val="00BA118F"/>
    <w:rsid w:val="00BA1B29"/>
    <w:rsid w:val="00BA1EE6"/>
    <w:rsid w:val="00BA2C5F"/>
    <w:rsid w:val="00BA34E5"/>
    <w:rsid w:val="00BA4134"/>
    <w:rsid w:val="00BA47B2"/>
    <w:rsid w:val="00BA72D3"/>
    <w:rsid w:val="00BA768F"/>
    <w:rsid w:val="00BA7B1D"/>
    <w:rsid w:val="00BA7E2B"/>
    <w:rsid w:val="00BB0014"/>
    <w:rsid w:val="00BB06E0"/>
    <w:rsid w:val="00BB0736"/>
    <w:rsid w:val="00BB15DF"/>
    <w:rsid w:val="00BB1ECC"/>
    <w:rsid w:val="00BB25CD"/>
    <w:rsid w:val="00BB2811"/>
    <w:rsid w:val="00BB2A4A"/>
    <w:rsid w:val="00BB3089"/>
    <w:rsid w:val="00BB35B6"/>
    <w:rsid w:val="00BB368E"/>
    <w:rsid w:val="00BB3D07"/>
    <w:rsid w:val="00BB414A"/>
    <w:rsid w:val="00BB4186"/>
    <w:rsid w:val="00BB4360"/>
    <w:rsid w:val="00BB537A"/>
    <w:rsid w:val="00BB64BE"/>
    <w:rsid w:val="00BB6F01"/>
    <w:rsid w:val="00BB72BC"/>
    <w:rsid w:val="00BB7684"/>
    <w:rsid w:val="00BB7D27"/>
    <w:rsid w:val="00BB7F9B"/>
    <w:rsid w:val="00BC058E"/>
    <w:rsid w:val="00BC08AF"/>
    <w:rsid w:val="00BC092A"/>
    <w:rsid w:val="00BC15B7"/>
    <w:rsid w:val="00BC16D4"/>
    <w:rsid w:val="00BC187C"/>
    <w:rsid w:val="00BC1996"/>
    <w:rsid w:val="00BC2000"/>
    <w:rsid w:val="00BC2925"/>
    <w:rsid w:val="00BC301D"/>
    <w:rsid w:val="00BC3568"/>
    <w:rsid w:val="00BC39AA"/>
    <w:rsid w:val="00BC3B06"/>
    <w:rsid w:val="00BC43F9"/>
    <w:rsid w:val="00BC49CA"/>
    <w:rsid w:val="00BC4B89"/>
    <w:rsid w:val="00BC511B"/>
    <w:rsid w:val="00BC577F"/>
    <w:rsid w:val="00BC76CD"/>
    <w:rsid w:val="00BD09A7"/>
    <w:rsid w:val="00BD11C6"/>
    <w:rsid w:val="00BD14E5"/>
    <w:rsid w:val="00BD1A99"/>
    <w:rsid w:val="00BD1EF2"/>
    <w:rsid w:val="00BD30AB"/>
    <w:rsid w:val="00BD3474"/>
    <w:rsid w:val="00BD3714"/>
    <w:rsid w:val="00BD3D34"/>
    <w:rsid w:val="00BD3F1A"/>
    <w:rsid w:val="00BD516C"/>
    <w:rsid w:val="00BD586E"/>
    <w:rsid w:val="00BD5936"/>
    <w:rsid w:val="00BD70EC"/>
    <w:rsid w:val="00BE01D8"/>
    <w:rsid w:val="00BE0362"/>
    <w:rsid w:val="00BE0751"/>
    <w:rsid w:val="00BE1A80"/>
    <w:rsid w:val="00BE1E74"/>
    <w:rsid w:val="00BE2744"/>
    <w:rsid w:val="00BE2C0E"/>
    <w:rsid w:val="00BE2C95"/>
    <w:rsid w:val="00BE2EBD"/>
    <w:rsid w:val="00BE2EF2"/>
    <w:rsid w:val="00BE352F"/>
    <w:rsid w:val="00BE371F"/>
    <w:rsid w:val="00BE3E3B"/>
    <w:rsid w:val="00BE4057"/>
    <w:rsid w:val="00BE4065"/>
    <w:rsid w:val="00BE40C4"/>
    <w:rsid w:val="00BE4283"/>
    <w:rsid w:val="00BE46F7"/>
    <w:rsid w:val="00BE47A7"/>
    <w:rsid w:val="00BE4C98"/>
    <w:rsid w:val="00BE5756"/>
    <w:rsid w:val="00BE6270"/>
    <w:rsid w:val="00BE6275"/>
    <w:rsid w:val="00BE6B77"/>
    <w:rsid w:val="00BE70CB"/>
    <w:rsid w:val="00BE7ABC"/>
    <w:rsid w:val="00BE7C1F"/>
    <w:rsid w:val="00BF07FB"/>
    <w:rsid w:val="00BF0A68"/>
    <w:rsid w:val="00BF0BC5"/>
    <w:rsid w:val="00BF11CA"/>
    <w:rsid w:val="00BF17F5"/>
    <w:rsid w:val="00BF1B69"/>
    <w:rsid w:val="00BF1F77"/>
    <w:rsid w:val="00BF237D"/>
    <w:rsid w:val="00BF3797"/>
    <w:rsid w:val="00BF37DE"/>
    <w:rsid w:val="00BF3E03"/>
    <w:rsid w:val="00BF3E59"/>
    <w:rsid w:val="00BF4300"/>
    <w:rsid w:val="00BF44C3"/>
    <w:rsid w:val="00BF4528"/>
    <w:rsid w:val="00BF4649"/>
    <w:rsid w:val="00BF58B9"/>
    <w:rsid w:val="00BF5B74"/>
    <w:rsid w:val="00BF5C12"/>
    <w:rsid w:val="00BF68B1"/>
    <w:rsid w:val="00BF68CA"/>
    <w:rsid w:val="00BF6C34"/>
    <w:rsid w:val="00BF6DEB"/>
    <w:rsid w:val="00BF6F92"/>
    <w:rsid w:val="00BF6FA5"/>
    <w:rsid w:val="00BF7B8E"/>
    <w:rsid w:val="00BF7DCC"/>
    <w:rsid w:val="00BF7F99"/>
    <w:rsid w:val="00C00299"/>
    <w:rsid w:val="00C02646"/>
    <w:rsid w:val="00C027B3"/>
    <w:rsid w:val="00C033CD"/>
    <w:rsid w:val="00C0365E"/>
    <w:rsid w:val="00C04014"/>
    <w:rsid w:val="00C042EF"/>
    <w:rsid w:val="00C044C4"/>
    <w:rsid w:val="00C04B58"/>
    <w:rsid w:val="00C04BCA"/>
    <w:rsid w:val="00C05310"/>
    <w:rsid w:val="00C0534C"/>
    <w:rsid w:val="00C055AF"/>
    <w:rsid w:val="00C056B9"/>
    <w:rsid w:val="00C05F17"/>
    <w:rsid w:val="00C066DA"/>
    <w:rsid w:val="00C072A8"/>
    <w:rsid w:val="00C07B43"/>
    <w:rsid w:val="00C109B2"/>
    <w:rsid w:val="00C11932"/>
    <w:rsid w:val="00C12515"/>
    <w:rsid w:val="00C12A99"/>
    <w:rsid w:val="00C12B80"/>
    <w:rsid w:val="00C134D3"/>
    <w:rsid w:val="00C13C4F"/>
    <w:rsid w:val="00C1542B"/>
    <w:rsid w:val="00C165F1"/>
    <w:rsid w:val="00C17D9B"/>
    <w:rsid w:val="00C207CB"/>
    <w:rsid w:val="00C2084A"/>
    <w:rsid w:val="00C20C62"/>
    <w:rsid w:val="00C2133C"/>
    <w:rsid w:val="00C21ED0"/>
    <w:rsid w:val="00C224D3"/>
    <w:rsid w:val="00C23015"/>
    <w:rsid w:val="00C23170"/>
    <w:rsid w:val="00C231A8"/>
    <w:rsid w:val="00C233C2"/>
    <w:rsid w:val="00C23FAB"/>
    <w:rsid w:val="00C24977"/>
    <w:rsid w:val="00C24FD6"/>
    <w:rsid w:val="00C25911"/>
    <w:rsid w:val="00C25B1C"/>
    <w:rsid w:val="00C25D9B"/>
    <w:rsid w:val="00C2629D"/>
    <w:rsid w:val="00C263D9"/>
    <w:rsid w:val="00C269DB"/>
    <w:rsid w:val="00C278AC"/>
    <w:rsid w:val="00C27C85"/>
    <w:rsid w:val="00C30C59"/>
    <w:rsid w:val="00C31E55"/>
    <w:rsid w:val="00C32098"/>
    <w:rsid w:val="00C32FDD"/>
    <w:rsid w:val="00C33200"/>
    <w:rsid w:val="00C33B9C"/>
    <w:rsid w:val="00C341BB"/>
    <w:rsid w:val="00C344C3"/>
    <w:rsid w:val="00C35CDC"/>
    <w:rsid w:val="00C35CFA"/>
    <w:rsid w:val="00C35F3F"/>
    <w:rsid w:val="00C36284"/>
    <w:rsid w:val="00C36901"/>
    <w:rsid w:val="00C36D5A"/>
    <w:rsid w:val="00C37A76"/>
    <w:rsid w:val="00C37E14"/>
    <w:rsid w:val="00C40547"/>
    <w:rsid w:val="00C40D36"/>
    <w:rsid w:val="00C4224E"/>
    <w:rsid w:val="00C426FB"/>
    <w:rsid w:val="00C428CF"/>
    <w:rsid w:val="00C44325"/>
    <w:rsid w:val="00C44E09"/>
    <w:rsid w:val="00C4536F"/>
    <w:rsid w:val="00C46481"/>
    <w:rsid w:val="00C464E7"/>
    <w:rsid w:val="00C469F5"/>
    <w:rsid w:val="00C46ACB"/>
    <w:rsid w:val="00C47AF9"/>
    <w:rsid w:val="00C47C74"/>
    <w:rsid w:val="00C47E2E"/>
    <w:rsid w:val="00C50067"/>
    <w:rsid w:val="00C5181E"/>
    <w:rsid w:val="00C51CE6"/>
    <w:rsid w:val="00C52328"/>
    <w:rsid w:val="00C528E7"/>
    <w:rsid w:val="00C52B75"/>
    <w:rsid w:val="00C52C12"/>
    <w:rsid w:val="00C52D7C"/>
    <w:rsid w:val="00C53947"/>
    <w:rsid w:val="00C53EBC"/>
    <w:rsid w:val="00C54971"/>
    <w:rsid w:val="00C54E14"/>
    <w:rsid w:val="00C54E99"/>
    <w:rsid w:val="00C553C8"/>
    <w:rsid w:val="00C553E8"/>
    <w:rsid w:val="00C55ADD"/>
    <w:rsid w:val="00C55C69"/>
    <w:rsid w:val="00C55E1F"/>
    <w:rsid w:val="00C56A1D"/>
    <w:rsid w:val="00C56EC5"/>
    <w:rsid w:val="00C5742A"/>
    <w:rsid w:val="00C5774B"/>
    <w:rsid w:val="00C57767"/>
    <w:rsid w:val="00C57A07"/>
    <w:rsid w:val="00C60099"/>
    <w:rsid w:val="00C61493"/>
    <w:rsid w:val="00C61C66"/>
    <w:rsid w:val="00C6200F"/>
    <w:rsid w:val="00C62974"/>
    <w:rsid w:val="00C62DE2"/>
    <w:rsid w:val="00C62F94"/>
    <w:rsid w:val="00C63491"/>
    <w:rsid w:val="00C636F5"/>
    <w:rsid w:val="00C63AE7"/>
    <w:rsid w:val="00C63EE8"/>
    <w:rsid w:val="00C6456B"/>
    <w:rsid w:val="00C64719"/>
    <w:rsid w:val="00C64C9D"/>
    <w:rsid w:val="00C64EDB"/>
    <w:rsid w:val="00C65780"/>
    <w:rsid w:val="00C65CA7"/>
    <w:rsid w:val="00C66AC1"/>
    <w:rsid w:val="00C67A60"/>
    <w:rsid w:val="00C7027C"/>
    <w:rsid w:val="00C70BA4"/>
    <w:rsid w:val="00C72066"/>
    <w:rsid w:val="00C727A1"/>
    <w:rsid w:val="00C73CC6"/>
    <w:rsid w:val="00C749F5"/>
    <w:rsid w:val="00C75439"/>
    <w:rsid w:val="00C75B90"/>
    <w:rsid w:val="00C75E70"/>
    <w:rsid w:val="00C75EF9"/>
    <w:rsid w:val="00C76B74"/>
    <w:rsid w:val="00C76BBE"/>
    <w:rsid w:val="00C77525"/>
    <w:rsid w:val="00C77921"/>
    <w:rsid w:val="00C77A52"/>
    <w:rsid w:val="00C77DF9"/>
    <w:rsid w:val="00C77E09"/>
    <w:rsid w:val="00C77F91"/>
    <w:rsid w:val="00C8227F"/>
    <w:rsid w:val="00C82A05"/>
    <w:rsid w:val="00C82B8C"/>
    <w:rsid w:val="00C83005"/>
    <w:rsid w:val="00C833E1"/>
    <w:rsid w:val="00C84214"/>
    <w:rsid w:val="00C84DDF"/>
    <w:rsid w:val="00C85180"/>
    <w:rsid w:val="00C85A8C"/>
    <w:rsid w:val="00C85CED"/>
    <w:rsid w:val="00C85D41"/>
    <w:rsid w:val="00C85E12"/>
    <w:rsid w:val="00C8667F"/>
    <w:rsid w:val="00C867D0"/>
    <w:rsid w:val="00C868F1"/>
    <w:rsid w:val="00C869A9"/>
    <w:rsid w:val="00C86F2A"/>
    <w:rsid w:val="00C87086"/>
    <w:rsid w:val="00C871FE"/>
    <w:rsid w:val="00C874D4"/>
    <w:rsid w:val="00C876E5"/>
    <w:rsid w:val="00C87769"/>
    <w:rsid w:val="00C879B0"/>
    <w:rsid w:val="00C87C0E"/>
    <w:rsid w:val="00C87F55"/>
    <w:rsid w:val="00C90137"/>
    <w:rsid w:val="00C904C5"/>
    <w:rsid w:val="00C908E4"/>
    <w:rsid w:val="00C90BD5"/>
    <w:rsid w:val="00C9113E"/>
    <w:rsid w:val="00C91F23"/>
    <w:rsid w:val="00C92090"/>
    <w:rsid w:val="00C922C4"/>
    <w:rsid w:val="00C92AC6"/>
    <w:rsid w:val="00C9454C"/>
    <w:rsid w:val="00C94573"/>
    <w:rsid w:val="00C94687"/>
    <w:rsid w:val="00C95064"/>
    <w:rsid w:val="00C962A4"/>
    <w:rsid w:val="00C96A90"/>
    <w:rsid w:val="00C970CE"/>
    <w:rsid w:val="00C971C5"/>
    <w:rsid w:val="00C97229"/>
    <w:rsid w:val="00C97C44"/>
    <w:rsid w:val="00C97D90"/>
    <w:rsid w:val="00CA1202"/>
    <w:rsid w:val="00CA1567"/>
    <w:rsid w:val="00CA1EB0"/>
    <w:rsid w:val="00CA20BC"/>
    <w:rsid w:val="00CA2499"/>
    <w:rsid w:val="00CA2A9D"/>
    <w:rsid w:val="00CA37A7"/>
    <w:rsid w:val="00CA42FC"/>
    <w:rsid w:val="00CA57EC"/>
    <w:rsid w:val="00CA596E"/>
    <w:rsid w:val="00CA61C5"/>
    <w:rsid w:val="00CA6377"/>
    <w:rsid w:val="00CA6701"/>
    <w:rsid w:val="00CA69F1"/>
    <w:rsid w:val="00CA6F89"/>
    <w:rsid w:val="00CA7D79"/>
    <w:rsid w:val="00CB0128"/>
    <w:rsid w:val="00CB036E"/>
    <w:rsid w:val="00CB0803"/>
    <w:rsid w:val="00CB19E5"/>
    <w:rsid w:val="00CB1BFE"/>
    <w:rsid w:val="00CB1E07"/>
    <w:rsid w:val="00CB2321"/>
    <w:rsid w:val="00CB2642"/>
    <w:rsid w:val="00CB2E52"/>
    <w:rsid w:val="00CB30B4"/>
    <w:rsid w:val="00CB3541"/>
    <w:rsid w:val="00CB3BEC"/>
    <w:rsid w:val="00CB4C73"/>
    <w:rsid w:val="00CB503C"/>
    <w:rsid w:val="00CB56A0"/>
    <w:rsid w:val="00CB5959"/>
    <w:rsid w:val="00CB66AC"/>
    <w:rsid w:val="00CB69C6"/>
    <w:rsid w:val="00CB6B6B"/>
    <w:rsid w:val="00CB6D35"/>
    <w:rsid w:val="00CB7633"/>
    <w:rsid w:val="00CC0E39"/>
    <w:rsid w:val="00CC1211"/>
    <w:rsid w:val="00CC188B"/>
    <w:rsid w:val="00CC19BC"/>
    <w:rsid w:val="00CC1FD3"/>
    <w:rsid w:val="00CC3389"/>
    <w:rsid w:val="00CC35E5"/>
    <w:rsid w:val="00CC3FA3"/>
    <w:rsid w:val="00CC3FAA"/>
    <w:rsid w:val="00CC4589"/>
    <w:rsid w:val="00CC5DC4"/>
    <w:rsid w:val="00CC72B6"/>
    <w:rsid w:val="00CC7629"/>
    <w:rsid w:val="00CC7D9B"/>
    <w:rsid w:val="00CD0D62"/>
    <w:rsid w:val="00CD13AA"/>
    <w:rsid w:val="00CD1A06"/>
    <w:rsid w:val="00CD1E83"/>
    <w:rsid w:val="00CD1EB2"/>
    <w:rsid w:val="00CD1F4C"/>
    <w:rsid w:val="00CD30D0"/>
    <w:rsid w:val="00CD3309"/>
    <w:rsid w:val="00CD349F"/>
    <w:rsid w:val="00CD351F"/>
    <w:rsid w:val="00CD3C22"/>
    <w:rsid w:val="00CD3CCE"/>
    <w:rsid w:val="00CD4137"/>
    <w:rsid w:val="00CD42A7"/>
    <w:rsid w:val="00CD4924"/>
    <w:rsid w:val="00CD4A7B"/>
    <w:rsid w:val="00CD4CD6"/>
    <w:rsid w:val="00CD5208"/>
    <w:rsid w:val="00CD63DD"/>
    <w:rsid w:val="00CD64B9"/>
    <w:rsid w:val="00CD684C"/>
    <w:rsid w:val="00CD6DAC"/>
    <w:rsid w:val="00CD78BF"/>
    <w:rsid w:val="00CE0BCB"/>
    <w:rsid w:val="00CE0BDE"/>
    <w:rsid w:val="00CE144A"/>
    <w:rsid w:val="00CE158E"/>
    <w:rsid w:val="00CE15BF"/>
    <w:rsid w:val="00CE1BE9"/>
    <w:rsid w:val="00CE205E"/>
    <w:rsid w:val="00CE2F91"/>
    <w:rsid w:val="00CE3A1E"/>
    <w:rsid w:val="00CE3AE5"/>
    <w:rsid w:val="00CE3F11"/>
    <w:rsid w:val="00CE48CF"/>
    <w:rsid w:val="00CE4AA0"/>
    <w:rsid w:val="00CE5011"/>
    <w:rsid w:val="00CE50F6"/>
    <w:rsid w:val="00CE55B3"/>
    <w:rsid w:val="00CE5983"/>
    <w:rsid w:val="00CE62D4"/>
    <w:rsid w:val="00CE68C8"/>
    <w:rsid w:val="00CE6C33"/>
    <w:rsid w:val="00CE72DC"/>
    <w:rsid w:val="00CF0496"/>
    <w:rsid w:val="00CF0593"/>
    <w:rsid w:val="00CF1091"/>
    <w:rsid w:val="00CF2851"/>
    <w:rsid w:val="00CF32B6"/>
    <w:rsid w:val="00CF358D"/>
    <w:rsid w:val="00CF3BBE"/>
    <w:rsid w:val="00CF3C29"/>
    <w:rsid w:val="00CF479A"/>
    <w:rsid w:val="00CF4917"/>
    <w:rsid w:val="00CF4C0D"/>
    <w:rsid w:val="00CF5123"/>
    <w:rsid w:val="00CF5495"/>
    <w:rsid w:val="00CF568A"/>
    <w:rsid w:val="00CF618B"/>
    <w:rsid w:val="00CF7A58"/>
    <w:rsid w:val="00D00435"/>
    <w:rsid w:val="00D00452"/>
    <w:rsid w:val="00D00474"/>
    <w:rsid w:val="00D00AC2"/>
    <w:rsid w:val="00D0117A"/>
    <w:rsid w:val="00D01CBD"/>
    <w:rsid w:val="00D03224"/>
    <w:rsid w:val="00D03CA3"/>
    <w:rsid w:val="00D04324"/>
    <w:rsid w:val="00D05C3D"/>
    <w:rsid w:val="00D05D08"/>
    <w:rsid w:val="00D06EC3"/>
    <w:rsid w:val="00D079F3"/>
    <w:rsid w:val="00D10207"/>
    <w:rsid w:val="00D10233"/>
    <w:rsid w:val="00D11A22"/>
    <w:rsid w:val="00D11D44"/>
    <w:rsid w:val="00D135DE"/>
    <w:rsid w:val="00D1375F"/>
    <w:rsid w:val="00D13778"/>
    <w:rsid w:val="00D13B36"/>
    <w:rsid w:val="00D14946"/>
    <w:rsid w:val="00D14EFE"/>
    <w:rsid w:val="00D15351"/>
    <w:rsid w:val="00D15C42"/>
    <w:rsid w:val="00D15F57"/>
    <w:rsid w:val="00D162B7"/>
    <w:rsid w:val="00D16962"/>
    <w:rsid w:val="00D16D1E"/>
    <w:rsid w:val="00D16E9A"/>
    <w:rsid w:val="00D172BF"/>
    <w:rsid w:val="00D17723"/>
    <w:rsid w:val="00D21133"/>
    <w:rsid w:val="00D21636"/>
    <w:rsid w:val="00D2232A"/>
    <w:rsid w:val="00D23778"/>
    <w:rsid w:val="00D23C99"/>
    <w:rsid w:val="00D2547E"/>
    <w:rsid w:val="00D25504"/>
    <w:rsid w:val="00D2578E"/>
    <w:rsid w:val="00D26409"/>
    <w:rsid w:val="00D27733"/>
    <w:rsid w:val="00D27D16"/>
    <w:rsid w:val="00D3000F"/>
    <w:rsid w:val="00D3001F"/>
    <w:rsid w:val="00D31354"/>
    <w:rsid w:val="00D31EE6"/>
    <w:rsid w:val="00D33116"/>
    <w:rsid w:val="00D35861"/>
    <w:rsid w:val="00D35AFC"/>
    <w:rsid w:val="00D35C4C"/>
    <w:rsid w:val="00D36413"/>
    <w:rsid w:val="00D36AF5"/>
    <w:rsid w:val="00D377E4"/>
    <w:rsid w:val="00D377EA"/>
    <w:rsid w:val="00D40283"/>
    <w:rsid w:val="00D40292"/>
    <w:rsid w:val="00D40439"/>
    <w:rsid w:val="00D40C1F"/>
    <w:rsid w:val="00D4161C"/>
    <w:rsid w:val="00D41B0A"/>
    <w:rsid w:val="00D41C1C"/>
    <w:rsid w:val="00D42656"/>
    <w:rsid w:val="00D42C95"/>
    <w:rsid w:val="00D434C0"/>
    <w:rsid w:val="00D43A46"/>
    <w:rsid w:val="00D43D9D"/>
    <w:rsid w:val="00D45C4A"/>
    <w:rsid w:val="00D45FCE"/>
    <w:rsid w:val="00D462DF"/>
    <w:rsid w:val="00D464A6"/>
    <w:rsid w:val="00D464E5"/>
    <w:rsid w:val="00D47338"/>
    <w:rsid w:val="00D475BD"/>
    <w:rsid w:val="00D50ACF"/>
    <w:rsid w:val="00D516D8"/>
    <w:rsid w:val="00D519BA"/>
    <w:rsid w:val="00D51B48"/>
    <w:rsid w:val="00D51EE3"/>
    <w:rsid w:val="00D52027"/>
    <w:rsid w:val="00D52660"/>
    <w:rsid w:val="00D528F0"/>
    <w:rsid w:val="00D52B88"/>
    <w:rsid w:val="00D530C7"/>
    <w:rsid w:val="00D54724"/>
    <w:rsid w:val="00D55383"/>
    <w:rsid w:val="00D5587D"/>
    <w:rsid w:val="00D57CD0"/>
    <w:rsid w:val="00D57D22"/>
    <w:rsid w:val="00D6019C"/>
    <w:rsid w:val="00D60D8B"/>
    <w:rsid w:val="00D616D8"/>
    <w:rsid w:val="00D61DE6"/>
    <w:rsid w:val="00D62DA0"/>
    <w:rsid w:val="00D63089"/>
    <w:rsid w:val="00D6382A"/>
    <w:rsid w:val="00D63A7A"/>
    <w:rsid w:val="00D64030"/>
    <w:rsid w:val="00D643BD"/>
    <w:rsid w:val="00D64516"/>
    <w:rsid w:val="00D64C6D"/>
    <w:rsid w:val="00D65FD0"/>
    <w:rsid w:val="00D6624D"/>
    <w:rsid w:val="00D67B00"/>
    <w:rsid w:val="00D67DAE"/>
    <w:rsid w:val="00D7012F"/>
    <w:rsid w:val="00D715F7"/>
    <w:rsid w:val="00D71C95"/>
    <w:rsid w:val="00D722C5"/>
    <w:rsid w:val="00D72718"/>
    <w:rsid w:val="00D72E0F"/>
    <w:rsid w:val="00D72ECB"/>
    <w:rsid w:val="00D72FB9"/>
    <w:rsid w:val="00D73172"/>
    <w:rsid w:val="00D733C6"/>
    <w:rsid w:val="00D73ECD"/>
    <w:rsid w:val="00D745F8"/>
    <w:rsid w:val="00D749E8"/>
    <w:rsid w:val="00D75208"/>
    <w:rsid w:val="00D75F59"/>
    <w:rsid w:val="00D76C14"/>
    <w:rsid w:val="00D81050"/>
    <w:rsid w:val="00D81646"/>
    <w:rsid w:val="00D817E2"/>
    <w:rsid w:val="00D8539C"/>
    <w:rsid w:val="00D854E0"/>
    <w:rsid w:val="00D864AF"/>
    <w:rsid w:val="00D868A9"/>
    <w:rsid w:val="00D9016B"/>
    <w:rsid w:val="00D902A9"/>
    <w:rsid w:val="00D90807"/>
    <w:rsid w:val="00D91BEE"/>
    <w:rsid w:val="00D91D45"/>
    <w:rsid w:val="00D92125"/>
    <w:rsid w:val="00D92387"/>
    <w:rsid w:val="00D942B8"/>
    <w:rsid w:val="00D94D04"/>
    <w:rsid w:val="00D962BF"/>
    <w:rsid w:val="00D971F2"/>
    <w:rsid w:val="00DA062F"/>
    <w:rsid w:val="00DA0722"/>
    <w:rsid w:val="00DA0A4B"/>
    <w:rsid w:val="00DA11EB"/>
    <w:rsid w:val="00DA18C5"/>
    <w:rsid w:val="00DA24E1"/>
    <w:rsid w:val="00DA2A47"/>
    <w:rsid w:val="00DA2C99"/>
    <w:rsid w:val="00DA2D08"/>
    <w:rsid w:val="00DA38E2"/>
    <w:rsid w:val="00DA3D9D"/>
    <w:rsid w:val="00DA3F5A"/>
    <w:rsid w:val="00DA429F"/>
    <w:rsid w:val="00DA4408"/>
    <w:rsid w:val="00DA4926"/>
    <w:rsid w:val="00DA4B94"/>
    <w:rsid w:val="00DA4E8B"/>
    <w:rsid w:val="00DA5A36"/>
    <w:rsid w:val="00DA5AD2"/>
    <w:rsid w:val="00DA5BEB"/>
    <w:rsid w:val="00DA65FF"/>
    <w:rsid w:val="00DA73EA"/>
    <w:rsid w:val="00DB049C"/>
    <w:rsid w:val="00DB09B6"/>
    <w:rsid w:val="00DB0ADD"/>
    <w:rsid w:val="00DB10A1"/>
    <w:rsid w:val="00DB1D43"/>
    <w:rsid w:val="00DB1FE8"/>
    <w:rsid w:val="00DB22A5"/>
    <w:rsid w:val="00DB2F4D"/>
    <w:rsid w:val="00DB3289"/>
    <w:rsid w:val="00DB3297"/>
    <w:rsid w:val="00DB3D07"/>
    <w:rsid w:val="00DB42AB"/>
    <w:rsid w:val="00DB4319"/>
    <w:rsid w:val="00DB5133"/>
    <w:rsid w:val="00DB5C03"/>
    <w:rsid w:val="00DB6252"/>
    <w:rsid w:val="00DB6E2B"/>
    <w:rsid w:val="00DB7550"/>
    <w:rsid w:val="00DB7BE4"/>
    <w:rsid w:val="00DB7F09"/>
    <w:rsid w:val="00DC07CF"/>
    <w:rsid w:val="00DC1266"/>
    <w:rsid w:val="00DC2327"/>
    <w:rsid w:val="00DC2C6C"/>
    <w:rsid w:val="00DC2E35"/>
    <w:rsid w:val="00DC3527"/>
    <w:rsid w:val="00DC3C9F"/>
    <w:rsid w:val="00DC45C8"/>
    <w:rsid w:val="00DC4804"/>
    <w:rsid w:val="00DC5418"/>
    <w:rsid w:val="00DC6425"/>
    <w:rsid w:val="00DD0250"/>
    <w:rsid w:val="00DD02B3"/>
    <w:rsid w:val="00DD0300"/>
    <w:rsid w:val="00DD1007"/>
    <w:rsid w:val="00DD2169"/>
    <w:rsid w:val="00DD2248"/>
    <w:rsid w:val="00DD23C6"/>
    <w:rsid w:val="00DD267A"/>
    <w:rsid w:val="00DD2DDA"/>
    <w:rsid w:val="00DD34C2"/>
    <w:rsid w:val="00DD36B0"/>
    <w:rsid w:val="00DD3C0E"/>
    <w:rsid w:val="00DD3D1C"/>
    <w:rsid w:val="00DD3DCA"/>
    <w:rsid w:val="00DD404E"/>
    <w:rsid w:val="00DD4154"/>
    <w:rsid w:val="00DD4260"/>
    <w:rsid w:val="00DD4D07"/>
    <w:rsid w:val="00DD53B5"/>
    <w:rsid w:val="00DD58CB"/>
    <w:rsid w:val="00DD5A07"/>
    <w:rsid w:val="00DD5C28"/>
    <w:rsid w:val="00DD6804"/>
    <w:rsid w:val="00DD6937"/>
    <w:rsid w:val="00DD7358"/>
    <w:rsid w:val="00DE0761"/>
    <w:rsid w:val="00DE21EF"/>
    <w:rsid w:val="00DE2620"/>
    <w:rsid w:val="00DE2CEF"/>
    <w:rsid w:val="00DE3111"/>
    <w:rsid w:val="00DE398D"/>
    <w:rsid w:val="00DE3B03"/>
    <w:rsid w:val="00DE4387"/>
    <w:rsid w:val="00DE4675"/>
    <w:rsid w:val="00DE47C5"/>
    <w:rsid w:val="00DE4CA0"/>
    <w:rsid w:val="00DE4E8B"/>
    <w:rsid w:val="00DE5193"/>
    <w:rsid w:val="00DE579F"/>
    <w:rsid w:val="00DE5924"/>
    <w:rsid w:val="00DE5A56"/>
    <w:rsid w:val="00DE5FA3"/>
    <w:rsid w:val="00DE639C"/>
    <w:rsid w:val="00DE6651"/>
    <w:rsid w:val="00DE74EA"/>
    <w:rsid w:val="00DE7666"/>
    <w:rsid w:val="00DE7C0D"/>
    <w:rsid w:val="00DE7C23"/>
    <w:rsid w:val="00DF0357"/>
    <w:rsid w:val="00DF03BC"/>
    <w:rsid w:val="00DF0437"/>
    <w:rsid w:val="00DF06AB"/>
    <w:rsid w:val="00DF0835"/>
    <w:rsid w:val="00DF09D2"/>
    <w:rsid w:val="00DF0BEA"/>
    <w:rsid w:val="00DF2437"/>
    <w:rsid w:val="00DF41A4"/>
    <w:rsid w:val="00DF48D0"/>
    <w:rsid w:val="00DF4DED"/>
    <w:rsid w:val="00DF5021"/>
    <w:rsid w:val="00DF5544"/>
    <w:rsid w:val="00DF5577"/>
    <w:rsid w:val="00DF5E40"/>
    <w:rsid w:val="00DF6453"/>
    <w:rsid w:val="00DF650D"/>
    <w:rsid w:val="00DF6607"/>
    <w:rsid w:val="00DF7986"/>
    <w:rsid w:val="00E00BD6"/>
    <w:rsid w:val="00E01259"/>
    <w:rsid w:val="00E01621"/>
    <w:rsid w:val="00E01CCF"/>
    <w:rsid w:val="00E02BBA"/>
    <w:rsid w:val="00E02EE4"/>
    <w:rsid w:val="00E03279"/>
    <w:rsid w:val="00E03D0F"/>
    <w:rsid w:val="00E03F1A"/>
    <w:rsid w:val="00E04329"/>
    <w:rsid w:val="00E0450A"/>
    <w:rsid w:val="00E045A5"/>
    <w:rsid w:val="00E04903"/>
    <w:rsid w:val="00E04D01"/>
    <w:rsid w:val="00E04E14"/>
    <w:rsid w:val="00E04EF9"/>
    <w:rsid w:val="00E04F7A"/>
    <w:rsid w:val="00E05EFE"/>
    <w:rsid w:val="00E068F4"/>
    <w:rsid w:val="00E072A1"/>
    <w:rsid w:val="00E07909"/>
    <w:rsid w:val="00E1167F"/>
    <w:rsid w:val="00E11DF6"/>
    <w:rsid w:val="00E11F98"/>
    <w:rsid w:val="00E12270"/>
    <w:rsid w:val="00E140B1"/>
    <w:rsid w:val="00E1458E"/>
    <w:rsid w:val="00E148B3"/>
    <w:rsid w:val="00E157EC"/>
    <w:rsid w:val="00E158BF"/>
    <w:rsid w:val="00E16379"/>
    <w:rsid w:val="00E16E0C"/>
    <w:rsid w:val="00E22075"/>
    <w:rsid w:val="00E229FB"/>
    <w:rsid w:val="00E23BDC"/>
    <w:rsid w:val="00E23D12"/>
    <w:rsid w:val="00E242B6"/>
    <w:rsid w:val="00E24379"/>
    <w:rsid w:val="00E257D1"/>
    <w:rsid w:val="00E26796"/>
    <w:rsid w:val="00E27A76"/>
    <w:rsid w:val="00E27F92"/>
    <w:rsid w:val="00E30CA9"/>
    <w:rsid w:val="00E312C8"/>
    <w:rsid w:val="00E3188C"/>
    <w:rsid w:val="00E32EF1"/>
    <w:rsid w:val="00E32FBE"/>
    <w:rsid w:val="00E33721"/>
    <w:rsid w:val="00E33867"/>
    <w:rsid w:val="00E33ACF"/>
    <w:rsid w:val="00E33E17"/>
    <w:rsid w:val="00E34479"/>
    <w:rsid w:val="00E34B68"/>
    <w:rsid w:val="00E35394"/>
    <w:rsid w:val="00E356EA"/>
    <w:rsid w:val="00E35FE2"/>
    <w:rsid w:val="00E36465"/>
    <w:rsid w:val="00E3664D"/>
    <w:rsid w:val="00E36BA0"/>
    <w:rsid w:val="00E36E99"/>
    <w:rsid w:val="00E379FA"/>
    <w:rsid w:val="00E40AFC"/>
    <w:rsid w:val="00E4132F"/>
    <w:rsid w:val="00E41B74"/>
    <w:rsid w:val="00E43785"/>
    <w:rsid w:val="00E438E4"/>
    <w:rsid w:val="00E43F72"/>
    <w:rsid w:val="00E44A85"/>
    <w:rsid w:val="00E45744"/>
    <w:rsid w:val="00E45934"/>
    <w:rsid w:val="00E4596F"/>
    <w:rsid w:val="00E4648A"/>
    <w:rsid w:val="00E46579"/>
    <w:rsid w:val="00E46BC7"/>
    <w:rsid w:val="00E46D85"/>
    <w:rsid w:val="00E474EC"/>
    <w:rsid w:val="00E47949"/>
    <w:rsid w:val="00E512EA"/>
    <w:rsid w:val="00E51D0D"/>
    <w:rsid w:val="00E52545"/>
    <w:rsid w:val="00E53346"/>
    <w:rsid w:val="00E54678"/>
    <w:rsid w:val="00E54D79"/>
    <w:rsid w:val="00E5532F"/>
    <w:rsid w:val="00E5555E"/>
    <w:rsid w:val="00E56613"/>
    <w:rsid w:val="00E60668"/>
    <w:rsid w:val="00E61C12"/>
    <w:rsid w:val="00E62171"/>
    <w:rsid w:val="00E626CA"/>
    <w:rsid w:val="00E63E0C"/>
    <w:rsid w:val="00E6435C"/>
    <w:rsid w:val="00E64BE4"/>
    <w:rsid w:val="00E6543A"/>
    <w:rsid w:val="00E6566D"/>
    <w:rsid w:val="00E6599C"/>
    <w:rsid w:val="00E65BD0"/>
    <w:rsid w:val="00E65EAD"/>
    <w:rsid w:val="00E67DF0"/>
    <w:rsid w:val="00E706C6"/>
    <w:rsid w:val="00E70967"/>
    <w:rsid w:val="00E70A63"/>
    <w:rsid w:val="00E70E7A"/>
    <w:rsid w:val="00E70F9B"/>
    <w:rsid w:val="00E710CF"/>
    <w:rsid w:val="00E717DB"/>
    <w:rsid w:val="00E71BB7"/>
    <w:rsid w:val="00E71C4E"/>
    <w:rsid w:val="00E72108"/>
    <w:rsid w:val="00E72428"/>
    <w:rsid w:val="00E73F72"/>
    <w:rsid w:val="00E73FC3"/>
    <w:rsid w:val="00E74367"/>
    <w:rsid w:val="00E74D45"/>
    <w:rsid w:val="00E74DAB"/>
    <w:rsid w:val="00E74E21"/>
    <w:rsid w:val="00E751D2"/>
    <w:rsid w:val="00E753C6"/>
    <w:rsid w:val="00E7557D"/>
    <w:rsid w:val="00E75779"/>
    <w:rsid w:val="00E760D2"/>
    <w:rsid w:val="00E760FD"/>
    <w:rsid w:val="00E768C2"/>
    <w:rsid w:val="00E7702C"/>
    <w:rsid w:val="00E773DC"/>
    <w:rsid w:val="00E77C6D"/>
    <w:rsid w:val="00E8003B"/>
    <w:rsid w:val="00E802ED"/>
    <w:rsid w:val="00E80433"/>
    <w:rsid w:val="00E80C86"/>
    <w:rsid w:val="00E810D3"/>
    <w:rsid w:val="00E824AE"/>
    <w:rsid w:val="00E824D1"/>
    <w:rsid w:val="00E83961"/>
    <w:rsid w:val="00E83D60"/>
    <w:rsid w:val="00E843BF"/>
    <w:rsid w:val="00E84601"/>
    <w:rsid w:val="00E84883"/>
    <w:rsid w:val="00E857A6"/>
    <w:rsid w:val="00E857D8"/>
    <w:rsid w:val="00E85F6F"/>
    <w:rsid w:val="00E86105"/>
    <w:rsid w:val="00E86887"/>
    <w:rsid w:val="00E876E7"/>
    <w:rsid w:val="00E87A87"/>
    <w:rsid w:val="00E87C0A"/>
    <w:rsid w:val="00E87E9B"/>
    <w:rsid w:val="00E9087E"/>
    <w:rsid w:val="00E9093A"/>
    <w:rsid w:val="00E90DCC"/>
    <w:rsid w:val="00E90FC5"/>
    <w:rsid w:val="00E91A4A"/>
    <w:rsid w:val="00E91DC4"/>
    <w:rsid w:val="00E92B94"/>
    <w:rsid w:val="00E9309D"/>
    <w:rsid w:val="00E93408"/>
    <w:rsid w:val="00E93EE4"/>
    <w:rsid w:val="00E94E43"/>
    <w:rsid w:val="00E959B6"/>
    <w:rsid w:val="00E95FAC"/>
    <w:rsid w:val="00E963D2"/>
    <w:rsid w:val="00E97070"/>
    <w:rsid w:val="00E9710E"/>
    <w:rsid w:val="00E97605"/>
    <w:rsid w:val="00E9762C"/>
    <w:rsid w:val="00EA05AC"/>
    <w:rsid w:val="00EA0D7A"/>
    <w:rsid w:val="00EA168C"/>
    <w:rsid w:val="00EA22BD"/>
    <w:rsid w:val="00EA28BB"/>
    <w:rsid w:val="00EA3368"/>
    <w:rsid w:val="00EA33E6"/>
    <w:rsid w:val="00EA46B9"/>
    <w:rsid w:val="00EA4766"/>
    <w:rsid w:val="00EA4E79"/>
    <w:rsid w:val="00EA7239"/>
    <w:rsid w:val="00EA7331"/>
    <w:rsid w:val="00EA76B4"/>
    <w:rsid w:val="00EA7D73"/>
    <w:rsid w:val="00EB02C4"/>
    <w:rsid w:val="00EB2088"/>
    <w:rsid w:val="00EB2577"/>
    <w:rsid w:val="00EB38AB"/>
    <w:rsid w:val="00EB3C5C"/>
    <w:rsid w:val="00EB3E9C"/>
    <w:rsid w:val="00EB52DD"/>
    <w:rsid w:val="00EB5A43"/>
    <w:rsid w:val="00EB5C66"/>
    <w:rsid w:val="00EB61D7"/>
    <w:rsid w:val="00EB688A"/>
    <w:rsid w:val="00EB6D6F"/>
    <w:rsid w:val="00EB7AD0"/>
    <w:rsid w:val="00EC02B2"/>
    <w:rsid w:val="00EC0301"/>
    <w:rsid w:val="00EC0FE9"/>
    <w:rsid w:val="00EC18A3"/>
    <w:rsid w:val="00EC1EC4"/>
    <w:rsid w:val="00EC1EDA"/>
    <w:rsid w:val="00EC2019"/>
    <w:rsid w:val="00EC34C0"/>
    <w:rsid w:val="00EC34CE"/>
    <w:rsid w:val="00EC3DC7"/>
    <w:rsid w:val="00EC4310"/>
    <w:rsid w:val="00EC5006"/>
    <w:rsid w:val="00EC5686"/>
    <w:rsid w:val="00EC56C2"/>
    <w:rsid w:val="00EC5A99"/>
    <w:rsid w:val="00EC6135"/>
    <w:rsid w:val="00EC7517"/>
    <w:rsid w:val="00EC7A06"/>
    <w:rsid w:val="00ED013A"/>
    <w:rsid w:val="00ED0B63"/>
    <w:rsid w:val="00ED111A"/>
    <w:rsid w:val="00ED16EC"/>
    <w:rsid w:val="00ED2F90"/>
    <w:rsid w:val="00ED30CC"/>
    <w:rsid w:val="00ED395C"/>
    <w:rsid w:val="00ED3E4A"/>
    <w:rsid w:val="00ED4475"/>
    <w:rsid w:val="00ED450E"/>
    <w:rsid w:val="00ED45F3"/>
    <w:rsid w:val="00ED48CA"/>
    <w:rsid w:val="00ED48D0"/>
    <w:rsid w:val="00ED4D76"/>
    <w:rsid w:val="00ED5CDA"/>
    <w:rsid w:val="00ED5F3F"/>
    <w:rsid w:val="00ED6639"/>
    <w:rsid w:val="00ED6D76"/>
    <w:rsid w:val="00EE0B91"/>
    <w:rsid w:val="00EE1C4B"/>
    <w:rsid w:val="00EE246C"/>
    <w:rsid w:val="00EE2482"/>
    <w:rsid w:val="00EE2B47"/>
    <w:rsid w:val="00EE3505"/>
    <w:rsid w:val="00EE36B2"/>
    <w:rsid w:val="00EE39E8"/>
    <w:rsid w:val="00EE3B8C"/>
    <w:rsid w:val="00EE47E8"/>
    <w:rsid w:val="00EE5098"/>
    <w:rsid w:val="00EE55E9"/>
    <w:rsid w:val="00EE6A6A"/>
    <w:rsid w:val="00EE72AD"/>
    <w:rsid w:val="00EF00CF"/>
    <w:rsid w:val="00EF0630"/>
    <w:rsid w:val="00EF086E"/>
    <w:rsid w:val="00EF08D0"/>
    <w:rsid w:val="00EF0F95"/>
    <w:rsid w:val="00EF16D4"/>
    <w:rsid w:val="00EF17EE"/>
    <w:rsid w:val="00EF1B2E"/>
    <w:rsid w:val="00EF2029"/>
    <w:rsid w:val="00EF301C"/>
    <w:rsid w:val="00EF3250"/>
    <w:rsid w:val="00EF34AF"/>
    <w:rsid w:val="00EF53CA"/>
    <w:rsid w:val="00EF54DD"/>
    <w:rsid w:val="00EF5B4E"/>
    <w:rsid w:val="00EF658F"/>
    <w:rsid w:val="00EF6BF6"/>
    <w:rsid w:val="00EF6C90"/>
    <w:rsid w:val="00EF6D7E"/>
    <w:rsid w:val="00F01799"/>
    <w:rsid w:val="00F01940"/>
    <w:rsid w:val="00F0206C"/>
    <w:rsid w:val="00F023CC"/>
    <w:rsid w:val="00F02753"/>
    <w:rsid w:val="00F027BF"/>
    <w:rsid w:val="00F02EA7"/>
    <w:rsid w:val="00F0373B"/>
    <w:rsid w:val="00F03AD1"/>
    <w:rsid w:val="00F04601"/>
    <w:rsid w:val="00F0468E"/>
    <w:rsid w:val="00F048E6"/>
    <w:rsid w:val="00F04B9A"/>
    <w:rsid w:val="00F053E3"/>
    <w:rsid w:val="00F05CDB"/>
    <w:rsid w:val="00F066D6"/>
    <w:rsid w:val="00F06B21"/>
    <w:rsid w:val="00F06D38"/>
    <w:rsid w:val="00F0747D"/>
    <w:rsid w:val="00F07D6C"/>
    <w:rsid w:val="00F07FAC"/>
    <w:rsid w:val="00F10A96"/>
    <w:rsid w:val="00F10ECA"/>
    <w:rsid w:val="00F1186A"/>
    <w:rsid w:val="00F11CB7"/>
    <w:rsid w:val="00F1200E"/>
    <w:rsid w:val="00F1202E"/>
    <w:rsid w:val="00F138F6"/>
    <w:rsid w:val="00F143C4"/>
    <w:rsid w:val="00F14BCA"/>
    <w:rsid w:val="00F153F7"/>
    <w:rsid w:val="00F156F0"/>
    <w:rsid w:val="00F1738B"/>
    <w:rsid w:val="00F17E61"/>
    <w:rsid w:val="00F17FC8"/>
    <w:rsid w:val="00F211A8"/>
    <w:rsid w:val="00F21556"/>
    <w:rsid w:val="00F21860"/>
    <w:rsid w:val="00F21E00"/>
    <w:rsid w:val="00F225E3"/>
    <w:rsid w:val="00F24733"/>
    <w:rsid w:val="00F24A1B"/>
    <w:rsid w:val="00F25099"/>
    <w:rsid w:val="00F2593D"/>
    <w:rsid w:val="00F25CDB"/>
    <w:rsid w:val="00F26320"/>
    <w:rsid w:val="00F27163"/>
    <w:rsid w:val="00F27879"/>
    <w:rsid w:val="00F30779"/>
    <w:rsid w:val="00F30B07"/>
    <w:rsid w:val="00F318B2"/>
    <w:rsid w:val="00F31CBE"/>
    <w:rsid w:val="00F321BD"/>
    <w:rsid w:val="00F3241F"/>
    <w:rsid w:val="00F33078"/>
    <w:rsid w:val="00F33353"/>
    <w:rsid w:val="00F33D19"/>
    <w:rsid w:val="00F340C5"/>
    <w:rsid w:val="00F34B3B"/>
    <w:rsid w:val="00F357CB"/>
    <w:rsid w:val="00F35BD7"/>
    <w:rsid w:val="00F36E8D"/>
    <w:rsid w:val="00F36F42"/>
    <w:rsid w:val="00F377D3"/>
    <w:rsid w:val="00F377FA"/>
    <w:rsid w:val="00F40171"/>
    <w:rsid w:val="00F40699"/>
    <w:rsid w:val="00F4072A"/>
    <w:rsid w:val="00F40AC9"/>
    <w:rsid w:val="00F41EF5"/>
    <w:rsid w:val="00F42012"/>
    <w:rsid w:val="00F423D5"/>
    <w:rsid w:val="00F42573"/>
    <w:rsid w:val="00F42C52"/>
    <w:rsid w:val="00F42D13"/>
    <w:rsid w:val="00F42DCE"/>
    <w:rsid w:val="00F45ECD"/>
    <w:rsid w:val="00F465A9"/>
    <w:rsid w:val="00F46D17"/>
    <w:rsid w:val="00F46FF9"/>
    <w:rsid w:val="00F50036"/>
    <w:rsid w:val="00F5019F"/>
    <w:rsid w:val="00F50489"/>
    <w:rsid w:val="00F50628"/>
    <w:rsid w:val="00F50D2E"/>
    <w:rsid w:val="00F51388"/>
    <w:rsid w:val="00F51833"/>
    <w:rsid w:val="00F51F17"/>
    <w:rsid w:val="00F5251D"/>
    <w:rsid w:val="00F52BE5"/>
    <w:rsid w:val="00F5318E"/>
    <w:rsid w:val="00F53323"/>
    <w:rsid w:val="00F53632"/>
    <w:rsid w:val="00F5402C"/>
    <w:rsid w:val="00F543C6"/>
    <w:rsid w:val="00F544FE"/>
    <w:rsid w:val="00F547B0"/>
    <w:rsid w:val="00F54924"/>
    <w:rsid w:val="00F54970"/>
    <w:rsid w:val="00F55BEF"/>
    <w:rsid w:val="00F56171"/>
    <w:rsid w:val="00F56358"/>
    <w:rsid w:val="00F567E2"/>
    <w:rsid w:val="00F568C7"/>
    <w:rsid w:val="00F56DF5"/>
    <w:rsid w:val="00F606FD"/>
    <w:rsid w:val="00F608C8"/>
    <w:rsid w:val="00F60CC7"/>
    <w:rsid w:val="00F60CFA"/>
    <w:rsid w:val="00F61166"/>
    <w:rsid w:val="00F61FCD"/>
    <w:rsid w:val="00F6288A"/>
    <w:rsid w:val="00F62F55"/>
    <w:rsid w:val="00F6335B"/>
    <w:rsid w:val="00F633D9"/>
    <w:rsid w:val="00F648BD"/>
    <w:rsid w:val="00F663A1"/>
    <w:rsid w:val="00F670D5"/>
    <w:rsid w:val="00F6751F"/>
    <w:rsid w:val="00F67691"/>
    <w:rsid w:val="00F676FF"/>
    <w:rsid w:val="00F67CBA"/>
    <w:rsid w:val="00F67D69"/>
    <w:rsid w:val="00F707B3"/>
    <w:rsid w:val="00F70951"/>
    <w:rsid w:val="00F71607"/>
    <w:rsid w:val="00F71671"/>
    <w:rsid w:val="00F71C6C"/>
    <w:rsid w:val="00F7239A"/>
    <w:rsid w:val="00F724A3"/>
    <w:rsid w:val="00F72B07"/>
    <w:rsid w:val="00F72C86"/>
    <w:rsid w:val="00F731F7"/>
    <w:rsid w:val="00F73BD1"/>
    <w:rsid w:val="00F74623"/>
    <w:rsid w:val="00F74AAE"/>
    <w:rsid w:val="00F759C2"/>
    <w:rsid w:val="00F75FF6"/>
    <w:rsid w:val="00F77A85"/>
    <w:rsid w:val="00F8020B"/>
    <w:rsid w:val="00F8074E"/>
    <w:rsid w:val="00F80C17"/>
    <w:rsid w:val="00F8106D"/>
    <w:rsid w:val="00F81550"/>
    <w:rsid w:val="00F815D0"/>
    <w:rsid w:val="00F8176C"/>
    <w:rsid w:val="00F819AF"/>
    <w:rsid w:val="00F819D0"/>
    <w:rsid w:val="00F81C91"/>
    <w:rsid w:val="00F8227F"/>
    <w:rsid w:val="00F8250D"/>
    <w:rsid w:val="00F82E1E"/>
    <w:rsid w:val="00F84260"/>
    <w:rsid w:val="00F842E6"/>
    <w:rsid w:val="00F8444F"/>
    <w:rsid w:val="00F84E62"/>
    <w:rsid w:val="00F85014"/>
    <w:rsid w:val="00F854C4"/>
    <w:rsid w:val="00F86E1E"/>
    <w:rsid w:val="00F8742C"/>
    <w:rsid w:val="00F90BFD"/>
    <w:rsid w:val="00F90E92"/>
    <w:rsid w:val="00F928AF"/>
    <w:rsid w:val="00F9347B"/>
    <w:rsid w:val="00F94FEF"/>
    <w:rsid w:val="00F9511E"/>
    <w:rsid w:val="00F95466"/>
    <w:rsid w:val="00F95921"/>
    <w:rsid w:val="00F95FC2"/>
    <w:rsid w:val="00F96079"/>
    <w:rsid w:val="00F96DEE"/>
    <w:rsid w:val="00F97594"/>
    <w:rsid w:val="00F977F5"/>
    <w:rsid w:val="00F97A0C"/>
    <w:rsid w:val="00FA0775"/>
    <w:rsid w:val="00FA16FF"/>
    <w:rsid w:val="00FA1990"/>
    <w:rsid w:val="00FA2286"/>
    <w:rsid w:val="00FA235C"/>
    <w:rsid w:val="00FA2B54"/>
    <w:rsid w:val="00FA3974"/>
    <w:rsid w:val="00FA3BB8"/>
    <w:rsid w:val="00FA3E10"/>
    <w:rsid w:val="00FA4071"/>
    <w:rsid w:val="00FA4256"/>
    <w:rsid w:val="00FA44ED"/>
    <w:rsid w:val="00FA4FCF"/>
    <w:rsid w:val="00FA5F86"/>
    <w:rsid w:val="00FA6266"/>
    <w:rsid w:val="00FA62F4"/>
    <w:rsid w:val="00FA67BE"/>
    <w:rsid w:val="00FA7CBF"/>
    <w:rsid w:val="00FB016D"/>
    <w:rsid w:val="00FB034F"/>
    <w:rsid w:val="00FB0D4F"/>
    <w:rsid w:val="00FB0FAE"/>
    <w:rsid w:val="00FB117C"/>
    <w:rsid w:val="00FB11AA"/>
    <w:rsid w:val="00FB167F"/>
    <w:rsid w:val="00FB1E75"/>
    <w:rsid w:val="00FB20DF"/>
    <w:rsid w:val="00FB237C"/>
    <w:rsid w:val="00FB35BB"/>
    <w:rsid w:val="00FB3FE9"/>
    <w:rsid w:val="00FB467C"/>
    <w:rsid w:val="00FB4800"/>
    <w:rsid w:val="00FB54B4"/>
    <w:rsid w:val="00FB6F7B"/>
    <w:rsid w:val="00FB6FFB"/>
    <w:rsid w:val="00FB71D4"/>
    <w:rsid w:val="00FB7298"/>
    <w:rsid w:val="00FB78F3"/>
    <w:rsid w:val="00FC0091"/>
    <w:rsid w:val="00FC020C"/>
    <w:rsid w:val="00FC08C8"/>
    <w:rsid w:val="00FC11CD"/>
    <w:rsid w:val="00FC124B"/>
    <w:rsid w:val="00FC2458"/>
    <w:rsid w:val="00FC313D"/>
    <w:rsid w:val="00FC3187"/>
    <w:rsid w:val="00FC3779"/>
    <w:rsid w:val="00FC39D8"/>
    <w:rsid w:val="00FC3C4E"/>
    <w:rsid w:val="00FC3F90"/>
    <w:rsid w:val="00FC527E"/>
    <w:rsid w:val="00FC5CD9"/>
    <w:rsid w:val="00FC6064"/>
    <w:rsid w:val="00FC788E"/>
    <w:rsid w:val="00FC7957"/>
    <w:rsid w:val="00FD0411"/>
    <w:rsid w:val="00FD0DA4"/>
    <w:rsid w:val="00FD19D3"/>
    <w:rsid w:val="00FD1E58"/>
    <w:rsid w:val="00FD249A"/>
    <w:rsid w:val="00FD39B9"/>
    <w:rsid w:val="00FD3BC7"/>
    <w:rsid w:val="00FD430C"/>
    <w:rsid w:val="00FD4DBF"/>
    <w:rsid w:val="00FD5398"/>
    <w:rsid w:val="00FD67AB"/>
    <w:rsid w:val="00FD7266"/>
    <w:rsid w:val="00FD764C"/>
    <w:rsid w:val="00FE0307"/>
    <w:rsid w:val="00FE0559"/>
    <w:rsid w:val="00FE07F8"/>
    <w:rsid w:val="00FE1464"/>
    <w:rsid w:val="00FE2225"/>
    <w:rsid w:val="00FE24D4"/>
    <w:rsid w:val="00FE2CD4"/>
    <w:rsid w:val="00FE2CE4"/>
    <w:rsid w:val="00FE2CE6"/>
    <w:rsid w:val="00FE32E6"/>
    <w:rsid w:val="00FE37B3"/>
    <w:rsid w:val="00FE4681"/>
    <w:rsid w:val="00FE4746"/>
    <w:rsid w:val="00FE4B81"/>
    <w:rsid w:val="00FE4DD9"/>
    <w:rsid w:val="00FE5823"/>
    <w:rsid w:val="00FE65C6"/>
    <w:rsid w:val="00FE666B"/>
    <w:rsid w:val="00FE6764"/>
    <w:rsid w:val="00FE7009"/>
    <w:rsid w:val="00FE7203"/>
    <w:rsid w:val="00FE7EFA"/>
    <w:rsid w:val="00FF003E"/>
    <w:rsid w:val="00FF00F2"/>
    <w:rsid w:val="00FF05A9"/>
    <w:rsid w:val="00FF05D9"/>
    <w:rsid w:val="00FF0A44"/>
    <w:rsid w:val="00FF0FDD"/>
    <w:rsid w:val="00FF158A"/>
    <w:rsid w:val="00FF17A7"/>
    <w:rsid w:val="00FF20D1"/>
    <w:rsid w:val="00FF2589"/>
    <w:rsid w:val="00FF2970"/>
    <w:rsid w:val="00FF2AC3"/>
    <w:rsid w:val="00FF2D7B"/>
    <w:rsid w:val="00FF326B"/>
    <w:rsid w:val="00FF34DE"/>
    <w:rsid w:val="00FF417E"/>
    <w:rsid w:val="00FF4977"/>
    <w:rsid w:val="00FF5870"/>
    <w:rsid w:val="00FF6348"/>
    <w:rsid w:val="00FF6F68"/>
    <w:rsid w:val="00FF7092"/>
    <w:rsid w:val="00FF712C"/>
    <w:rsid w:val="00FF7192"/>
    <w:rsid w:val="00FF7694"/>
    <w:rsid w:val="00FF7959"/>
    <w:rsid w:val="00FF7ABF"/>
    <w:rsid w:val="00FF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3F5F9"/>
  <w15:docId w15:val="{C172E7D9-0664-4D21-9FB7-C77018342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7DFA"/>
  </w:style>
  <w:style w:type="paragraph" w:styleId="Heading1">
    <w:name w:val="heading 1"/>
    <w:basedOn w:val="Normal"/>
    <w:next w:val="Normal"/>
    <w:link w:val="Heading1Char"/>
    <w:uiPriority w:val="9"/>
    <w:qFormat/>
    <w:rsid w:val="008A60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60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39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72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56B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0E0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C39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24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E438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84A5B"/>
    <w:pPr>
      <w:spacing w:after="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4A5B"/>
    <w:rPr>
      <w:rFonts w:eastAsiaTheme="minorEastAsia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B84A5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84A5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A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A1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CE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2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2A9"/>
  </w:style>
  <w:style w:type="paragraph" w:styleId="Footer">
    <w:name w:val="footer"/>
    <w:basedOn w:val="Normal"/>
    <w:link w:val="FooterChar"/>
    <w:uiPriority w:val="99"/>
    <w:unhideWhenUsed/>
    <w:rsid w:val="00782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2A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1A5D"/>
    <w:rPr>
      <w:color w:val="808080"/>
      <w:shd w:val="clear" w:color="auto" w:fill="E6E6E6"/>
    </w:rPr>
  </w:style>
  <w:style w:type="character" w:customStyle="1" w:styleId="st">
    <w:name w:val="st"/>
    <w:basedOn w:val="DefaultParagraphFont"/>
    <w:rsid w:val="009E5D99"/>
  </w:style>
  <w:style w:type="character" w:styleId="Emphasis">
    <w:name w:val="Emphasis"/>
    <w:basedOn w:val="DefaultParagraphFont"/>
    <w:uiPriority w:val="20"/>
    <w:qFormat/>
    <w:rsid w:val="009E5D99"/>
    <w:rPr>
      <w:i/>
      <w:iCs/>
    </w:rPr>
  </w:style>
  <w:style w:type="character" w:customStyle="1" w:styleId="fontstyle01">
    <w:name w:val="fontstyle01"/>
    <w:basedOn w:val="DefaultParagraphFont"/>
    <w:rsid w:val="00E45934"/>
    <w:rPr>
      <w:rFonts w:ascii="TimesTen-Roman" w:hAnsi="TimesTen-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060A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A878A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9639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C72B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A56BE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0817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17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17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171D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1316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91DC4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802ED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8A60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C673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60668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B414A"/>
    <w:rPr>
      <w:color w:val="808080"/>
      <w:shd w:val="clear" w:color="auto" w:fill="E6E6E6"/>
    </w:rPr>
  </w:style>
  <w:style w:type="table" w:customStyle="1" w:styleId="PlainTable11">
    <w:name w:val="Plain Table 11"/>
    <w:basedOn w:val="TableNormal"/>
    <w:uiPriority w:val="41"/>
    <w:rsid w:val="001763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2">
    <w:name w:val="Table Grid Light2"/>
    <w:basedOn w:val="TableNormal"/>
    <w:uiPriority w:val="40"/>
    <w:rsid w:val="00D816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4E56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9D22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412D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0">
    <w:name w:val="Plain Table 41"/>
    <w:basedOn w:val="TableNormal"/>
    <w:uiPriority w:val="44"/>
    <w:rsid w:val="00216E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71404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8B3292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76F1C"/>
    <w:rPr>
      <w:color w:val="808080"/>
      <w:shd w:val="clear" w:color="auto" w:fill="E6E6E6"/>
    </w:rPr>
  </w:style>
  <w:style w:type="paragraph" w:customStyle="1" w:styleId="ti">
    <w:name w:val="ti"/>
    <w:basedOn w:val="Normal"/>
    <w:rsid w:val="00201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p">
    <w:name w:val="p"/>
    <w:basedOn w:val="Normal"/>
    <w:rsid w:val="00201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italic">
    <w:name w:val="italic"/>
    <w:basedOn w:val="DefaultParagraphFont"/>
    <w:rsid w:val="00201E66"/>
  </w:style>
  <w:style w:type="character" w:customStyle="1" w:styleId="sp">
    <w:name w:val="sp"/>
    <w:basedOn w:val="DefaultParagraphFont"/>
    <w:rsid w:val="00201E66"/>
  </w:style>
  <w:style w:type="character" w:styleId="Strong">
    <w:name w:val="Strong"/>
    <w:basedOn w:val="DefaultParagraphFont"/>
    <w:uiPriority w:val="22"/>
    <w:qFormat/>
    <w:rsid w:val="00EB5A43"/>
    <w:rPr>
      <w:b/>
      <w:bCs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D10207"/>
    <w:rPr>
      <w:color w:val="808080"/>
      <w:shd w:val="clear" w:color="auto" w:fill="E6E6E6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8E34A7"/>
    <w:rPr>
      <w:color w:val="808080"/>
      <w:shd w:val="clear" w:color="auto" w:fill="E6E6E6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1E1475"/>
    <w:rPr>
      <w:color w:val="808080"/>
      <w:shd w:val="clear" w:color="auto" w:fill="E6E6E6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6F127C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781A3E"/>
    <w:rPr>
      <w:color w:val="808080"/>
      <w:shd w:val="clear" w:color="auto" w:fill="E6E6E6"/>
    </w:rPr>
  </w:style>
  <w:style w:type="paragraph" w:customStyle="1" w:styleId="Secondarytext">
    <w:name w:val="Secondary text"/>
    <w:basedOn w:val="Normal"/>
    <w:autoRedefine/>
    <w:qFormat/>
    <w:rsid w:val="003E5662"/>
    <w:rPr>
      <w:rFonts w:eastAsiaTheme="minorEastAsia" w:cstheme="minorHAnsi"/>
      <w:color w:val="000000" w:themeColor="text1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8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5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0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89B3241182B04099FAD2F063B4125A" ma:contentTypeVersion="11" ma:contentTypeDescription="Create a new document." ma:contentTypeScope="" ma:versionID="8b37e3ab58d75f345df48e885fe712cb">
  <xsd:schema xmlns:xsd="http://www.w3.org/2001/XMLSchema" xmlns:xs="http://www.w3.org/2001/XMLSchema" xmlns:p="http://schemas.microsoft.com/office/2006/metadata/properties" xmlns:ns3="bf1280e1-93c1-41ac-b972-e718d527ccf3" xmlns:ns4="78a74446-de31-4b27-b648-38c6cd94a5b0" targetNamespace="http://schemas.microsoft.com/office/2006/metadata/properties" ma:root="true" ma:fieldsID="f0efaf2f58002fc1a9d212c98cd69d27" ns3:_="" ns4:_="">
    <xsd:import namespace="bf1280e1-93c1-41ac-b972-e718d527ccf3"/>
    <xsd:import namespace="78a74446-de31-4b27-b648-38c6cd94a5b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280e1-93c1-41ac-b972-e718d527ccf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74446-de31-4b27-b648-38c6cd94a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90C2E-3986-4ED7-91B2-EFC889D5B3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052F64-1CCB-4F35-8D4C-5B0BB43A7228}">
  <ds:schemaRefs>
    <ds:schemaRef ds:uri="http://purl.org/dc/elements/1.1/"/>
    <ds:schemaRef ds:uri="http://schemas.microsoft.com/office/2006/metadata/properties"/>
    <ds:schemaRef ds:uri="http://purl.org/dc/terms/"/>
    <ds:schemaRef ds:uri="78a74446-de31-4b27-b648-38c6cd94a5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bf1280e1-93c1-41ac-b972-e718d527ccf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D0AEA54-EF82-40DB-8A48-A6031BC053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1280e1-93c1-41ac-b972-e718d527ccf3"/>
    <ds:schemaRef ds:uri="78a74446-de31-4b27-b648-38c6cd94a5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98AEEDE-D907-442A-8F14-376FB49BF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1100</Words>
  <Characters>627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He</dc:creator>
  <cp:lastModifiedBy>Vincent He</cp:lastModifiedBy>
  <cp:revision>78</cp:revision>
  <cp:lastPrinted>2019-10-11T05:05:00Z</cp:lastPrinted>
  <dcterms:created xsi:type="dcterms:W3CDTF">2019-10-11T03:34:00Z</dcterms:created>
  <dcterms:modified xsi:type="dcterms:W3CDTF">2019-10-16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89B3241182B04099FAD2F063B4125A</vt:lpwstr>
  </property>
</Properties>
</file>